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0653A" w14:textId="77777777" w:rsidR="006B5032" w:rsidRPr="00EC34CD" w:rsidRDefault="006B5032" w:rsidP="006B5032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EC34CD">
        <w:rPr>
          <w:rFonts w:ascii="Times New Roman" w:hAnsi="Times New Roman"/>
          <w:b/>
          <w:sz w:val="24"/>
          <w:szCs w:val="24"/>
        </w:rPr>
        <w:t>S1 Table. Criteria for coding the strictness of social distancing rules (by level of strictness).</w:t>
      </w:r>
    </w:p>
    <w:tbl>
      <w:tblPr>
        <w:tblStyle w:val="TableGrid"/>
        <w:tblW w:w="9932" w:type="dxa"/>
        <w:tblLook w:val="04A0" w:firstRow="1" w:lastRow="0" w:firstColumn="1" w:lastColumn="0" w:noHBand="0" w:noVBand="1"/>
      </w:tblPr>
      <w:tblGrid>
        <w:gridCol w:w="1696"/>
        <w:gridCol w:w="2527"/>
        <w:gridCol w:w="2850"/>
        <w:gridCol w:w="2859"/>
      </w:tblGrid>
      <w:tr w:rsidR="006B5032" w:rsidRPr="00DE6896" w14:paraId="658562C5" w14:textId="77777777" w:rsidTr="00FA34E7">
        <w:tc>
          <w:tcPr>
            <w:tcW w:w="1696" w:type="dxa"/>
            <w:vMerge w:val="restart"/>
            <w:vAlign w:val="center"/>
          </w:tcPr>
          <w:p w14:paraId="4868437A" w14:textId="77777777" w:rsidR="006B5032" w:rsidRPr="00DE6896" w:rsidRDefault="006B5032" w:rsidP="003761B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E6896">
              <w:rPr>
                <w:rFonts w:ascii="Times New Roman" w:hAnsi="Times New Roman"/>
                <w:b/>
                <w:sz w:val="20"/>
                <w:szCs w:val="20"/>
              </w:rPr>
              <w:t>Social distancing measure</w:t>
            </w:r>
          </w:p>
        </w:tc>
        <w:tc>
          <w:tcPr>
            <w:tcW w:w="8236" w:type="dxa"/>
            <w:gridSpan w:val="3"/>
            <w:vAlign w:val="center"/>
          </w:tcPr>
          <w:p w14:paraId="62F17E41" w14:textId="77777777" w:rsidR="006B5032" w:rsidRPr="00DE6896" w:rsidRDefault="006B5032" w:rsidP="003761B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E6896">
              <w:rPr>
                <w:rFonts w:ascii="Times New Roman" w:hAnsi="Times New Roman"/>
                <w:b/>
                <w:sz w:val="20"/>
                <w:szCs w:val="20"/>
              </w:rPr>
              <w:t>Level of strictness</w:t>
            </w:r>
          </w:p>
        </w:tc>
      </w:tr>
      <w:tr w:rsidR="006B5032" w:rsidRPr="00DE6896" w14:paraId="18DC2607" w14:textId="77777777" w:rsidTr="00FA34E7">
        <w:tc>
          <w:tcPr>
            <w:tcW w:w="1696" w:type="dxa"/>
            <w:vMerge/>
          </w:tcPr>
          <w:p w14:paraId="492B13A1" w14:textId="77777777" w:rsidR="006B5032" w:rsidRPr="00DE6896" w:rsidRDefault="006B5032" w:rsidP="003761B3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27" w:type="dxa"/>
            <w:vAlign w:val="center"/>
          </w:tcPr>
          <w:p w14:paraId="149CEF31" w14:textId="77777777" w:rsidR="006B5032" w:rsidRPr="00DE6896" w:rsidRDefault="006B5032" w:rsidP="003761B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E6896">
              <w:rPr>
                <w:rFonts w:ascii="Times New Roman" w:hAnsi="Times New Roman"/>
                <w:b/>
                <w:sz w:val="20"/>
                <w:szCs w:val="20"/>
              </w:rPr>
              <w:t xml:space="preserve">2 </w:t>
            </w:r>
          </w:p>
          <w:p w14:paraId="6390ED43" w14:textId="77777777" w:rsidR="006B5032" w:rsidRPr="00DE6896" w:rsidRDefault="006B5032" w:rsidP="003761B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E6896">
              <w:rPr>
                <w:rFonts w:ascii="Times New Roman" w:hAnsi="Times New Roman"/>
                <w:b/>
                <w:sz w:val="20"/>
                <w:szCs w:val="20"/>
              </w:rPr>
              <w:t>(Full suspension/closure)</w:t>
            </w:r>
          </w:p>
        </w:tc>
        <w:tc>
          <w:tcPr>
            <w:tcW w:w="2850" w:type="dxa"/>
            <w:vAlign w:val="center"/>
          </w:tcPr>
          <w:p w14:paraId="49EB0199" w14:textId="77777777" w:rsidR="006B5032" w:rsidRPr="00DE6896" w:rsidRDefault="006B5032" w:rsidP="003761B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E6896">
              <w:rPr>
                <w:rFonts w:ascii="Times New Roman" w:hAnsi="Times New Roman"/>
                <w:b/>
                <w:sz w:val="20"/>
                <w:szCs w:val="20"/>
              </w:rPr>
              <w:t xml:space="preserve">1 </w:t>
            </w:r>
          </w:p>
          <w:p w14:paraId="57A937C0" w14:textId="77777777" w:rsidR="006B5032" w:rsidRPr="00DE6896" w:rsidRDefault="006B5032" w:rsidP="003761B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E6896">
              <w:rPr>
                <w:rFonts w:ascii="Times New Roman" w:hAnsi="Times New Roman"/>
                <w:b/>
                <w:sz w:val="20"/>
                <w:szCs w:val="20"/>
              </w:rPr>
              <w:t>(Partial suspension/closure)</w:t>
            </w:r>
          </w:p>
        </w:tc>
        <w:tc>
          <w:tcPr>
            <w:tcW w:w="2859" w:type="dxa"/>
            <w:vAlign w:val="center"/>
          </w:tcPr>
          <w:p w14:paraId="11CCB38B" w14:textId="77777777" w:rsidR="006B5032" w:rsidRPr="00DE6896" w:rsidRDefault="006B5032" w:rsidP="003761B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E6896">
              <w:rPr>
                <w:rFonts w:ascii="Times New Roman" w:hAnsi="Times New Roman"/>
                <w:b/>
                <w:sz w:val="20"/>
                <w:szCs w:val="20"/>
              </w:rPr>
              <w:t xml:space="preserve">0 </w:t>
            </w:r>
          </w:p>
          <w:p w14:paraId="75109975" w14:textId="77777777" w:rsidR="006B5032" w:rsidRPr="00DE6896" w:rsidRDefault="006B5032" w:rsidP="003761B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E6896">
              <w:rPr>
                <w:rFonts w:ascii="Times New Roman" w:hAnsi="Times New Roman"/>
                <w:b/>
                <w:sz w:val="20"/>
                <w:szCs w:val="20"/>
              </w:rPr>
              <w:t>(Very limited or no suspension)</w:t>
            </w:r>
          </w:p>
        </w:tc>
      </w:tr>
      <w:tr w:rsidR="006B5032" w:rsidRPr="00DE6896" w14:paraId="53325113" w14:textId="77777777" w:rsidTr="00FA34E7">
        <w:tc>
          <w:tcPr>
            <w:tcW w:w="1696" w:type="dxa"/>
          </w:tcPr>
          <w:p w14:paraId="50AB8C38" w14:textId="77777777" w:rsidR="006B5032" w:rsidRPr="00DE6896" w:rsidRDefault="006B5032" w:rsidP="003761B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E6896">
              <w:rPr>
                <w:rFonts w:ascii="Times New Roman" w:hAnsi="Times New Roman"/>
                <w:b/>
                <w:sz w:val="20"/>
                <w:szCs w:val="20"/>
              </w:rPr>
              <w:t xml:space="preserve">Gatherings (private and </w:t>
            </w:r>
            <w:r w:rsidRPr="00DE6896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>public) and cultural, sport or religious activities</w:t>
            </w:r>
          </w:p>
        </w:tc>
        <w:tc>
          <w:tcPr>
            <w:tcW w:w="2527" w:type="dxa"/>
          </w:tcPr>
          <w:p w14:paraId="602F2A97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E689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atherings with more than 20 people are prohibited. In person activities at the following places are suspended: gyms, places of worship, concert halls, cinemas, theatres, cultural centres, museums, libraries, and art galleries.</w:t>
            </w:r>
          </w:p>
        </w:tc>
        <w:tc>
          <w:tcPr>
            <w:tcW w:w="2850" w:type="dxa"/>
          </w:tcPr>
          <w:p w14:paraId="0C81D26D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E689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One or a few of these activities or places is suspended or closed (even if only in part of the state’s territory).</w:t>
            </w:r>
          </w:p>
          <w:p w14:paraId="6B7264D4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  <w:p w14:paraId="1E9312ED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E6896">
              <w:rPr>
                <w:rFonts w:ascii="Times New Roman" w:hAnsi="Times New Roman"/>
                <w:sz w:val="20"/>
                <w:szCs w:val="20"/>
                <w:u w:val="single"/>
              </w:rPr>
              <w:t>Examples</w:t>
            </w:r>
            <w:r w:rsidRPr="00DE6896">
              <w:rPr>
                <w:rFonts w:ascii="Times New Roman" w:hAnsi="Times New Roman"/>
                <w:sz w:val="20"/>
                <w:szCs w:val="20"/>
              </w:rPr>
              <w:t>: places of worship can open, but mass gatherings are prohibited; cinemas and theatres are open but concert halls are not; large musical concerts are prohibited but cinemas are open.</w:t>
            </w:r>
          </w:p>
        </w:tc>
        <w:tc>
          <w:tcPr>
            <w:tcW w:w="2859" w:type="dxa"/>
          </w:tcPr>
          <w:p w14:paraId="0B49D5F5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</w:rPr>
            </w:pPr>
            <w:r w:rsidRPr="00DE6896">
              <w:rPr>
                <w:rFonts w:ascii="Times New Roman" w:hAnsi="Times New Roman"/>
                <w:sz w:val="20"/>
                <w:szCs w:val="20"/>
              </w:rPr>
              <w:t xml:space="preserve">There are no restrictions or they are very limited. </w:t>
            </w:r>
          </w:p>
          <w:p w14:paraId="2AA1D2E6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  <w:p w14:paraId="1D24928E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</w:rPr>
            </w:pPr>
            <w:r w:rsidRPr="00DE6896">
              <w:rPr>
                <w:rFonts w:ascii="Times New Roman" w:hAnsi="Times New Roman"/>
                <w:sz w:val="20"/>
                <w:szCs w:val="20"/>
                <w:u w:val="single"/>
              </w:rPr>
              <w:t>Examples</w:t>
            </w:r>
            <w:r w:rsidRPr="00DE6896">
              <w:rPr>
                <w:rFonts w:ascii="Times New Roman" w:hAnsi="Times New Roman"/>
                <w:sz w:val="20"/>
                <w:szCs w:val="20"/>
              </w:rPr>
              <w:t>: Gyms can open but must check people’s temperature; cinemas can use 80% of their capacity;</w:t>
            </w:r>
          </w:p>
          <w:p w14:paraId="1F1712A0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</w:rPr>
            </w:pPr>
            <w:r w:rsidRPr="00DE6896">
              <w:rPr>
                <w:rFonts w:ascii="Times New Roman" w:hAnsi="Times New Roman"/>
                <w:sz w:val="20"/>
                <w:szCs w:val="20"/>
              </w:rPr>
              <w:t>gatherings with fewer than 2000 people are authorized.</w:t>
            </w:r>
          </w:p>
        </w:tc>
      </w:tr>
      <w:tr w:rsidR="006B5032" w:rsidRPr="00DE6896" w14:paraId="50A57D3D" w14:textId="77777777" w:rsidTr="00FA34E7">
        <w:tc>
          <w:tcPr>
            <w:tcW w:w="1696" w:type="dxa"/>
          </w:tcPr>
          <w:p w14:paraId="4C5D34A5" w14:textId="77777777" w:rsidR="006B5032" w:rsidRPr="00DE6896" w:rsidRDefault="006B5032" w:rsidP="003761B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E6896">
              <w:rPr>
                <w:rFonts w:ascii="Times New Roman" w:hAnsi="Times New Roman"/>
                <w:b/>
                <w:sz w:val="20"/>
                <w:szCs w:val="20"/>
              </w:rPr>
              <w:t>N</w:t>
            </w:r>
            <w:r w:rsidRPr="00DE6896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>on-essential shops and offices</w:t>
            </w:r>
          </w:p>
          <w:p w14:paraId="2EB9899D" w14:textId="77777777" w:rsidR="006B5032" w:rsidRPr="00DE6896" w:rsidRDefault="006B5032" w:rsidP="003761B3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27" w:type="dxa"/>
          </w:tcPr>
          <w:p w14:paraId="1EE1268D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E689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ll non-essential shops and offices (e.g., furniture stores and shopping centres) must remain closed except for delivery or takeaway.</w:t>
            </w:r>
          </w:p>
        </w:tc>
        <w:tc>
          <w:tcPr>
            <w:tcW w:w="2850" w:type="dxa"/>
          </w:tcPr>
          <w:p w14:paraId="3E90B2E2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E689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Only one or a few types of non-essential shops or offices are closed (even if only in part of the state´s territory) or are allowed to open, but at no more than 50% capacity.</w:t>
            </w:r>
          </w:p>
          <w:p w14:paraId="502B62C4" w14:textId="77777777" w:rsidR="006B5032" w:rsidRPr="00DE6896" w:rsidRDefault="006B5032" w:rsidP="003761B3">
            <w:pPr>
              <w:shd w:val="clear" w:color="auto" w:fill="FFFFFF"/>
              <w:spacing w:line="195" w:lineRule="atLeast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  <w:p w14:paraId="2B78CACD" w14:textId="77777777" w:rsidR="006B5032" w:rsidRPr="00DE6896" w:rsidRDefault="006B5032" w:rsidP="003761B3">
            <w:pPr>
              <w:shd w:val="clear" w:color="auto" w:fill="FFFFFF"/>
              <w:spacing w:line="195" w:lineRule="atLeast"/>
              <w:rPr>
                <w:rFonts w:ascii="Times New Roman" w:hAnsi="Times New Roman"/>
                <w:sz w:val="20"/>
                <w:szCs w:val="20"/>
              </w:rPr>
            </w:pPr>
            <w:r w:rsidRPr="00DE6896">
              <w:rPr>
                <w:rFonts w:ascii="Times New Roman" w:hAnsi="Times New Roman"/>
                <w:sz w:val="20"/>
                <w:szCs w:val="20"/>
                <w:u w:val="single"/>
              </w:rPr>
              <w:t>Examples</w:t>
            </w:r>
            <w:r w:rsidRPr="00DE6896">
              <w:rPr>
                <w:rFonts w:ascii="Times New Roman" w:hAnsi="Times New Roman"/>
                <w:sz w:val="20"/>
                <w:szCs w:val="20"/>
              </w:rPr>
              <w:t>: Department stores and shopping centres are closed but other shops are open; furniture and clothing stores are open but beauty salons are not.</w:t>
            </w:r>
          </w:p>
        </w:tc>
        <w:tc>
          <w:tcPr>
            <w:tcW w:w="2859" w:type="dxa"/>
          </w:tcPr>
          <w:p w14:paraId="5408ECE5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</w:rPr>
            </w:pPr>
            <w:r w:rsidRPr="00DE6896">
              <w:rPr>
                <w:rFonts w:ascii="Times New Roman" w:hAnsi="Times New Roman"/>
                <w:sz w:val="20"/>
                <w:szCs w:val="20"/>
              </w:rPr>
              <w:t>There are no restrictions or they are very limited.</w:t>
            </w:r>
          </w:p>
          <w:p w14:paraId="7574DF89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  <w:p w14:paraId="1FB07C83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E6896">
              <w:rPr>
                <w:rFonts w:ascii="Times New Roman" w:hAnsi="Times New Roman"/>
                <w:sz w:val="20"/>
                <w:szCs w:val="20"/>
                <w:u w:val="single"/>
              </w:rPr>
              <w:t>Examples</w:t>
            </w:r>
            <w:r w:rsidRPr="00DE6896">
              <w:rPr>
                <w:rFonts w:ascii="Times New Roman" w:hAnsi="Times New Roman"/>
                <w:sz w:val="20"/>
                <w:szCs w:val="20"/>
              </w:rPr>
              <w:t>: Shopping centres are allowed to open but must close at 9pm.</w:t>
            </w:r>
          </w:p>
        </w:tc>
      </w:tr>
      <w:tr w:rsidR="006B5032" w:rsidRPr="00DE6896" w14:paraId="44DDCF57" w14:textId="77777777" w:rsidTr="00FA34E7">
        <w:tc>
          <w:tcPr>
            <w:tcW w:w="1696" w:type="dxa"/>
          </w:tcPr>
          <w:p w14:paraId="77C26A38" w14:textId="77777777" w:rsidR="006B5032" w:rsidRPr="00DE6896" w:rsidRDefault="006B5032" w:rsidP="003761B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E6896">
              <w:rPr>
                <w:rFonts w:ascii="Times New Roman" w:hAnsi="Times New Roman"/>
                <w:b/>
                <w:sz w:val="20"/>
                <w:szCs w:val="20"/>
              </w:rPr>
              <w:t>B</w:t>
            </w:r>
            <w:r w:rsidRPr="00DE6896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>ars, pubs, restaurants and similar places</w:t>
            </w:r>
          </w:p>
        </w:tc>
        <w:tc>
          <w:tcPr>
            <w:tcW w:w="2527" w:type="dxa"/>
          </w:tcPr>
          <w:p w14:paraId="7871D71C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</w:rPr>
            </w:pPr>
            <w:r w:rsidRPr="00DE689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The following places cannot open: bars, pubs, restaurants, cafés and similar places, except for delivery or takeaway.</w:t>
            </w:r>
          </w:p>
        </w:tc>
        <w:tc>
          <w:tcPr>
            <w:tcW w:w="2850" w:type="dxa"/>
          </w:tcPr>
          <w:p w14:paraId="4256353F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E689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One or a few of these activities or places is suspended or closed (even if only in part of the state’s territory), or there are strict rules if they are open.</w:t>
            </w:r>
          </w:p>
          <w:p w14:paraId="00459745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  <w:p w14:paraId="08C8DC54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</w:rPr>
            </w:pPr>
            <w:r w:rsidRPr="00DE6896">
              <w:rPr>
                <w:rFonts w:ascii="Times New Roman" w:hAnsi="Times New Roman"/>
                <w:sz w:val="20"/>
                <w:szCs w:val="20"/>
                <w:u w:val="single"/>
              </w:rPr>
              <w:t>Examples</w:t>
            </w:r>
            <w:r w:rsidRPr="00DE6896">
              <w:rPr>
                <w:rFonts w:ascii="Times New Roman" w:hAnsi="Times New Roman"/>
                <w:sz w:val="20"/>
                <w:szCs w:val="20"/>
              </w:rPr>
              <w:t>: Restaurants can open but bars/pubs are closed; restaurants, pubs and bars can open only for lunch; restaurants are open but at no more than 50% capacity.</w:t>
            </w:r>
          </w:p>
        </w:tc>
        <w:tc>
          <w:tcPr>
            <w:tcW w:w="2859" w:type="dxa"/>
          </w:tcPr>
          <w:p w14:paraId="1CB94714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</w:rPr>
            </w:pPr>
            <w:r w:rsidRPr="00DE6896">
              <w:rPr>
                <w:rFonts w:ascii="Times New Roman" w:hAnsi="Times New Roman"/>
                <w:sz w:val="20"/>
                <w:szCs w:val="20"/>
              </w:rPr>
              <w:t>There are no restrictions or they are very limited.</w:t>
            </w:r>
          </w:p>
          <w:p w14:paraId="0AE893D7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77C5193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</w:rPr>
            </w:pPr>
            <w:r w:rsidRPr="00DE6896">
              <w:rPr>
                <w:rFonts w:ascii="Times New Roman" w:hAnsi="Times New Roman"/>
                <w:sz w:val="20"/>
                <w:szCs w:val="20"/>
                <w:u w:val="single"/>
              </w:rPr>
              <w:t>Examples</w:t>
            </w:r>
            <w:r w:rsidRPr="00DE6896">
              <w:rPr>
                <w:rFonts w:ascii="Times New Roman" w:hAnsi="Times New Roman"/>
                <w:sz w:val="20"/>
                <w:szCs w:val="20"/>
              </w:rPr>
              <w:t>: All restaurants are allowed to open but must close at 10pm; bars and pubs can open but live music is not allowed.</w:t>
            </w:r>
          </w:p>
          <w:p w14:paraId="1752218D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</w:tr>
      <w:tr w:rsidR="006B5032" w:rsidRPr="00DE6896" w14:paraId="62DD2E90" w14:textId="77777777" w:rsidTr="00FA34E7">
        <w:tc>
          <w:tcPr>
            <w:tcW w:w="1696" w:type="dxa"/>
          </w:tcPr>
          <w:p w14:paraId="0C6805C7" w14:textId="77777777" w:rsidR="006B5032" w:rsidRPr="00DE6896" w:rsidRDefault="006B5032" w:rsidP="003761B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E6896">
              <w:rPr>
                <w:rFonts w:ascii="Times New Roman" w:hAnsi="Times New Roman"/>
                <w:b/>
                <w:sz w:val="20"/>
                <w:szCs w:val="20"/>
              </w:rPr>
              <w:t>N</w:t>
            </w:r>
            <w:r w:rsidRPr="00DE6896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>on-essential industry</w:t>
            </w:r>
          </w:p>
        </w:tc>
        <w:tc>
          <w:tcPr>
            <w:tcW w:w="2527" w:type="dxa"/>
          </w:tcPr>
          <w:p w14:paraId="0DB251E7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</w:rPr>
            </w:pPr>
            <w:r w:rsidRPr="00DE689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ll non-essential industrial activities are suspended.</w:t>
            </w:r>
          </w:p>
        </w:tc>
        <w:tc>
          <w:tcPr>
            <w:tcW w:w="2850" w:type="dxa"/>
          </w:tcPr>
          <w:p w14:paraId="0CFCBDA6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E689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One or a few non-essential industrial activities are suspended (even if only in part of the state´s territory) or industrial activities are allowed, but at no more than 50% capacity.</w:t>
            </w:r>
          </w:p>
          <w:p w14:paraId="57043BA8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  <w:p w14:paraId="58717844" w14:textId="77777777" w:rsidR="006B5032" w:rsidRPr="00DE6896" w:rsidRDefault="006B5032" w:rsidP="003761B3">
            <w:pPr>
              <w:shd w:val="clear" w:color="auto" w:fill="FFFFFF"/>
              <w:spacing w:line="195" w:lineRule="atLeast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DE6896">
              <w:rPr>
                <w:rFonts w:ascii="Times New Roman" w:hAnsi="Times New Roman"/>
                <w:sz w:val="20"/>
                <w:szCs w:val="20"/>
                <w:u w:val="single"/>
              </w:rPr>
              <w:t>Examples</w:t>
            </w:r>
            <w:r w:rsidRPr="00DE6896">
              <w:rPr>
                <w:rFonts w:ascii="Times New Roman" w:hAnsi="Times New Roman"/>
                <w:sz w:val="20"/>
                <w:szCs w:val="20"/>
              </w:rPr>
              <w:t>: All industries are authorized to open but at no more than 50% capacity; textile industry can fully operate but the furniture industry cannot.</w:t>
            </w:r>
          </w:p>
        </w:tc>
        <w:tc>
          <w:tcPr>
            <w:tcW w:w="2859" w:type="dxa"/>
          </w:tcPr>
          <w:p w14:paraId="141FB98C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</w:rPr>
            </w:pPr>
            <w:r w:rsidRPr="00DE6896">
              <w:rPr>
                <w:rFonts w:ascii="Times New Roman" w:hAnsi="Times New Roman"/>
                <w:sz w:val="20"/>
                <w:szCs w:val="20"/>
              </w:rPr>
              <w:t xml:space="preserve">There are no restrictions or they are very limited. </w:t>
            </w:r>
          </w:p>
          <w:p w14:paraId="201DF878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  <w:p w14:paraId="38D1C772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E6896">
              <w:rPr>
                <w:rFonts w:ascii="Times New Roman" w:hAnsi="Times New Roman"/>
                <w:sz w:val="20"/>
                <w:szCs w:val="20"/>
                <w:u w:val="single"/>
              </w:rPr>
              <w:t>Examples</w:t>
            </w:r>
            <w:r w:rsidRPr="00DE6896">
              <w:rPr>
                <w:rFonts w:ascii="Times New Roman" w:hAnsi="Times New Roman"/>
                <w:sz w:val="20"/>
                <w:szCs w:val="20"/>
              </w:rPr>
              <w:t>: Industrial units are authorized to open but at no more than 80% capacity.</w:t>
            </w:r>
          </w:p>
        </w:tc>
      </w:tr>
      <w:tr w:rsidR="006B5032" w:rsidRPr="00DE6896" w14:paraId="7688A246" w14:textId="77777777" w:rsidTr="00FA34E7">
        <w:tc>
          <w:tcPr>
            <w:tcW w:w="1696" w:type="dxa"/>
          </w:tcPr>
          <w:p w14:paraId="5A503575" w14:textId="20958B37" w:rsidR="006B5032" w:rsidRPr="00DE6896" w:rsidRDefault="006B5032" w:rsidP="003761B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chools</w:t>
            </w:r>
            <w:r w:rsidR="00FA34E7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724E22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  <w:p w14:paraId="521FBFF7" w14:textId="77777777" w:rsidR="006B5032" w:rsidRPr="00DE6896" w:rsidRDefault="006B5032" w:rsidP="003761B3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27" w:type="dxa"/>
          </w:tcPr>
          <w:p w14:paraId="2714473D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</w:rPr>
            </w:pPr>
            <w:r w:rsidRPr="00DE689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In person activities at schools and universities are not allowed</w:t>
            </w:r>
            <w:r w:rsidRPr="00DE689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4FFDC733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5CFD9C6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0" w:type="dxa"/>
          </w:tcPr>
          <w:p w14:paraId="21E27080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E689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lastRenderedPageBreak/>
              <w:t xml:space="preserve">Some schools or universities can open (even if in part of the state’s territory) and/or they are </w:t>
            </w:r>
            <w:r w:rsidRPr="00DE689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lastRenderedPageBreak/>
              <w:t xml:space="preserve">allowed to open at no more than 50% capacity. </w:t>
            </w:r>
          </w:p>
          <w:p w14:paraId="0702A3BD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B5036D8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DE6896">
              <w:rPr>
                <w:rFonts w:ascii="Times New Roman" w:hAnsi="Times New Roman"/>
                <w:sz w:val="20"/>
                <w:szCs w:val="20"/>
                <w:u w:val="single"/>
              </w:rPr>
              <w:t>Examples</w:t>
            </w:r>
            <w:r w:rsidRPr="00DE6896">
              <w:rPr>
                <w:rFonts w:ascii="Times New Roman" w:hAnsi="Times New Roman"/>
                <w:sz w:val="20"/>
                <w:szCs w:val="20"/>
              </w:rPr>
              <w:t xml:space="preserve">: Only primary schools are open; only universities are open; all schools and universities are open, but at no more than 50% capacity. </w:t>
            </w:r>
          </w:p>
        </w:tc>
        <w:tc>
          <w:tcPr>
            <w:tcW w:w="2859" w:type="dxa"/>
          </w:tcPr>
          <w:p w14:paraId="1F54C441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</w:rPr>
            </w:pPr>
            <w:r w:rsidRPr="00DE6896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There are no restrictions or they are very limited. </w:t>
            </w:r>
          </w:p>
          <w:p w14:paraId="11F9A58B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  <w:p w14:paraId="31507441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E6896">
              <w:rPr>
                <w:rFonts w:ascii="Times New Roman" w:hAnsi="Times New Roman"/>
                <w:sz w:val="20"/>
                <w:szCs w:val="20"/>
                <w:u w:val="single"/>
              </w:rPr>
              <w:lastRenderedPageBreak/>
              <w:t>Examples</w:t>
            </w:r>
            <w:r w:rsidRPr="00DE6896">
              <w:rPr>
                <w:rFonts w:ascii="Times New Roman" w:hAnsi="Times New Roman"/>
                <w:sz w:val="20"/>
                <w:szCs w:val="20"/>
              </w:rPr>
              <w:t>: Schools can open at no more than 90% capacity; only students at the last year of secondary school or at public kindergartens can attend classes.</w:t>
            </w:r>
          </w:p>
        </w:tc>
      </w:tr>
      <w:tr w:rsidR="006B5032" w:rsidRPr="00DE6896" w14:paraId="5428AF85" w14:textId="77777777" w:rsidTr="00FA34E7">
        <w:tc>
          <w:tcPr>
            <w:tcW w:w="1696" w:type="dxa"/>
          </w:tcPr>
          <w:p w14:paraId="72C64E43" w14:textId="6424E0F6" w:rsidR="006B5032" w:rsidRPr="00DE6896" w:rsidRDefault="006B5032" w:rsidP="003761B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E6896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P</w:t>
            </w:r>
            <w:r w:rsidRPr="00DE6896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>ublic transportation</w:t>
            </w:r>
            <w:r w:rsidR="00FA34E7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 xml:space="preserve"> </w:t>
            </w:r>
            <w:r w:rsidRPr="00724E22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  <w:vertAlign w:val="superscript"/>
              </w:rPr>
              <w:t>b</w:t>
            </w:r>
          </w:p>
          <w:p w14:paraId="3CB563D7" w14:textId="77777777" w:rsidR="006B5032" w:rsidRPr="00DE6896" w:rsidRDefault="006B5032" w:rsidP="003761B3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27" w:type="dxa"/>
          </w:tcPr>
          <w:p w14:paraId="15C4008E" w14:textId="77777777" w:rsidR="006B5032" w:rsidRPr="00DE6896" w:rsidRDefault="006B5032" w:rsidP="003761B3">
            <w:pPr>
              <w:shd w:val="clear" w:color="auto" w:fill="FFFFFF"/>
              <w:spacing w:line="195" w:lineRule="atLeast"/>
              <w:rPr>
                <w:rFonts w:ascii="Times New Roman" w:hAnsi="Times New Roman"/>
                <w:sz w:val="20"/>
                <w:szCs w:val="20"/>
              </w:rPr>
            </w:pPr>
            <w:r w:rsidRPr="00DE6896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Intermunicipal and interstate public transport are suspended, </w:t>
            </w:r>
            <w:r w:rsidRPr="00DE689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except for the transportation of essential workers (health workers, for example).</w:t>
            </w:r>
          </w:p>
        </w:tc>
        <w:tc>
          <w:tcPr>
            <w:tcW w:w="2850" w:type="dxa"/>
          </w:tcPr>
          <w:p w14:paraId="1B560C13" w14:textId="77777777" w:rsidR="006B5032" w:rsidRPr="00DE6896" w:rsidRDefault="006B5032" w:rsidP="003761B3">
            <w:pPr>
              <w:shd w:val="clear" w:color="auto" w:fill="FFFFFF"/>
              <w:spacing w:line="195" w:lineRule="atLeast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DE6896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Only intermunicipal </w:t>
            </w:r>
            <w:r w:rsidRPr="00DE6896">
              <w:rPr>
                <w:rFonts w:ascii="Times New Roman" w:hAnsi="Times New Roman"/>
                <w:i/>
                <w:iCs/>
                <w:sz w:val="20"/>
                <w:szCs w:val="20"/>
                <w:lang w:eastAsia="pt-BR"/>
              </w:rPr>
              <w:t xml:space="preserve">or </w:t>
            </w:r>
            <w:r w:rsidRPr="00DE6896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interstate public transport is suspended, </w:t>
            </w:r>
            <w:r w:rsidRPr="00DE689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or vehicles can circulate but at no more than 50% capacity (even if only in part of the state´s territory).</w:t>
            </w:r>
          </w:p>
        </w:tc>
        <w:tc>
          <w:tcPr>
            <w:tcW w:w="2859" w:type="dxa"/>
          </w:tcPr>
          <w:p w14:paraId="4F19E920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</w:rPr>
            </w:pPr>
            <w:r w:rsidRPr="00DE6896">
              <w:rPr>
                <w:rFonts w:ascii="Times New Roman" w:hAnsi="Times New Roman"/>
                <w:sz w:val="20"/>
                <w:szCs w:val="20"/>
              </w:rPr>
              <w:t xml:space="preserve">There are no restrictions or they are very limited. </w:t>
            </w:r>
          </w:p>
          <w:p w14:paraId="3011619E" w14:textId="77777777" w:rsidR="006B5032" w:rsidRPr="00DE6896" w:rsidRDefault="006B5032" w:rsidP="003761B3">
            <w:pPr>
              <w:shd w:val="clear" w:color="auto" w:fill="FFFFFF"/>
              <w:spacing w:line="195" w:lineRule="atLeast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  <w:p w14:paraId="25DAC0F1" w14:textId="77777777" w:rsidR="006B5032" w:rsidRPr="00DE6896" w:rsidRDefault="006B5032" w:rsidP="003761B3">
            <w:pPr>
              <w:shd w:val="clear" w:color="auto" w:fill="FFFFFF"/>
              <w:spacing w:line="195" w:lineRule="atLeast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DE6896">
              <w:rPr>
                <w:rFonts w:ascii="Times New Roman" w:hAnsi="Times New Roman"/>
                <w:sz w:val="20"/>
                <w:szCs w:val="20"/>
                <w:u w:val="single"/>
              </w:rPr>
              <w:t>Examples</w:t>
            </w:r>
            <w:r w:rsidRPr="00DE6896">
              <w:rPr>
                <w:rFonts w:ascii="Times New Roman" w:hAnsi="Times New Roman"/>
                <w:sz w:val="20"/>
                <w:szCs w:val="20"/>
              </w:rPr>
              <w:t>: Vehicles can circulate at up to 80% capacity; buses must keep windows open.</w:t>
            </w:r>
          </w:p>
        </w:tc>
      </w:tr>
      <w:tr w:rsidR="006B5032" w:rsidRPr="00DE6896" w14:paraId="7154B2C9" w14:textId="77777777" w:rsidTr="00FA34E7">
        <w:tc>
          <w:tcPr>
            <w:tcW w:w="1696" w:type="dxa"/>
          </w:tcPr>
          <w:p w14:paraId="37E27694" w14:textId="77777777" w:rsidR="006B5032" w:rsidRPr="00DE6896" w:rsidRDefault="006B5032" w:rsidP="003761B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E6896">
              <w:rPr>
                <w:rFonts w:ascii="Times New Roman" w:hAnsi="Times New Roman"/>
                <w:b/>
                <w:sz w:val="20"/>
                <w:szCs w:val="20"/>
              </w:rPr>
              <w:t>Mask mandate</w:t>
            </w:r>
          </w:p>
        </w:tc>
        <w:tc>
          <w:tcPr>
            <w:tcW w:w="2527" w:type="dxa"/>
          </w:tcPr>
          <w:p w14:paraId="05EBEFE0" w14:textId="77777777" w:rsidR="006B5032" w:rsidRPr="00DE6896" w:rsidRDefault="006B5032" w:rsidP="003761B3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E6896">
              <w:rPr>
                <w:rFonts w:ascii="Times New Roman" w:hAnsi="Times New Roman"/>
                <w:bCs/>
                <w:sz w:val="20"/>
                <w:szCs w:val="20"/>
              </w:rPr>
              <w:t xml:space="preserve">Mandatory use of face masks in all public and private places. </w:t>
            </w:r>
          </w:p>
          <w:p w14:paraId="475E0B43" w14:textId="77777777" w:rsidR="006B5032" w:rsidRPr="00DE6896" w:rsidRDefault="006B5032" w:rsidP="003761B3">
            <w:pPr>
              <w:rPr>
                <w:rFonts w:ascii="Times New Roman" w:hAnsi="Times New Roman"/>
                <w:bCs/>
                <w:sz w:val="20"/>
                <w:szCs w:val="20"/>
                <w:u w:val="single"/>
              </w:rPr>
            </w:pPr>
          </w:p>
          <w:p w14:paraId="7DE2ED97" w14:textId="77777777" w:rsidR="006B5032" w:rsidRPr="00DE6896" w:rsidRDefault="006B5032" w:rsidP="003761B3">
            <w:pPr>
              <w:shd w:val="clear" w:color="auto" w:fill="FFFFFF"/>
              <w:spacing w:line="195" w:lineRule="atLeast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DE6896">
              <w:rPr>
                <w:rFonts w:ascii="Times New Roman" w:hAnsi="Times New Roman"/>
                <w:sz w:val="20"/>
                <w:szCs w:val="20"/>
                <w:u w:val="single"/>
              </w:rPr>
              <w:t>Examples</w:t>
            </w:r>
            <w:r w:rsidRPr="00DE6896">
              <w:rPr>
                <w:rFonts w:ascii="Times New Roman" w:hAnsi="Times New Roman"/>
                <w:sz w:val="20"/>
                <w:szCs w:val="20"/>
              </w:rPr>
              <w:t xml:space="preserve">: Use everywhere </w:t>
            </w:r>
            <w:r w:rsidRPr="00DE6896">
              <w:rPr>
                <w:rFonts w:ascii="Times New Roman" w:hAnsi="Times New Roman"/>
                <w:bCs/>
                <w:sz w:val="20"/>
                <w:szCs w:val="20"/>
              </w:rPr>
              <w:t>except at home and in private cars; mandatory use everywhere except in parks.</w:t>
            </w:r>
          </w:p>
        </w:tc>
        <w:tc>
          <w:tcPr>
            <w:tcW w:w="2850" w:type="dxa"/>
          </w:tcPr>
          <w:p w14:paraId="05C1BB69" w14:textId="77777777" w:rsidR="006B5032" w:rsidRPr="00DE6896" w:rsidRDefault="006B5032" w:rsidP="003761B3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E6896">
              <w:rPr>
                <w:rFonts w:ascii="Times New Roman" w:hAnsi="Times New Roman"/>
                <w:bCs/>
                <w:sz w:val="20"/>
                <w:szCs w:val="20"/>
              </w:rPr>
              <w:t>Mandatory use of face masks in certain places or under certain circumstances.</w:t>
            </w:r>
          </w:p>
          <w:p w14:paraId="743F60DE" w14:textId="77777777" w:rsidR="006B5032" w:rsidRPr="00DE6896" w:rsidRDefault="006B5032" w:rsidP="003761B3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3E74078E" w14:textId="77777777" w:rsidR="006B5032" w:rsidRPr="00DE6896" w:rsidRDefault="006B5032" w:rsidP="003761B3">
            <w:pPr>
              <w:shd w:val="clear" w:color="auto" w:fill="FFFFFF"/>
              <w:spacing w:line="195" w:lineRule="atLeast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DE6896">
              <w:rPr>
                <w:rFonts w:ascii="Times New Roman" w:hAnsi="Times New Roman"/>
                <w:sz w:val="20"/>
                <w:szCs w:val="20"/>
                <w:u w:val="single"/>
              </w:rPr>
              <w:t>Examples of partial suspension</w:t>
            </w:r>
            <w:r w:rsidRPr="00DE6896">
              <w:rPr>
                <w:rFonts w:ascii="Times New Roman" w:hAnsi="Times New Roman"/>
                <w:sz w:val="20"/>
                <w:szCs w:val="20"/>
              </w:rPr>
              <w:t>: mandatory use only in public transportation; only in closed places; for staff but not customers; in some municipalities, but not in others.</w:t>
            </w:r>
          </w:p>
        </w:tc>
        <w:tc>
          <w:tcPr>
            <w:tcW w:w="2859" w:type="dxa"/>
          </w:tcPr>
          <w:p w14:paraId="0452A370" w14:textId="77777777" w:rsidR="006B5032" w:rsidRPr="00DE6896" w:rsidRDefault="006B5032" w:rsidP="003761B3">
            <w:pPr>
              <w:rPr>
                <w:rFonts w:ascii="Times New Roman" w:hAnsi="Times New Roman"/>
                <w:sz w:val="20"/>
                <w:szCs w:val="20"/>
              </w:rPr>
            </w:pPr>
            <w:r w:rsidRPr="00DE6896">
              <w:rPr>
                <w:rFonts w:ascii="Times New Roman" w:hAnsi="Times New Roman"/>
                <w:bCs/>
                <w:sz w:val="20"/>
                <w:szCs w:val="20"/>
              </w:rPr>
              <w:t>Use of face masks is voluntary, or is mandatory only for people who usually wear face masks (healthcare workers), for very specific groups of people or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for </w:t>
            </w:r>
            <w:r w:rsidRPr="00DE6896">
              <w:rPr>
                <w:rFonts w:ascii="Times New Roman" w:hAnsi="Times New Roman"/>
                <w:sz w:val="20"/>
                <w:szCs w:val="20"/>
              </w:rPr>
              <w:t>a few small municipalities.</w:t>
            </w:r>
          </w:p>
        </w:tc>
      </w:tr>
    </w:tbl>
    <w:p w14:paraId="595BC493" w14:textId="77777777" w:rsidR="006B5032" w:rsidRPr="00DE6896" w:rsidRDefault="006B5032" w:rsidP="006B5032">
      <w:pPr>
        <w:spacing w:line="276" w:lineRule="auto"/>
        <w:rPr>
          <w:rFonts w:ascii="Times New Roman" w:hAnsi="Times New Roman"/>
          <w:sz w:val="20"/>
          <w:szCs w:val="20"/>
        </w:rPr>
      </w:pPr>
      <w:r w:rsidRPr="00724E22">
        <w:rPr>
          <w:rFonts w:ascii="Times New Roman" w:hAnsi="Times New Roman"/>
          <w:sz w:val="20"/>
          <w:szCs w:val="20"/>
          <w:vertAlign w:val="superscript"/>
        </w:rPr>
        <w:t>a</w:t>
      </w:r>
      <w:r w:rsidRPr="00DE6896">
        <w:rPr>
          <w:rFonts w:ascii="Times New Roman" w:hAnsi="Times New Roman"/>
          <w:sz w:val="20"/>
          <w:szCs w:val="20"/>
        </w:rPr>
        <w:t xml:space="preserve"> Not including schools and universities run by local (municipal) governments or the federal government. </w:t>
      </w:r>
    </w:p>
    <w:p w14:paraId="4BF0DA47" w14:textId="23D87036" w:rsidR="006B5032" w:rsidDel="00CF691C" w:rsidRDefault="006B5032" w:rsidP="00FA34E7">
      <w:pPr>
        <w:spacing w:line="276" w:lineRule="auto"/>
        <w:rPr>
          <w:del w:id="0" w:author="Srinivas Boppana" w:date="2022-03-10T13:23:00Z"/>
          <w:rFonts w:ascii="Times New Roman" w:hAnsi="Times New Roman"/>
          <w:sz w:val="24"/>
          <w:szCs w:val="24"/>
        </w:rPr>
      </w:pPr>
      <w:r w:rsidRPr="00724E22">
        <w:rPr>
          <w:rFonts w:ascii="Times New Roman" w:hAnsi="Times New Roman"/>
          <w:sz w:val="20"/>
          <w:szCs w:val="20"/>
          <w:vertAlign w:val="superscript"/>
        </w:rPr>
        <w:t>b</w:t>
      </w:r>
      <w:r w:rsidRPr="00DE6896">
        <w:rPr>
          <w:rFonts w:ascii="Times New Roman" w:hAnsi="Times New Roman"/>
          <w:sz w:val="20"/>
          <w:szCs w:val="20"/>
        </w:rPr>
        <w:t xml:space="preserve"> Not including local (municipal) transportation.</w:t>
      </w:r>
      <w:del w:id="1" w:author="Srinivas Boppana" w:date="2022-03-10T13:23:00Z">
        <w:r w:rsidDel="00CF691C">
          <w:rPr>
            <w:rFonts w:ascii="Times New Roman" w:hAnsi="Times New Roman"/>
            <w:sz w:val="24"/>
            <w:szCs w:val="24"/>
          </w:rPr>
          <w:br w:type="page"/>
        </w:r>
      </w:del>
    </w:p>
    <w:p w14:paraId="71F2AF08" w14:textId="51ECA68B" w:rsidR="006B5032" w:rsidDel="00CF691C" w:rsidRDefault="006B5032" w:rsidP="00CF691C">
      <w:pPr>
        <w:spacing w:line="480" w:lineRule="auto"/>
        <w:jc w:val="both"/>
        <w:rPr>
          <w:del w:id="2" w:author="Srinivas Boppana" w:date="2022-03-10T13:23:00Z"/>
          <w:rFonts w:ascii="Times New Roman" w:hAnsi="Times New Roman"/>
          <w:sz w:val="24"/>
          <w:szCs w:val="24"/>
        </w:rPr>
      </w:pPr>
      <w:del w:id="3" w:author="Srinivas Boppana" w:date="2022-03-10T13:23:00Z">
        <w:r w:rsidRPr="00EC34CD" w:rsidDel="00CF691C">
          <w:rPr>
            <w:rFonts w:ascii="Times New Roman" w:hAnsi="Times New Roman"/>
            <w:b/>
            <w:sz w:val="24"/>
            <w:szCs w:val="24"/>
          </w:rPr>
          <w:delText xml:space="preserve">S2 </w:delText>
        </w:r>
        <w:r w:rsidRPr="00EC34CD" w:rsidDel="00CF691C">
          <w:rPr>
            <w:rFonts w:ascii="Times New Roman" w:hAnsi="Times New Roman"/>
            <w:b/>
            <w:color w:val="000000" w:themeColor="text1"/>
            <w:sz w:val="24"/>
            <w:szCs w:val="24"/>
          </w:rPr>
          <w:delText>Table. Determinants of social distancing in Brazil (11</w:delText>
        </w:r>
        <w:r w:rsidRPr="00EC34CD" w:rsidDel="00CF691C">
          <w:rPr>
            <w:rFonts w:ascii="Times New Roman" w:hAnsi="Times New Roman"/>
            <w:b/>
            <w:color w:val="000000" w:themeColor="text1"/>
            <w:sz w:val="24"/>
            <w:szCs w:val="24"/>
            <w:vertAlign w:val="superscript"/>
          </w:rPr>
          <w:delText>th</w:delText>
        </w:r>
        <w:r w:rsidRPr="00EC34CD" w:rsidDel="00CF691C">
          <w:rPr>
            <w:rFonts w:ascii="Times New Roman" w:hAnsi="Times New Roman"/>
            <w:b/>
            <w:color w:val="000000" w:themeColor="text1"/>
            <w:sz w:val="24"/>
            <w:szCs w:val="24"/>
          </w:rPr>
          <w:delText xml:space="preserve"> March – 10</w:delText>
        </w:r>
        <w:r w:rsidRPr="00EC34CD" w:rsidDel="00CF691C">
          <w:rPr>
            <w:rFonts w:ascii="Times New Roman" w:hAnsi="Times New Roman"/>
            <w:b/>
            <w:color w:val="000000" w:themeColor="text1"/>
            <w:sz w:val="24"/>
            <w:szCs w:val="24"/>
            <w:vertAlign w:val="superscript"/>
          </w:rPr>
          <w:delText>th</w:delText>
        </w:r>
        <w:r w:rsidRPr="00EC34CD" w:rsidDel="00CF691C">
          <w:rPr>
            <w:rFonts w:ascii="Times New Roman" w:hAnsi="Times New Roman"/>
            <w:b/>
            <w:color w:val="000000" w:themeColor="text1"/>
            <w:sz w:val="24"/>
            <w:szCs w:val="24"/>
          </w:rPr>
          <w:delText xml:space="preserve"> November 2020)</w:delText>
        </w:r>
        <w:r w:rsidDel="00CF691C">
          <w:rPr>
            <w:rFonts w:ascii="Times New Roman" w:hAnsi="Times New Roman"/>
            <w:b/>
            <w:color w:val="000000" w:themeColor="text1"/>
            <w:sz w:val="24"/>
            <w:szCs w:val="24"/>
          </w:rPr>
          <w:delText>.</w:delText>
        </w:r>
      </w:del>
    </w:p>
    <w:tbl>
      <w:tblPr>
        <w:tblStyle w:val="TableGrid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851"/>
        <w:gridCol w:w="851"/>
        <w:gridCol w:w="852"/>
        <w:gridCol w:w="851"/>
        <w:gridCol w:w="851"/>
        <w:gridCol w:w="852"/>
      </w:tblGrid>
      <w:tr w:rsidR="006C721F" w:rsidRPr="00DE6896" w:rsidDel="00CF691C" w14:paraId="3C703B3C" w14:textId="580DF3F5" w:rsidTr="00C61568">
        <w:trPr>
          <w:del w:id="4" w:author="Srinivas Boppana" w:date="2022-03-10T13:23:00Z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1AC90" w14:textId="72ABF5D4" w:rsidR="00275CC9" w:rsidRPr="00DE6896" w:rsidDel="00CF691C" w:rsidRDefault="007F5EFC" w:rsidP="00CF691C">
            <w:pPr>
              <w:spacing w:line="480" w:lineRule="auto"/>
              <w:contextualSpacing/>
              <w:jc w:val="both"/>
              <w:rPr>
                <w:del w:id="5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6" w:author="Srinivas Boppana" w:date="2022-03-10T13:23:00Z">
                <w:pPr>
                  <w:spacing w:line="276" w:lineRule="auto"/>
                  <w:contextualSpacing/>
                  <w:jc w:val="center"/>
                </w:pPr>
              </w:pPrChange>
            </w:pPr>
            <w:del w:id="7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Variables</w:delText>
              </w:r>
            </w:del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A77E2" w14:textId="63CC4E82" w:rsidR="00275CC9" w:rsidRPr="00C857A4" w:rsidDel="00CF691C" w:rsidRDefault="00275CC9" w:rsidP="00CF691C">
            <w:pPr>
              <w:spacing w:line="480" w:lineRule="auto"/>
              <w:contextualSpacing/>
              <w:jc w:val="both"/>
              <w:rPr>
                <w:del w:id="8" w:author="Srinivas Boppana" w:date="2022-03-10T13:23:00Z"/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pPrChange w:id="9" w:author="Srinivas Boppana" w:date="2022-03-10T13:23:00Z">
                <w:pPr>
                  <w:spacing w:line="276" w:lineRule="auto"/>
                  <w:contextualSpacing/>
                  <w:jc w:val="center"/>
                </w:pPr>
              </w:pPrChange>
            </w:pPr>
            <w:del w:id="10" w:author="Srinivas Boppana" w:date="2022-03-10T13:23:00Z">
              <w:r w:rsidRPr="00C857A4" w:rsidDel="00CF691C">
                <w:rPr>
                  <w:rFonts w:ascii="Times New Roman" w:hAnsi="Times New Roman"/>
                  <w:bCs/>
                  <w:color w:val="000000" w:themeColor="text1"/>
                  <w:sz w:val="18"/>
                  <w:szCs w:val="18"/>
                </w:rPr>
                <w:delText>Model 7</w:delText>
              </w:r>
            </w:del>
          </w:p>
        </w:tc>
        <w:tc>
          <w:tcPr>
            <w:tcW w:w="1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60F22" w14:textId="27BE8214" w:rsidR="00275CC9" w:rsidRPr="00C857A4" w:rsidDel="00CF691C" w:rsidRDefault="00275CC9" w:rsidP="00CF691C">
            <w:pPr>
              <w:spacing w:line="480" w:lineRule="auto"/>
              <w:contextualSpacing/>
              <w:jc w:val="both"/>
              <w:rPr>
                <w:del w:id="11" w:author="Srinivas Boppana" w:date="2022-03-10T13:23:00Z"/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pPrChange w:id="12" w:author="Srinivas Boppana" w:date="2022-03-10T13:23:00Z">
                <w:pPr>
                  <w:spacing w:line="276" w:lineRule="auto"/>
                  <w:contextualSpacing/>
                  <w:jc w:val="center"/>
                </w:pPr>
              </w:pPrChange>
            </w:pPr>
            <w:del w:id="13" w:author="Srinivas Boppana" w:date="2022-03-10T13:23:00Z">
              <w:r w:rsidRPr="00C857A4" w:rsidDel="00CF691C">
                <w:rPr>
                  <w:rFonts w:ascii="Times New Roman" w:hAnsi="Times New Roman"/>
                  <w:bCs/>
                  <w:color w:val="000000" w:themeColor="text1"/>
                  <w:sz w:val="18"/>
                  <w:szCs w:val="18"/>
                </w:rPr>
                <w:delText>Model 8</w:delText>
              </w:r>
            </w:del>
          </w:p>
        </w:tc>
        <w:tc>
          <w:tcPr>
            <w:tcW w:w="1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AB220" w14:textId="2129B4E8" w:rsidR="00275CC9" w:rsidRPr="00C857A4" w:rsidDel="00CF691C" w:rsidRDefault="00275CC9" w:rsidP="00CF691C">
            <w:pPr>
              <w:spacing w:line="480" w:lineRule="auto"/>
              <w:contextualSpacing/>
              <w:jc w:val="both"/>
              <w:rPr>
                <w:del w:id="14" w:author="Srinivas Boppana" w:date="2022-03-10T13:23:00Z"/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pPrChange w:id="15" w:author="Srinivas Boppana" w:date="2022-03-10T13:23:00Z">
                <w:pPr>
                  <w:spacing w:line="276" w:lineRule="auto"/>
                  <w:contextualSpacing/>
                  <w:jc w:val="center"/>
                </w:pPr>
              </w:pPrChange>
            </w:pPr>
            <w:del w:id="16" w:author="Srinivas Boppana" w:date="2022-03-10T13:23:00Z">
              <w:r w:rsidRPr="00C857A4" w:rsidDel="00CF691C">
                <w:rPr>
                  <w:rFonts w:ascii="Times New Roman" w:hAnsi="Times New Roman"/>
                  <w:bCs/>
                  <w:color w:val="000000" w:themeColor="text1"/>
                  <w:sz w:val="18"/>
                  <w:szCs w:val="18"/>
                </w:rPr>
                <w:delText>Model 9</w:delText>
              </w:r>
            </w:del>
          </w:p>
        </w:tc>
      </w:tr>
      <w:tr w:rsidR="00C07C56" w:rsidRPr="00DE6896" w:rsidDel="00CF691C" w14:paraId="27FC2337" w14:textId="35898D73" w:rsidTr="00C61568">
        <w:trPr>
          <w:del w:id="17" w:author="Srinivas Boppana" w:date="2022-03-10T13:23:00Z"/>
        </w:trPr>
        <w:tc>
          <w:tcPr>
            <w:tcW w:w="2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D3CD2" w14:textId="2A54E961" w:rsidR="00275CC9" w:rsidRPr="00DE6896" w:rsidDel="00CF691C" w:rsidRDefault="00275CC9" w:rsidP="00CF691C">
            <w:pPr>
              <w:spacing w:line="480" w:lineRule="auto"/>
              <w:contextualSpacing/>
              <w:jc w:val="both"/>
              <w:rPr>
                <w:del w:id="18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19" w:author="Srinivas Boppana" w:date="2022-03-10T13:23:00Z">
                <w:pPr>
                  <w:spacing w:line="276" w:lineRule="auto"/>
                  <w:contextualSpacing/>
                </w:pPr>
              </w:pPrChange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0C2A2D" w14:textId="445147E2" w:rsidR="00275CC9" w:rsidRPr="00C857A4" w:rsidDel="00CF691C" w:rsidRDefault="00AE7BA1" w:rsidP="00CF691C">
            <w:pPr>
              <w:spacing w:line="480" w:lineRule="auto"/>
              <w:contextualSpacing/>
              <w:jc w:val="both"/>
              <w:rPr>
                <w:del w:id="20" w:author="Srinivas Boppana" w:date="2022-03-10T13:23:00Z"/>
                <w:rFonts w:ascii="Times New Roman" w:hAnsi="Times New Roman"/>
                <w:bCs/>
                <w:color w:val="000000" w:themeColor="text1"/>
                <w:sz w:val="18"/>
                <w:szCs w:val="18"/>
                <w:lang w:val="pt-BR"/>
              </w:rPr>
              <w:pPrChange w:id="21" w:author="Srinivas Boppana" w:date="2022-03-10T13:23:00Z">
                <w:pPr>
                  <w:spacing w:line="276" w:lineRule="auto"/>
                  <w:contextualSpacing/>
                  <w:jc w:val="center"/>
                </w:pPr>
              </w:pPrChange>
            </w:pPr>
            <w:del w:id="22" w:author="Srinivas Boppana" w:date="2022-03-10T13:23:00Z">
              <w:r w:rsidRPr="00C857A4" w:rsidDel="00CF691C">
                <w:rPr>
                  <w:rFonts w:ascii="Times New Roman" w:hAnsi="Times New Roman"/>
                  <w:bCs/>
                  <w:i/>
                  <w:iCs/>
                  <w:color w:val="000000" w:themeColor="text1"/>
                  <w:sz w:val="18"/>
                  <w:szCs w:val="18"/>
                </w:rPr>
                <w:delText>β</w:delText>
              </w:r>
            </w:del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AEA38" w14:textId="08754A64" w:rsidR="00275CC9" w:rsidRPr="00C857A4" w:rsidDel="00CF691C" w:rsidRDefault="00C857A4" w:rsidP="00CF691C">
            <w:pPr>
              <w:spacing w:line="480" w:lineRule="auto"/>
              <w:contextualSpacing/>
              <w:jc w:val="both"/>
              <w:rPr>
                <w:del w:id="23" w:author="Srinivas Boppana" w:date="2022-03-10T13:23:00Z"/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pPrChange w:id="24" w:author="Srinivas Boppana" w:date="2022-03-10T13:23:00Z">
                <w:pPr>
                  <w:spacing w:line="276" w:lineRule="auto"/>
                  <w:contextualSpacing/>
                  <w:jc w:val="center"/>
                </w:pPr>
              </w:pPrChange>
            </w:pPr>
            <w:del w:id="25" w:author="Srinivas Boppana" w:date="2022-03-10T13:23:00Z">
              <w:r w:rsidDel="00CF691C">
                <w:rPr>
                  <w:rFonts w:ascii="Times New Roman" w:hAnsi="Times New Roman"/>
                  <w:bCs/>
                  <w:i/>
                  <w:iCs/>
                  <w:color w:val="000000" w:themeColor="text1"/>
                  <w:sz w:val="18"/>
                  <w:szCs w:val="18"/>
                </w:rPr>
                <w:delText>p</w:delText>
              </w:r>
            </w:del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BE498A" w14:textId="01AE205B" w:rsidR="00275CC9" w:rsidRPr="00C857A4" w:rsidDel="00CF691C" w:rsidRDefault="00C857A4" w:rsidP="00CF691C">
            <w:pPr>
              <w:spacing w:line="480" w:lineRule="auto"/>
              <w:contextualSpacing/>
              <w:jc w:val="both"/>
              <w:rPr>
                <w:del w:id="26" w:author="Srinivas Boppana" w:date="2022-03-10T13:23:00Z"/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pPrChange w:id="27" w:author="Srinivas Boppana" w:date="2022-03-10T13:23:00Z">
                <w:pPr>
                  <w:spacing w:line="276" w:lineRule="auto"/>
                  <w:contextualSpacing/>
                  <w:jc w:val="center"/>
                </w:pPr>
              </w:pPrChange>
            </w:pPr>
            <w:del w:id="28" w:author="Srinivas Boppana" w:date="2022-03-10T13:23:00Z">
              <w:r w:rsidRPr="00C857A4" w:rsidDel="00CF691C">
                <w:rPr>
                  <w:rFonts w:ascii="Times New Roman" w:hAnsi="Times New Roman"/>
                  <w:bCs/>
                  <w:i/>
                  <w:iCs/>
                  <w:color w:val="000000" w:themeColor="text1"/>
                  <w:sz w:val="18"/>
                  <w:szCs w:val="18"/>
                </w:rPr>
                <w:delText>β</w:delText>
              </w:r>
            </w:del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7E63C" w14:textId="1DD3202B" w:rsidR="00275CC9" w:rsidRPr="00C857A4" w:rsidDel="00CF691C" w:rsidRDefault="007F5EFC" w:rsidP="00CF691C">
            <w:pPr>
              <w:spacing w:line="480" w:lineRule="auto"/>
              <w:contextualSpacing/>
              <w:jc w:val="both"/>
              <w:rPr>
                <w:del w:id="29" w:author="Srinivas Boppana" w:date="2022-03-10T13:23:00Z"/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pPrChange w:id="30" w:author="Srinivas Boppana" w:date="2022-03-10T13:23:00Z">
                <w:pPr>
                  <w:spacing w:line="276" w:lineRule="auto"/>
                  <w:contextualSpacing/>
                  <w:jc w:val="center"/>
                </w:pPr>
              </w:pPrChange>
            </w:pPr>
            <w:del w:id="31" w:author="Srinivas Boppana" w:date="2022-03-10T13:23:00Z">
              <w:r w:rsidDel="00CF691C">
                <w:rPr>
                  <w:rFonts w:ascii="Times New Roman" w:hAnsi="Times New Roman"/>
                  <w:bCs/>
                  <w:i/>
                  <w:iCs/>
                  <w:color w:val="000000" w:themeColor="text1"/>
                  <w:sz w:val="18"/>
                  <w:szCs w:val="18"/>
                </w:rPr>
                <w:delText>p</w:delText>
              </w:r>
            </w:del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DDB7E9" w14:textId="7359F111" w:rsidR="00275CC9" w:rsidRPr="00C857A4" w:rsidDel="00CF691C" w:rsidRDefault="00C857A4" w:rsidP="00CF691C">
            <w:pPr>
              <w:spacing w:line="480" w:lineRule="auto"/>
              <w:contextualSpacing/>
              <w:jc w:val="both"/>
              <w:rPr>
                <w:del w:id="32" w:author="Srinivas Boppana" w:date="2022-03-10T13:23:00Z"/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pPrChange w:id="33" w:author="Srinivas Boppana" w:date="2022-03-10T13:23:00Z">
                <w:pPr>
                  <w:spacing w:line="276" w:lineRule="auto"/>
                  <w:contextualSpacing/>
                  <w:jc w:val="center"/>
                </w:pPr>
              </w:pPrChange>
            </w:pPr>
            <w:del w:id="34" w:author="Srinivas Boppana" w:date="2022-03-10T13:23:00Z">
              <w:r w:rsidRPr="00C857A4" w:rsidDel="00CF691C">
                <w:rPr>
                  <w:rFonts w:ascii="Times New Roman" w:hAnsi="Times New Roman"/>
                  <w:bCs/>
                  <w:i/>
                  <w:iCs/>
                  <w:color w:val="000000" w:themeColor="text1"/>
                  <w:sz w:val="18"/>
                  <w:szCs w:val="18"/>
                </w:rPr>
                <w:delText>β</w:delText>
              </w:r>
            </w:del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50BA3" w14:textId="06D50766" w:rsidR="00275CC9" w:rsidRPr="00C857A4" w:rsidDel="00CF691C" w:rsidRDefault="00A32700" w:rsidP="00CF691C">
            <w:pPr>
              <w:spacing w:line="480" w:lineRule="auto"/>
              <w:contextualSpacing/>
              <w:jc w:val="both"/>
              <w:rPr>
                <w:del w:id="35" w:author="Srinivas Boppana" w:date="2022-03-10T13:23:00Z"/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pPrChange w:id="36" w:author="Srinivas Boppana" w:date="2022-03-10T13:23:00Z">
                <w:pPr>
                  <w:spacing w:line="276" w:lineRule="auto"/>
                  <w:contextualSpacing/>
                  <w:jc w:val="center"/>
                </w:pPr>
              </w:pPrChange>
            </w:pPr>
            <w:del w:id="37" w:author="Srinivas Boppana" w:date="2022-03-10T13:23:00Z">
              <w:r w:rsidDel="00CF691C">
                <w:rPr>
                  <w:rFonts w:ascii="Times New Roman" w:hAnsi="Times New Roman"/>
                  <w:bCs/>
                  <w:i/>
                  <w:iCs/>
                  <w:color w:val="000000" w:themeColor="text1"/>
                  <w:sz w:val="18"/>
                  <w:szCs w:val="18"/>
                </w:rPr>
                <w:delText>p</w:delText>
              </w:r>
            </w:del>
          </w:p>
        </w:tc>
      </w:tr>
      <w:tr w:rsidR="00C07C56" w:rsidRPr="00DE6896" w:rsidDel="00CF691C" w14:paraId="18C190A1" w14:textId="3638DE29" w:rsidTr="00C61568">
        <w:trPr>
          <w:del w:id="38" w:author="Srinivas Boppana" w:date="2022-03-10T13:23:00Z"/>
        </w:trPr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A3318D" w14:textId="36120C05" w:rsidR="00275CC9" w:rsidRPr="0068315C" w:rsidDel="00CF691C" w:rsidRDefault="00275CC9" w:rsidP="00CF691C">
            <w:pPr>
              <w:spacing w:line="480" w:lineRule="auto"/>
              <w:contextualSpacing/>
              <w:jc w:val="both"/>
              <w:rPr>
                <w:del w:id="39" w:author="Srinivas Boppana" w:date="2022-03-10T13:23:00Z"/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pPrChange w:id="40" w:author="Srinivas Boppana" w:date="2022-03-10T13:23:00Z">
                <w:pPr>
                  <w:spacing w:line="360" w:lineRule="auto"/>
                  <w:contextualSpacing/>
                </w:pPr>
              </w:pPrChange>
            </w:pPr>
            <w:del w:id="41" w:author="Srinivas Boppana" w:date="2022-03-10T13:23:00Z">
              <w:r w:rsidRPr="0068315C" w:rsidDel="00CF691C">
                <w:rPr>
                  <w:rFonts w:ascii="Times New Roman" w:hAnsi="Times New Roman"/>
                  <w:iCs/>
                  <w:color w:val="000000" w:themeColor="text1"/>
                  <w:sz w:val="18"/>
                  <w:szCs w:val="18"/>
                </w:rPr>
                <w:delText xml:space="preserve">Gatherings </w:delText>
              </w:r>
            </w:del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F177E0F" w14:textId="6D63E146" w:rsidR="00275CC9" w:rsidRPr="00DE6896" w:rsidDel="00CF691C" w:rsidRDefault="00275CC9" w:rsidP="00CF691C">
            <w:pPr>
              <w:spacing w:line="480" w:lineRule="auto"/>
              <w:contextualSpacing/>
              <w:jc w:val="both"/>
              <w:rPr>
                <w:del w:id="42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3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34BFE3B" w14:textId="2BC622E2" w:rsidR="00275CC9" w:rsidRPr="00DE6896" w:rsidDel="00CF691C" w:rsidRDefault="00275CC9" w:rsidP="00CF691C">
            <w:pPr>
              <w:spacing w:line="480" w:lineRule="auto"/>
              <w:contextualSpacing/>
              <w:jc w:val="both"/>
              <w:rPr>
                <w:del w:id="44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5" w:author="Srinivas Boppana" w:date="2022-03-10T13:23:00Z">
                <w:pPr>
                  <w:spacing w:line="360" w:lineRule="auto"/>
                  <w:contextualSpacing/>
                </w:pPr>
              </w:pPrChange>
            </w:pP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520F54E5" w14:textId="6B34F3AB" w:rsidR="00275CC9" w:rsidRPr="00DE6896" w:rsidDel="00CF691C" w:rsidRDefault="00275CC9" w:rsidP="00CF691C">
            <w:pPr>
              <w:spacing w:line="480" w:lineRule="auto"/>
              <w:contextualSpacing/>
              <w:jc w:val="both"/>
              <w:rPr>
                <w:del w:id="46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7" w:author="Srinivas Boppana" w:date="2022-03-10T13:23:00Z">
                <w:pPr>
                  <w:spacing w:line="360" w:lineRule="auto"/>
                  <w:contextualSpacing/>
                </w:pPr>
              </w:pPrChange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138ABA9" w14:textId="6974D078" w:rsidR="00275CC9" w:rsidRPr="00DE6896" w:rsidDel="00CF691C" w:rsidRDefault="00275CC9" w:rsidP="00CF691C">
            <w:pPr>
              <w:spacing w:line="480" w:lineRule="auto"/>
              <w:contextualSpacing/>
              <w:jc w:val="both"/>
              <w:rPr>
                <w:del w:id="48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9" w:author="Srinivas Boppana" w:date="2022-03-10T13:23:00Z">
                <w:pPr>
                  <w:spacing w:line="360" w:lineRule="auto"/>
                  <w:contextualSpacing/>
                </w:pPr>
              </w:pPrChange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1264514" w14:textId="416E746B" w:rsidR="00275CC9" w:rsidRPr="00DE6896" w:rsidDel="00CF691C" w:rsidRDefault="00275CC9" w:rsidP="00CF691C">
            <w:pPr>
              <w:spacing w:line="480" w:lineRule="auto"/>
              <w:contextualSpacing/>
              <w:jc w:val="both"/>
              <w:rPr>
                <w:del w:id="50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1" w:author="Srinivas Boppana" w:date="2022-03-10T13:23:00Z">
                <w:pPr>
                  <w:spacing w:line="360" w:lineRule="auto"/>
                  <w:contextualSpacing/>
                </w:pPr>
              </w:pPrChange>
            </w:pPr>
          </w:p>
        </w:tc>
        <w:tc>
          <w:tcPr>
            <w:tcW w:w="852" w:type="dxa"/>
            <w:tcBorders>
              <w:right w:val="single" w:sz="4" w:space="0" w:color="auto"/>
            </w:tcBorders>
            <w:vAlign w:val="center"/>
          </w:tcPr>
          <w:p w14:paraId="2434CDA2" w14:textId="45750B22" w:rsidR="00275CC9" w:rsidRPr="00DE6896" w:rsidDel="00CF691C" w:rsidRDefault="00275CC9" w:rsidP="00CF691C">
            <w:pPr>
              <w:spacing w:line="480" w:lineRule="auto"/>
              <w:contextualSpacing/>
              <w:jc w:val="both"/>
              <w:rPr>
                <w:del w:id="52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3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</w:p>
        </w:tc>
      </w:tr>
      <w:tr w:rsidR="00C61568" w:rsidRPr="00DE6896" w:rsidDel="00CF691C" w14:paraId="11AF2086" w14:textId="1C300148" w:rsidTr="00C61568">
        <w:trPr>
          <w:del w:id="54" w:author="Srinivas Boppana" w:date="2022-03-10T13:23:00Z"/>
        </w:trPr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D61C9F" w14:textId="714D091E" w:rsidR="00C61568" w:rsidRPr="00DE6896" w:rsidDel="00CF691C" w:rsidRDefault="00C61568" w:rsidP="00CF691C">
            <w:pPr>
              <w:spacing w:line="480" w:lineRule="auto"/>
              <w:ind w:firstLine="313"/>
              <w:contextualSpacing/>
              <w:jc w:val="both"/>
              <w:rPr>
                <w:del w:id="55" w:author="Srinivas Boppana" w:date="2022-03-10T13:23:00Z"/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pPrChange w:id="56" w:author="Srinivas Boppana" w:date="2022-03-10T13:23:00Z">
                <w:pPr>
                  <w:spacing w:line="360" w:lineRule="auto"/>
                  <w:ind w:firstLine="313"/>
                  <w:contextualSpacing/>
                </w:pPr>
              </w:pPrChange>
            </w:pPr>
            <w:del w:id="57" w:author="Srinivas Boppana" w:date="2022-03-10T13:23:00Z">
              <w:r w:rsidRPr="00DE6896" w:rsidDel="00CF691C">
                <w:rPr>
                  <w:rFonts w:ascii="Times New Roman" w:hAnsi="Times New Roman"/>
                  <w:i/>
                  <w:color w:val="000000" w:themeColor="text1"/>
                  <w:sz w:val="18"/>
                  <w:szCs w:val="18"/>
                </w:rPr>
                <w:delText>Partial suspension</w:delText>
              </w:r>
            </w:del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66BDBB8" w14:textId="6C1098DF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8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9" w:author="Srinivas Boppana" w:date="2022-03-10T13:23:00Z">
                <w:pPr>
                  <w:contextualSpacing/>
                  <w:jc w:val="center"/>
                </w:pPr>
              </w:pPrChange>
            </w:pPr>
            <w:del w:id="60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3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864</w:delText>
              </w:r>
            </w:del>
          </w:p>
          <w:p w14:paraId="3FD3338E" w14:textId="0CFA408E" w:rsidR="00C61568" w:rsidRPr="002C5BA2" w:rsidDel="00CF691C" w:rsidRDefault="00C61568" w:rsidP="00CF691C">
            <w:pPr>
              <w:spacing w:line="480" w:lineRule="auto"/>
              <w:contextualSpacing/>
              <w:jc w:val="both"/>
              <w:rPr>
                <w:del w:id="61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62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63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.892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46D9A57" w14:textId="1AB74950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64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65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66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&lt; 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01</w:delText>
              </w:r>
            </w:del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5C8CC844" w14:textId="1D3292FE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67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68" w:author="Srinivas Boppana" w:date="2022-03-10T13:23:00Z">
                <w:pPr>
                  <w:contextualSpacing/>
                  <w:jc w:val="center"/>
                </w:pPr>
              </w:pPrChange>
            </w:pPr>
            <w:del w:id="69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3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691</w:delText>
              </w:r>
            </w:del>
          </w:p>
          <w:p w14:paraId="39B2C79C" w14:textId="735D21A3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70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71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72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.943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AA08151" w14:textId="15E4B19B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73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74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75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&lt; 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01</w:delText>
              </w:r>
            </w:del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02E11B5F" w14:textId="62688547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76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77" w:author="Srinivas Boppana" w:date="2022-03-10T13:23:00Z">
                <w:pPr>
                  <w:contextualSpacing/>
                  <w:jc w:val="center"/>
                </w:pPr>
              </w:pPrChange>
            </w:pPr>
            <w:del w:id="78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2.939</w:delText>
              </w:r>
            </w:del>
          </w:p>
          <w:p w14:paraId="39E5A3CE" w14:textId="301A0C3B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79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80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81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.924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2" w:type="dxa"/>
            <w:tcBorders>
              <w:right w:val="single" w:sz="4" w:space="0" w:color="auto"/>
            </w:tcBorders>
            <w:vAlign w:val="center"/>
          </w:tcPr>
          <w:p w14:paraId="39C9E6FC" w14:textId="7C491ED0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82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83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84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1</w:delText>
              </w:r>
            </w:del>
          </w:p>
        </w:tc>
      </w:tr>
      <w:tr w:rsidR="00C61568" w:rsidRPr="00DE6896" w:rsidDel="00CF691C" w14:paraId="399EFA1D" w14:textId="4DE75048" w:rsidTr="00C61568">
        <w:trPr>
          <w:del w:id="85" w:author="Srinivas Boppana" w:date="2022-03-10T13:23:00Z"/>
        </w:trPr>
        <w:tc>
          <w:tcPr>
            <w:tcW w:w="25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F7965" w14:textId="456C13B0" w:rsidR="00C61568" w:rsidRPr="00DE6896" w:rsidDel="00CF691C" w:rsidRDefault="00C61568" w:rsidP="00CF691C">
            <w:pPr>
              <w:spacing w:line="480" w:lineRule="auto"/>
              <w:ind w:firstLine="313"/>
              <w:contextualSpacing/>
              <w:jc w:val="both"/>
              <w:rPr>
                <w:del w:id="86" w:author="Srinivas Boppana" w:date="2022-03-10T13:23:00Z"/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pPrChange w:id="87" w:author="Srinivas Boppana" w:date="2022-03-10T13:23:00Z">
                <w:pPr>
                  <w:spacing w:line="360" w:lineRule="auto"/>
                  <w:ind w:firstLine="313"/>
                  <w:contextualSpacing/>
                </w:pPr>
              </w:pPrChange>
            </w:pPr>
            <w:del w:id="88" w:author="Srinivas Boppana" w:date="2022-03-10T13:23:00Z">
              <w:r w:rsidRPr="00DE6896" w:rsidDel="00CF691C">
                <w:rPr>
                  <w:rFonts w:ascii="Times New Roman" w:hAnsi="Times New Roman"/>
                  <w:i/>
                  <w:color w:val="000000" w:themeColor="text1"/>
                  <w:sz w:val="18"/>
                  <w:szCs w:val="18"/>
                </w:rPr>
                <w:delText>Full suspension</w:delText>
              </w:r>
            </w:del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01E22E" w14:textId="456C8331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89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90" w:author="Srinivas Boppana" w:date="2022-03-10T13:23:00Z">
                <w:pPr>
                  <w:contextualSpacing/>
                  <w:jc w:val="center"/>
                </w:pPr>
              </w:pPrChange>
            </w:pPr>
            <w:del w:id="91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4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958</w:delText>
              </w:r>
            </w:del>
          </w:p>
          <w:p w14:paraId="2F919305" w14:textId="7434EEC3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92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93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94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.894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EC1EE38" w14:textId="2823517B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95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96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97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&lt; 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01</w:delText>
              </w:r>
            </w:del>
          </w:p>
        </w:tc>
        <w:tc>
          <w:tcPr>
            <w:tcW w:w="8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CE1980" w14:textId="628F0AA7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98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99" w:author="Srinivas Boppana" w:date="2022-03-10T13:23:00Z">
                <w:pPr>
                  <w:contextualSpacing/>
                  <w:jc w:val="center"/>
                </w:pPr>
              </w:pPrChange>
            </w:pPr>
            <w:del w:id="100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4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816</w:delText>
              </w:r>
            </w:del>
          </w:p>
          <w:p w14:paraId="1F9D6D14" w14:textId="1FEF0B42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101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102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103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1.025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56E5AF3" w14:textId="321FDA11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104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105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106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&lt; 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01</w:delText>
              </w:r>
            </w:del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1548BE" w14:textId="665A9F83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107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108" w:author="Srinivas Boppana" w:date="2022-03-10T13:23:00Z">
                <w:pPr>
                  <w:contextualSpacing/>
                  <w:jc w:val="center"/>
                </w:pPr>
              </w:pPrChange>
            </w:pPr>
            <w:del w:id="109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4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850</w:delText>
              </w:r>
            </w:del>
          </w:p>
          <w:p w14:paraId="3FA19F58" w14:textId="11961BB2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110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111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112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.998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6AC89D" w14:textId="11E65F6B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113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114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115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&lt; 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01</w:delText>
              </w:r>
            </w:del>
          </w:p>
        </w:tc>
      </w:tr>
      <w:tr w:rsidR="00C61568" w:rsidRPr="00DE6896" w:rsidDel="00CF691C" w14:paraId="1BFA6889" w14:textId="3A429E94" w:rsidTr="00C61568">
        <w:trPr>
          <w:del w:id="116" w:author="Srinivas Boppana" w:date="2022-03-10T13:23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EE0487" w14:textId="14BA7A0C" w:rsidR="00C61568" w:rsidRPr="0068315C" w:rsidDel="00CF691C" w:rsidRDefault="00C61568" w:rsidP="00CF691C">
            <w:pPr>
              <w:spacing w:line="480" w:lineRule="auto"/>
              <w:contextualSpacing/>
              <w:jc w:val="both"/>
              <w:rPr>
                <w:del w:id="117" w:author="Srinivas Boppana" w:date="2022-03-10T13:23:00Z"/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pPrChange w:id="118" w:author="Srinivas Boppana" w:date="2022-03-10T13:23:00Z">
                <w:pPr>
                  <w:spacing w:line="360" w:lineRule="auto"/>
                  <w:contextualSpacing/>
                </w:pPr>
              </w:pPrChange>
            </w:pPr>
            <w:del w:id="119" w:author="Srinivas Boppana" w:date="2022-03-10T13:23:00Z">
              <w:r w:rsidRPr="0068315C" w:rsidDel="00CF691C">
                <w:rPr>
                  <w:rFonts w:ascii="Times New Roman" w:hAnsi="Times New Roman"/>
                  <w:iCs/>
                  <w:color w:val="000000" w:themeColor="text1"/>
                  <w:sz w:val="18"/>
                  <w:szCs w:val="18"/>
                </w:rPr>
                <w:delText>Non-essential shops</w:delText>
              </w:r>
            </w:del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1DB007" w14:textId="50E8CE2A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120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121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F6F1E2" w14:textId="0E39F6C1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122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123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8FEC76F" w14:textId="60BC0741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124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125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135C9B7" w14:textId="286F2AD9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126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127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CC7FF23" w14:textId="4BCB7F54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128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129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</w:p>
        </w:tc>
        <w:tc>
          <w:tcPr>
            <w:tcW w:w="8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F939651" w14:textId="58E091B4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130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131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</w:p>
        </w:tc>
      </w:tr>
      <w:tr w:rsidR="00C61568" w:rsidRPr="00DE6896" w:rsidDel="00CF691C" w14:paraId="136166BC" w14:textId="79F8206E" w:rsidTr="00C61568">
        <w:trPr>
          <w:trHeight w:val="219"/>
          <w:del w:id="132" w:author="Srinivas Boppana" w:date="2022-03-10T13:23:00Z"/>
        </w:trPr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8911B4" w14:textId="75214FEA" w:rsidR="00C61568" w:rsidRPr="00DE6896" w:rsidDel="00CF691C" w:rsidRDefault="00C61568" w:rsidP="00CF691C">
            <w:pPr>
              <w:spacing w:line="480" w:lineRule="auto"/>
              <w:ind w:firstLine="313"/>
              <w:contextualSpacing/>
              <w:jc w:val="both"/>
              <w:rPr>
                <w:del w:id="133" w:author="Srinivas Boppana" w:date="2022-03-10T13:23:00Z"/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pPrChange w:id="134" w:author="Srinivas Boppana" w:date="2022-03-10T13:23:00Z">
                <w:pPr>
                  <w:spacing w:line="360" w:lineRule="auto"/>
                  <w:ind w:firstLine="313"/>
                  <w:contextualSpacing/>
                </w:pPr>
              </w:pPrChange>
            </w:pPr>
            <w:del w:id="135" w:author="Srinivas Boppana" w:date="2022-03-10T13:23:00Z">
              <w:r w:rsidRPr="00DE6896" w:rsidDel="00CF691C">
                <w:rPr>
                  <w:rFonts w:ascii="Times New Roman" w:hAnsi="Times New Roman"/>
                  <w:i/>
                  <w:color w:val="000000" w:themeColor="text1"/>
                  <w:sz w:val="18"/>
                  <w:szCs w:val="18"/>
                </w:rPr>
                <w:delText>Partial suspension</w:delText>
              </w:r>
            </w:del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135A8C3" w14:textId="4FFCB89B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136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137" w:author="Srinivas Boppana" w:date="2022-03-10T13:23:00Z">
                <w:pPr>
                  <w:contextualSpacing/>
                  <w:jc w:val="center"/>
                </w:pPr>
              </w:pPrChange>
            </w:pPr>
            <w:del w:id="138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549</w:delText>
              </w:r>
            </w:del>
          </w:p>
          <w:p w14:paraId="30DBDAD6" w14:textId="71A3B901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139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140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141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412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D67163C" w14:textId="017DE923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142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143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144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183</w:delText>
              </w:r>
            </w:del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065F720F" w14:textId="265695A2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145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146" w:author="Srinivas Boppana" w:date="2022-03-10T13:23:00Z">
                <w:pPr>
                  <w:contextualSpacing/>
                  <w:jc w:val="center"/>
                </w:pPr>
              </w:pPrChange>
            </w:pPr>
            <w:del w:id="147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452</w:delText>
              </w:r>
            </w:del>
          </w:p>
          <w:p w14:paraId="72E583B6" w14:textId="11C5F06E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148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149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150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448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9FAD60D" w14:textId="6F9325A2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151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152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153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313</w:delText>
              </w:r>
            </w:del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7BB42120" w14:textId="57394BA0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154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155" w:author="Srinivas Boppana" w:date="2022-03-10T13:23:00Z">
                <w:pPr>
                  <w:contextualSpacing/>
                  <w:jc w:val="center"/>
                </w:pPr>
              </w:pPrChange>
            </w:pPr>
            <w:del w:id="156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1.217</w:delText>
              </w:r>
            </w:del>
          </w:p>
          <w:p w14:paraId="44340E51" w14:textId="33C303E7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157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158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159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479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2" w:type="dxa"/>
            <w:tcBorders>
              <w:right w:val="single" w:sz="4" w:space="0" w:color="auto"/>
            </w:tcBorders>
            <w:vAlign w:val="center"/>
          </w:tcPr>
          <w:p w14:paraId="1C160242" w14:textId="4C1FC5E8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160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161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162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11</w:delText>
              </w:r>
            </w:del>
          </w:p>
        </w:tc>
      </w:tr>
      <w:tr w:rsidR="00C61568" w:rsidRPr="00DE6896" w:rsidDel="00CF691C" w14:paraId="7F04AFF1" w14:textId="1E207911" w:rsidTr="00C61568">
        <w:trPr>
          <w:trHeight w:val="221"/>
          <w:del w:id="163" w:author="Srinivas Boppana" w:date="2022-03-10T13:23:00Z"/>
        </w:trPr>
        <w:tc>
          <w:tcPr>
            <w:tcW w:w="25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EFC16" w14:textId="29B35CCC" w:rsidR="00C61568" w:rsidRPr="00DE6896" w:rsidDel="00CF691C" w:rsidRDefault="00C61568" w:rsidP="00CF691C">
            <w:pPr>
              <w:spacing w:line="480" w:lineRule="auto"/>
              <w:ind w:firstLine="313"/>
              <w:contextualSpacing/>
              <w:jc w:val="both"/>
              <w:rPr>
                <w:del w:id="164" w:author="Srinivas Boppana" w:date="2022-03-10T13:23:00Z"/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pPrChange w:id="165" w:author="Srinivas Boppana" w:date="2022-03-10T13:23:00Z">
                <w:pPr>
                  <w:spacing w:line="360" w:lineRule="auto"/>
                  <w:ind w:firstLine="313"/>
                  <w:contextualSpacing/>
                </w:pPr>
              </w:pPrChange>
            </w:pPr>
            <w:del w:id="166" w:author="Srinivas Boppana" w:date="2022-03-10T13:23:00Z">
              <w:r w:rsidRPr="00DE6896" w:rsidDel="00CF691C">
                <w:rPr>
                  <w:rFonts w:ascii="Times New Roman" w:hAnsi="Times New Roman"/>
                  <w:i/>
                  <w:color w:val="000000" w:themeColor="text1"/>
                  <w:sz w:val="18"/>
                  <w:szCs w:val="18"/>
                </w:rPr>
                <w:delText>Full suspension</w:delText>
              </w:r>
            </w:del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60CD3B" w14:textId="33B02F77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167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168" w:author="Srinivas Boppana" w:date="2022-03-10T13:23:00Z">
                <w:pPr>
                  <w:contextualSpacing/>
                  <w:jc w:val="center"/>
                </w:pPr>
              </w:pPrChange>
            </w:pPr>
            <w:del w:id="169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1.930</w:delText>
              </w:r>
            </w:del>
          </w:p>
          <w:p w14:paraId="3D7C6732" w14:textId="7CB31EDA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170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171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172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792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8FC6E6" w14:textId="33CEE272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173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174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175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15</w:delText>
              </w:r>
            </w:del>
          </w:p>
        </w:tc>
        <w:tc>
          <w:tcPr>
            <w:tcW w:w="8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BE7E88B" w14:textId="6D722307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176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177" w:author="Srinivas Boppana" w:date="2022-03-10T13:23:00Z">
                <w:pPr>
                  <w:contextualSpacing/>
                  <w:jc w:val="center"/>
                </w:pPr>
              </w:pPrChange>
            </w:pPr>
            <w:del w:id="178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2.496</w:delText>
              </w:r>
            </w:del>
          </w:p>
          <w:p w14:paraId="22A81D3E" w14:textId="5484E0BC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179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180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181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.994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7688A6" w14:textId="3A367393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182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183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184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12</w:delText>
              </w:r>
            </w:del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C3BE87" w14:textId="59421F05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185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186" w:author="Srinivas Boppana" w:date="2022-03-10T13:23:00Z">
                <w:pPr>
                  <w:contextualSpacing/>
                  <w:jc w:val="center"/>
                </w:pPr>
              </w:pPrChange>
            </w:pPr>
            <w:del w:id="187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2.493</w:delText>
              </w:r>
            </w:del>
          </w:p>
          <w:p w14:paraId="3D84C310" w14:textId="6BEFB2BC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188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189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190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807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93C07D1" w14:textId="7816CF6D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191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192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193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 xml:space="preserve"> 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2</w:delText>
              </w:r>
            </w:del>
          </w:p>
        </w:tc>
      </w:tr>
      <w:tr w:rsidR="00C61568" w:rsidRPr="00DE6896" w:rsidDel="00CF691C" w14:paraId="4F0B9414" w14:textId="101AB17A" w:rsidTr="00C61568">
        <w:trPr>
          <w:del w:id="194" w:author="Srinivas Boppana" w:date="2022-03-10T13:23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DEBAA4" w14:textId="1E9251AA" w:rsidR="00C61568" w:rsidRPr="0068315C" w:rsidDel="00CF691C" w:rsidRDefault="00C61568" w:rsidP="00CF691C">
            <w:pPr>
              <w:spacing w:line="480" w:lineRule="auto"/>
              <w:contextualSpacing/>
              <w:jc w:val="both"/>
              <w:rPr>
                <w:del w:id="195" w:author="Srinivas Boppana" w:date="2022-03-10T13:23:00Z"/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pPrChange w:id="196" w:author="Srinivas Boppana" w:date="2022-03-10T13:23:00Z">
                <w:pPr>
                  <w:spacing w:line="360" w:lineRule="auto"/>
                  <w:contextualSpacing/>
                </w:pPr>
              </w:pPrChange>
            </w:pPr>
            <w:del w:id="197" w:author="Srinivas Boppana" w:date="2022-03-10T13:23:00Z">
              <w:r w:rsidRPr="0068315C" w:rsidDel="00CF691C">
                <w:rPr>
                  <w:rFonts w:ascii="Times New Roman" w:hAnsi="Times New Roman"/>
                  <w:iCs/>
                  <w:color w:val="000000" w:themeColor="text1"/>
                  <w:sz w:val="18"/>
                  <w:szCs w:val="18"/>
                </w:rPr>
                <w:delText xml:space="preserve">Restaurants, bars </w:delText>
              </w:r>
            </w:del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77C4AED" w14:textId="6E53AEE9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198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199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531BE5" w14:textId="1B6A1DC7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00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01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528FAE7" w14:textId="51051BF5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02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03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02E49C2" w14:textId="4C0E567A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04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05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85EB032" w14:textId="5D18634E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06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07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</w:p>
        </w:tc>
        <w:tc>
          <w:tcPr>
            <w:tcW w:w="8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39A3C65" w14:textId="0BA69123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08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09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</w:p>
        </w:tc>
      </w:tr>
      <w:tr w:rsidR="00C61568" w:rsidRPr="00DE6896" w:rsidDel="00CF691C" w14:paraId="7EC7BA86" w14:textId="1D7A17D6" w:rsidTr="00C61568">
        <w:trPr>
          <w:del w:id="210" w:author="Srinivas Boppana" w:date="2022-03-10T13:23:00Z"/>
        </w:trPr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3CB59C" w14:textId="77EEA4AA" w:rsidR="00C61568" w:rsidRPr="00DE6896" w:rsidDel="00CF691C" w:rsidRDefault="00C61568" w:rsidP="00CF691C">
            <w:pPr>
              <w:spacing w:line="480" w:lineRule="auto"/>
              <w:ind w:firstLine="313"/>
              <w:contextualSpacing/>
              <w:jc w:val="both"/>
              <w:rPr>
                <w:del w:id="211" w:author="Srinivas Boppana" w:date="2022-03-10T13:23:00Z"/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pPrChange w:id="212" w:author="Srinivas Boppana" w:date="2022-03-10T13:23:00Z">
                <w:pPr>
                  <w:spacing w:line="360" w:lineRule="auto"/>
                  <w:ind w:firstLine="313"/>
                  <w:contextualSpacing/>
                </w:pPr>
              </w:pPrChange>
            </w:pPr>
            <w:del w:id="213" w:author="Srinivas Boppana" w:date="2022-03-10T13:23:00Z">
              <w:r w:rsidRPr="00DE6896" w:rsidDel="00CF691C">
                <w:rPr>
                  <w:rFonts w:ascii="Times New Roman" w:hAnsi="Times New Roman"/>
                  <w:i/>
                  <w:color w:val="000000" w:themeColor="text1"/>
                  <w:sz w:val="18"/>
                  <w:szCs w:val="18"/>
                </w:rPr>
                <w:delText>Partial suspension</w:delText>
              </w:r>
            </w:del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A2B91BE" w14:textId="640D22AE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14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15" w:author="Srinivas Boppana" w:date="2022-03-10T13:23:00Z">
                <w:pPr>
                  <w:contextualSpacing/>
                  <w:jc w:val="center"/>
                </w:pPr>
              </w:pPrChange>
            </w:pPr>
            <w:del w:id="216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.908</w:delText>
              </w:r>
            </w:del>
          </w:p>
          <w:p w14:paraId="5BD4D76E" w14:textId="53B55B2F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17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18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219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380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F598868" w14:textId="55608781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20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21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222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 xml:space="preserve"> 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16</w:delText>
              </w:r>
            </w:del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4509045F" w14:textId="41C2A455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23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24" w:author="Srinivas Boppana" w:date="2022-03-10T13:23:00Z">
                <w:pPr>
                  <w:contextualSpacing/>
                  <w:jc w:val="center"/>
                </w:pPr>
              </w:pPrChange>
            </w:pPr>
            <w:del w:id="225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.714</w:delText>
              </w:r>
            </w:del>
          </w:p>
          <w:p w14:paraId="26EA477A" w14:textId="24064103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26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27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228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391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4C4E24C" w14:textId="24638A2C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29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30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231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67</w:delText>
              </w:r>
            </w:del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3C444B3" w14:textId="56401786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32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33" w:author="Srinivas Boppana" w:date="2022-03-10T13:23:00Z">
                <w:pPr>
                  <w:contextualSpacing/>
                  <w:jc w:val="center"/>
                </w:pPr>
              </w:pPrChange>
            </w:pPr>
            <w:del w:id="234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.718</w:delText>
              </w:r>
            </w:del>
          </w:p>
          <w:p w14:paraId="4DDF7800" w14:textId="5AC18F83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35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36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237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508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2" w:type="dxa"/>
            <w:tcBorders>
              <w:right w:val="single" w:sz="4" w:space="0" w:color="auto"/>
            </w:tcBorders>
            <w:vAlign w:val="center"/>
          </w:tcPr>
          <w:p w14:paraId="110B6FAB" w14:textId="213F8911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38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39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240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157</w:delText>
              </w:r>
            </w:del>
          </w:p>
        </w:tc>
      </w:tr>
      <w:tr w:rsidR="00C61568" w:rsidRPr="00DE6896" w:rsidDel="00CF691C" w14:paraId="37F87EEF" w14:textId="33FFA50F" w:rsidTr="00C61568">
        <w:trPr>
          <w:trHeight w:val="70"/>
          <w:del w:id="241" w:author="Srinivas Boppana" w:date="2022-03-10T13:23:00Z"/>
        </w:trPr>
        <w:tc>
          <w:tcPr>
            <w:tcW w:w="25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BAADA" w14:textId="12146302" w:rsidR="00C61568" w:rsidRPr="00DE6896" w:rsidDel="00CF691C" w:rsidRDefault="00C61568" w:rsidP="00CF691C">
            <w:pPr>
              <w:spacing w:line="480" w:lineRule="auto"/>
              <w:ind w:firstLine="313"/>
              <w:contextualSpacing/>
              <w:jc w:val="both"/>
              <w:rPr>
                <w:del w:id="242" w:author="Srinivas Boppana" w:date="2022-03-10T13:23:00Z"/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pPrChange w:id="243" w:author="Srinivas Boppana" w:date="2022-03-10T13:23:00Z">
                <w:pPr>
                  <w:spacing w:line="360" w:lineRule="auto"/>
                  <w:ind w:firstLine="313"/>
                  <w:contextualSpacing/>
                </w:pPr>
              </w:pPrChange>
            </w:pPr>
            <w:del w:id="244" w:author="Srinivas Boppana" w:date="2022-03-10T13:23:00Z">
              <w:r w:rsidRPr="00DE6896" w:rsidDel="00CF691C">
                <w:rPr>
                  <w:rFonts w:ascii="Times New Roman" w:hAnsi="Times New Roman"/>
                  <w:i/>
                  <w:color w:val="000000" w:themeColor="text1"/>
                  <w:sz w:val="18"/>
                  <w:szCs w:val="18"/>
                </w:rPr>
                <w:delText>Full suspension</w:delText>
              </w:r>
            </w:del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3BC81C" w14:textId="7A0B8A5E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45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46" w:author="Srinivas Boppana" w:date="2022-03-10T13:23:00Z">
                <w:pPr>
                  <w:contextualSpacing/>
                  <w:jc w:val="center"/>
                </w:pPr>
              </w:pPrChange>
            </w:pPr>
            <w:del w:id="247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.673</w:delText>
              </w:r>
            </w:del>
          </w:p>
          <w:p w14:paraId="501AA8C3" w14:textId="5656127E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48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49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250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484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9C911C4" w14:textId="6F4B3E32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51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52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253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164</w:delText>
              </w:r>
            </w:del>
          </w:p>
        </w:tc>
        <w:tc>
          <w:tcPr>
            <w:tcW w:w="8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C1C6DA" w14:textId="29D021DD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54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55" w:author="Srinivas Boppana" w:date="2022-03-10T13:23:00Z">
                <w:pPr>
                  <w:contextualSpacing/>
                  <w:jc w:val="center"/>
                </w:pPr>
              </w:pPrChange>
            </w:pPr>
            <w:del w:id="256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.066</w:delText>
              </w:r>
            </w:del>
          </w:p>
          <w:p w14:paraId="60E368DE" w14:textId="24F6232E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57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58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259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554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3AFBD8" w14:textId="387820F5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60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61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262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905</w:delText>
              </w:r>
            </w:del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0164012" w14:textId="3C910AE0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63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64" w:author="Srinivas Boppana" w:date="2022-03-10T13:23:00Z">
                <w:pPr>
                  <w:contextualSpacing/>
                  <w:jc w:val="center"/>
                </w:pPr>
              </w:pPrChange>
            </w:pPr>
            <w:del w:id="265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1.329</w:delText>
              </w:r>
            </w:del>
          </w:p>
          <w:p w14:paraId="2761ADD5" w14:textId="034D6C05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66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67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268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572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95689FC" w14:textId="3B1F1F46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69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70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271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20</w:delText>
              </w:r>
            </w:del>
          </w:p>
        </w:tc>
      </w:tr>
      <w:tr w:rsidR="00C61568" w:rsidRPr="00DE6896" w:rsidDel="00CF691C" w14:paraId="101F7A8B" w14:textId="2DF464FB" w:rsidTr="00C61568">
        <w:trPr>
          <w:del w:id="272" w:author="Srinivas Boppana" w:date="2022-03-10T13:23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2A705D" w14:textId="58802E4E" w:rsidR="00C61568" w:rsidRPr="0068315C" w:rsidDel="00CF691C" w:rsidRDefault="00C61568" w:rsidP="00CF691C">
            <w:pPr>
              <w:spacing w:line="480" w:lineRule="auto"/>
              <w:contextualSpacing/>
              <w:jc w:val="both"/>
              <w:rPr>
                <w:del w:id="273" w:author="Srinivas Boppana" w:date="2022-03-10T13:23:00Z"/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pPrChange w:id="274" w:author="Srinivas Boppana" w:date="2022-03-10T13:23:00Z">
                <w:pPr>
                  <w:spacing w:line="360" w:lineRule="auto"/>
                  <w:contextualSpacing/>
                </w:pPr>
              </w:pPrChange>
            </w:pPr>
            <w:del w:id="275" w:author="Srinivas Boppana" w:date="2022-03-10T13:23:00Z">
              <w:r w:rsidRPr="0068315C" w:rsidDel="00CF691C">
                <w:rPr>
                  <w:rFonts w:ascii="Times New Roman" w:hAnsi="Times New Roman"/>
                  <w:iCs/>
                  <w:color w:val="000000" w:themeColor="text1"/>
                  <w:sz w:val="18"/>
                  <w:szCs w:val="18"/>
                </w:rPr>
                <w:delText xml:space="preserve">Non-essential industry </w:delText>
              </w:r>
            </w:del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10DCCA" w14:textId="487D4439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76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77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4F2FE1C" w14:textId="08AF090A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78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79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560EC4" w14:textId="3DFA7F4D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80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81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81283A" w14:textId="4DF28F6E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82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83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A717825" w14:textId="6D753C5C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84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85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</w:p>
        </w:tc>
        <w:tc>
          <w:tcPr>
            <w:tcW w:w="8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E1B15C9" w14:textId="4599879D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86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87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</w:p>
        </w:tc>
      </w:tr>
      <w:tr w:rsidR="00C61568" w:rsidRPr="00DE6896" w:rsidDel="00CF691C" w14:paraId="66DCA43C" w14:textId="17847140" w:rsidTr="00C61568">
        <w:trPr>
          <w:del w:id="288" w:author="Srinivas Boppana" w:date="2022-03-10T13:23:00Z"/>
        </w:trPr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ACD4A7" w14:textId="193391CF" w:rsidR="00C61568" w:rsidRPr="00DE6896" w:rsidDel="00CF691C" w:rsidRDefault="00C61568" w:rsidP="00CF691C">
            <w:pPr>
              <w:spacing w:line="480" w:lineRule="auto"/>
              <w:ind w:firstLine="313"/>
              <w:contextualSpacing/>
              <w:jc w:val="both"/>
              <w:rPr>
                <w:del w:id="289" w:author="Srinivas Boppana" w:date="2022-03-10T13:23:00Z"/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pPrChange w:id="290" w:author="Srinivas Boppana" w:date="2022-03-10T13:23:00Z">
                <w:pPr>
                  <w:spacing w:line="360" w:lineRule="auto"/>
                  <w:ind w:firstLine="313"/>
                  <w:contextualSpacing/>
                </w:pPr>
              </w:pPrChange>
            </w:pPr>
            <w:del w:id="291" w:author="Srinivas Boppana" w:date="2022-03-10T13:23:00Z">
              <w:r w:rsidRPr="00DE6896" w:rsidDel="00CF691C">
                <w:rPr>
                  <w:rFonts w:ascii="Times New Roman" w:hAnsi="Times New Roman"/>
                  <w:i/>
                  <w:color w:val="000000" w:themeColor="text1"/>
                  <w:sz w:val="18"/>
                  <w:szCs w:val="18"/>
                </w:rPr>
                <w:delText>Partial suspension</w:delText>
              </w:r>
            </w:del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742129EC" w14:textId="155C47FD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92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93" w:author="Srinivas Boppana" w:date="2022-03-10T13:23:00Z">
                <w:pPr>
                  <w:contextualSpacing/>
                  <w:jc w:val="center"/>
                </w:pPr>
              </w:pPrChange>
            </w:pPr>
            <w:del w:id="294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1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532</w:delText>
              </w:r>
            </w:del>
          </w:p>
          <w:p w14:paraId="77E8C710" w14:textId="46268550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95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96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297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868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829B6C9" w14:textId="0C5F09B7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298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299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300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78</w:delText>
              </w:r>
            </w:del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6F84E8FC" w14:textId="7BE8A8EC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301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302" w:author="Srinivas Boppana" w:date="2022-03-10T13:23:00Z">
                <w:pPr>
                  <w:contextualSpacing/>
                  <w:jc w:val="center"/>
                </w:pPr>
              </w:pPrChange>
            </w:pPr>
            <w:del w:id="303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1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430</w:delText>
              </w:r>
            </w:del>
          </w:p>
          <w:p w14:paraId="1588F04B" w14:textId="5F89F606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304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305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306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1.048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1773660" w14:textId="6384C014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307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308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309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172</w:delText>
              </w:r>
            </w:del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315DB78" w14:textId="610919A4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310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311" w:author="Srinivas Boppana" w:date="2022-03-10T13:23:00Z">
                <w:pPr>
                  <w:contextualSpacing/>
                  <w:jc w:val="center"/>
                </w:pPr>
              </w:pPrChange>
            </w:pPr>
            <w:del w:id="312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1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843</w:delText>
              </w:r>
            </w:del>
          </w:p>
          <w:p w14:paraId="0CB2F1D1" w14:textId="4B2E2E58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313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314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315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869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2" w:type="dxa"/>
            <w:tcBorders>
              <w:right w:val="single" w:sz="4" w:space="0" w:color="auto"/>
            </w:tcBorders>
            <w:vAlign w:val="center"/>
          </w:tcPr>
          <w:p w14:paraId="47F3965F" w14:textId="78029E6B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316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317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318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34</w:delText>
              </w:r>
            </w:del>
          </w:p>
        </w:tc>
      </w:tr>
      <w:tr w:rsidR="00C61568" w:rsidRPr="00DE6896" w:rsidDel="00CF691C" w14:paraId="1DA9DDC0" w14:textId="60B0479A" w:rsidTr="00C61568">
        <w:trPr>
          <w:del w:id="319" w:author="Srinivas Boppana" w:date="2022-03-10T13:23:00Z"/>
        </w:trPr>
        <w:tc>
          <w:tcPr>
            <w:tcW w:w="25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576F3" w14:textId="4EF7C89F" w:rsidR="00C61568" w:rsidRPr="00DE6896" w:rsidDel="00CF691C" w:rsidRDefault="00C61568" w:rsidP="00CF691C">
            <w:pPr>
              <w:spacing w:line="480" w:lineRule="auto"/>
              <w:ind w:firstLine="313"/>
              <w:contextualSpacing/>
              <w:jc w:val="both"/>
              <w:rPr>
                <w:del w:id="320" w:author="Srinivas Boppana" w:date="2022-03-10T13:23:00Z"/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pPrChange w:id="321" w:author="Srinivas Boppana" w:date="2022-03-10T13:23:00Z">
                <w:pPr>
                  <w:spacing w:line="360" w:lineRule="auto"/>
                  <w:ind w:firstLine="313"/>
                  <w:contextualSpacing/>
                </w:pPr>
              </w:pPrChange>
            </w:pPr>
            <w:del w:id="322" w:author="Srinivas Boppana" w:date="2022-03-10T13:23:00Z">
              <w:r w:rsidRPr="00DE6896" w:rsidDel="00CF691C">
                <w:rPr>
                  <w:rFonts w:ascii="Times New Roman" w:hAnsi="Times New Roman"/>
                  <w:i/>
                  <w:color w:val="000000" w:themeColor="text1"/>
                  <w:sz w:val="18"/>
                  <w:szCs w:val="18"/>
                </w:rPr>
                <w:delText>Full suspension</w:delText>
              </w:r>
            </w:del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EE50B7" w14:textId="6A0851E1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323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324" w:author="Srinivas Boppana" w:date="2022-03-10T13:23:00Z">
                <w:pPr>
                  <w:contextualSpacing/>
                  <w:jc w:val="center"/>
                </w:pPr>
              </w:pPrChange>
            </w:pPr>
            <w:del w:id="325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1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204</w:delText>
              </w:r>
            </w:del>
          </w:p>
          <w:p w14:paraId="7F8BFC66" w14:textId="2AB302BE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326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327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328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.988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85ECC7E" w14:textId="453B904C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329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330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331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223</w:delText>
              </w:r>
            </w:del>
          </w:p>
        </w:tc>
        <w:tc>
          <w:tcPr>
            <w:tcW w:w="8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CEA63A0" w14:textId="022C5371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332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333" w:author="Srinivas Boppana" w:date="2022-03-10T13:23:00Z">
                <w:pPr>
                  <w:contextualSpacing/>
                  <w:jc w:val="center"/>
                </w:pPr>
              </w:pPrChange>
            </w:pPr>
            <w:del w:id="334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1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749</w:delText>
              </w:r>
            </w:del>
          </w:p>
          <w:p w14:paraId="3EB521F2" w14:textId="70DC6E63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335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336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337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.997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5E429D0" w14:textId="01CF2449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338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339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340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079</w:delText>
              </w:r>
            </w:del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DDC5D6E" w14:textId="2BA552A1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341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342" w:author="Srinivas Boppana" w:date="2022-03-10T13:23:00Z">
                <w:pPr>
                  <w:contextualSpacing/>
                  <w:jc w:val="center"/>
                </w:pPr>
              </w:pPrChange>
            </w:pPr>
            <w:del w:id="343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.333</w:delText>
              </w:r>
            </w:del>
          </w:p>
          <w:p w14:paraId="18868221" w14:textId="26A48ADB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344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345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346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1.003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3AE681" w14:textId="057E7DE4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347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348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349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740</w:delText>
              </w:r>
            </w:del>
          </w:p>
        </w:tc>
      </w:tr>
      <w:tr w:rsidR="00C61568" w:rsidRPr="00DE6896" w:rsidDel="00CF691C" w14:paraId="305CDA90" w14:textId="10C38F0E" w:rsidTr="00C61568">
        <w:trPr>
          <w:del w:id="350" w:author="Srinivas Boppana" w:date="2022-03-10T13:23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ACBE08" w14:textId="572CC6AD" w:rsidR="00C61568" w:rsidRPr="0068315C" w:rsidDel="00CF691C" w:rsidRDefault="00C61568" w:rsidP="00CF691C">
            <w:pPr>
              <w:spacing w:line="480" w:lineRule="auto"/>
              <w:contextualSpacing/>
              <w:jc w:val="both"/>
              <w:rPr>
                <w:del w:id="351" w:author="Srinivas Boppana" w:date="2022-03-10T13:23:00Z"/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pPrChange w:id="352" w:author="Srinivas Boppana" w:date="2022-03-10T13:23:00Z">
                <w:pPr>
                  <w:spacing w:line="360" w:lineRule="auto"/>
                  <w:contextualSpacing/>
                </w:pPr>
              </w:pPrChange>
            </w:pPr>
            <w:del w:id="353" w:author="Srinivas Boppana" w:date="2022-03-10T13:23:00Z">
              <w:r w:rsidRPr="0068315C" w:rsidDel="00CF691C">
                <w:rPr>
                  <w:rFonts w:ascii="Times New Roman" w:hAnsi="Times New Roman"/>
                  <w:iCs/>
                  <w:color w:val="000000" w:themeColor="text1"/>
                  <w:sz w:val="18"/>
                  <w:szCs w:val="18"/>
                </w:rPr>
                <w:delText xml:space="preserve">Schools </w:delText>
              </w:r>
            </w:del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CBCB48A" w14:textId="6BCED0EF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354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355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66CB60" w14:textId="783244DA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356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357" w:author="Srinivas Boppana" w:date="2022-03-10T13:23:00Z">
                <w:pPr>
                  <w:spacing w:line="360" w:lineRule="auto"/>
                  <w:contextualSpacing/>
                </w:pPr>
              </w:pPrChange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AFBB9F0" w14:textId="3B884BEB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358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359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6191743" w14:textId="76D53F6C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360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361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E6C7617" w14:textId="6DEF1641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362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363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</w:p>
        </w:tc>
        <w:tc>
          <w:tcPr>
            <w:tcW w:w="8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FB4A43" w14:textId="0835BDEB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364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365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</w:p>
        </w:tc>
      </w:tr>
      <w:tr w:rsidR="00C61568" w:rsidRPr="00DE6896" w:rsidDel="00CF691C" w14:paraId="74F392CF" w14:textId="58764168" w:rsidTr="00C61568">
        <w:trPr>
          <w:del w:id="366" w:author="Srinivas Boppana" w:date="2022-03-10T13:23:00Z"/>
        </w:trPr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398134" w14:textId="5DD75E40" w:rsidR="00C61568" w:rsidRPr="00DE6896" w:rsidDel="00CF691C" w:rsidRDefault="00C61568" w:rsidP="00CF691C">
            <w:pPr>
              <w:spacing w:line="480" w:lineRule="auto"/>
              <w:ind w:firstLine="313"/>
              <w:contextualSpacing/>
              <w:jc w:val="both"/>
              <w:rPr>
                <w:del w:id="367" w:author="Srinivas Boppana" w:date="2022-03-10T13:23:00Z"/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pPrChange w:id="368" w:author="Srinivas Boppana" w:date="2022-03-10T13:23:00Z">
                <w:pPr>
                  <w:spacing w:line="360" w:lineRule="auto"/>
                  <w:ind w:firstLine="313"/>
                  <w:contextualSpacing/>
                </w:pPr>
              </w:pPrChange>
            </w:pPr>
            <w:del w:id="369" w:author="Srinivas Boppana" w:date="2022-03-10T13:23:00Z">
              <w:r w:rsidRPr="00DE6896" w:rsidDel="00CF691C">
                <w:rPr>
                  <w:rFonts w:ascii="Times New Roman" w:hAnsi="Times New Roman"/>
                  <w:i/>
                  <w:color w:val="000000" w:themeColor="text1"/>
                  <w:sz w:val="18"/>
                  <w:szCs w:val="18"/>
                </w:rPr>
                <w:delText>Partial suspension</w:delText>
              </w:r>
            </w:del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4A8F578" w14:textId="7FEC76E2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370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371" w:author="Srinivas Boppana" w:date="2022-03-10T13:23:00Z">
                <w:pPr>
                  <w:contextualSpacing/>
                  <w:jc w:val="center"/>
                </w:pPr>
              </w:pPrChange>
            </w:pPr>
            <w:del w:id="372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8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400</w:delText>
              </w:r>
            </w:del>
          </w:p>
          <w:p w14:paraId="2776507E" w14:textId="02CCA91A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373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374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375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1.169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0FAB60A" w14:textId="3A30AA67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376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377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378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&lt; 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01</w:delText>
              </w:r>
            </w:del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5E643B89" w14:textId="1780DBF7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379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380" w:author="Srinivas Boppana" w:date="2022-03-10T13:23:00Z">
                <w:pPr>
                  <w:contextualSpacing/>
                  <w:jc w:val="center"/>
                </w:pPr>
              </w:pPrChange>
            </w:pPr>
            <w:del w:id="381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7.970</w:delText>
              </w:r>
            </w:del>
          </w:p>
          <w:p w14:paraId="42B2AEC5" w14:textId="613E05F4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382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383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384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1.158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BE7A6C0" w14:textId="732226B3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385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386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387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&lt; 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01</w:delText>
              </w:r>
            </w:del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D7F2BF6" w14:textId="54BDA8A2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388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389" w:author="Srinivas Boppana" w:date="2022-03-10T13:23:00Z">
                <w:pPr>
                  <w:contextualSpacing/>
                  <w:jc w:val="center"/>
                </w:pPr>
              </w:pPrChange>
            </w:pPr>
            <w:del w:id="390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5.890</w:delText>
              </w:r>
            </w:del>
          </w:p>
          <w:p w14:paraId="05CA2285" w14:textId="3AD12F9D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391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392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393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1.258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2" w:type="dxa"/>
            <w:tcBorders>
              <w:right w:val="single" w:sz="4" w:space="0" w:color="auto"/>
            </w:tcBorders>
            <w:vAlign w:val="center"/>
          </w:tcPr>
          <w:p w14:paraId="369B0AA1" w14:textId="2324DE70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394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395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396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&lt; 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01</w:delText>
              </w:r>
            </w:del>
          </w:p>
        </w:tc>
      </w:tr>
      <w:tr w:rsidR="00C61568" w:rsidRPr="00DE6896" w:rsidDel="00CF691C" w14:paraId="0AEF43C5" w14:textId="5E0F5B8C" w:rsidTr="00C61568">
        <w:trPr>
          <w:del w:id="397" w:author="Srinivas Boppana" w:date="2022-03-10T13:23:00Z"/>
        </w:trPr>
        <w:tc>
          <w:tcPr>
            <w:tcW w:w="25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4049D" w14:textId="71D6DE41" w:rsidR="00C61568" w:rsidRPr="00DE6896" w:rsidDel="00CF691C" w:rsidRDefault="00C61568" w:rsidP="00CF691C">
            <w:pPr>
              <w:spacing w:line="480" w:lineRule="auto"/>
              <w:ind w:firstLine="313"/>
              <w:contextualSpacing/>
              <w:jc w:val="both"/>
              <w:rPr>
                <w:del w:id="398" w:author="Srinivas Boppana" w:date="2022-03-10T13:23:00Z"/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pPrChange w:id="399" w:author="Srinivas Boppana" w:date="2022-03-10T13:23:00Z">
                <w:pPr>
                  <w:spacing w:line="360" w:lineRule="auto"/>
                  <w:ind w:firstLine="313"/>
                  <w:contextualSpacing/>
                </w:pPr>
              </w:pPrChange>
            </w:pPr>
            <w:del w:id="400" w:author="Srinivas Boppana" w:date="2022-03-10T13:23:00Z">
              <w:r w:rsidRPr="00DE6896" w:rsidDel="00CF691C">
                <w:rPr>
                  <w:rFonts w:ascii="Times New Roman" w:hAnsi="Times New Roman"/>
                  <w:i/>
                  <w:color w:val="000000" w:themeColor="text1"/>
                  <w:sz w:val="18"/>
                  <w:szCs w:val="18"/>
                </w:rPr>
                <w:delText>Full suspension</w:delText>
              </w:r>
            </w:del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2FFCE3B" w14:textId="54F249BE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401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02" w:author="Srinivas Boppana" w:date="2022-03-10T13:23:00Z">
                <w:pPr>
                  <w:contextualSpacing/>
                  <w:jc w:val="center"/>
                </w:pPr>
              </w:pPrChange>
            </w:pPr>
            <w:del w:id="403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8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253</w:delText>
              </w:r>
            </w:del>
          </w:p>
          <w:p w14:paraId="58184D4E" w14:textId="26D80814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404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05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406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1.089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75A7DDB" w14:textId="0AD17E2B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407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08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409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&lt; 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01</w:delText>
              </w:r>
            </w:del>
          </w:p>
        </w:tc>
        <w:tc>
          <w:tcPr>
            <w:tcW w:w="8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A5E7641" w14:textId="72DF916F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410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11" w:author="Srinivas Boppana" w:date="2022-03-10T13:23:00Z">
                <w:pPr>
                  <w:contextualSpacing/>
                  <w:jc w:val="center"/>
                </w:pPr>
              </w:pPrChange>
            </w:pPr>
            <w:del w:id="412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7.424</w:delText>
              </w:r>
            </w:del>
          </w:p>
          <w:p w14:paraId="7159B514" w14:textId="1AF5915E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413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14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415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1.093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984C63D" w14:textId="61760BC6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416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17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418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&lt; 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01</w:delText>
              </w:r>
            </w:del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9B3CDF" w14:textId="2CB1EE03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419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20" w:author="Srinivas Boppana" w:date="2022-03-10T13:23:00Z">
                <w:pPr>
                  <w:contextualSpacing/>
                  <w:jc w:val="center"/>
                </w:pPr>
              </w:pPrChange>
            </w:pPr>
            <w:del w:id="421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6.908</w:delText>
              </w:r>
            </w:del>
          </w:p>
          <w:p w14:paraId="4CFEDD8E" w14:textId="3D9A9C51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422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23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424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1.082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868027" w14:textId="2C9EAAE8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425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26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427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&lt; 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01</w:delText>
              </w:r>
            </w:del>
          </w:p>
        </w:tc>
      </w:tr>
      <w:tr w:rsidR="00C61568" w:rsidRPr="00DE6896" w:rsidDel="00CF691C" w14:paraId="373648C2" w14:textId="70207110" w:rsidTr="00C61568">
        <w:trPr>
          <w:del w:id="428" w:author="Srinivas Boppana" w:date="2022-03-10T13:23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0789C0" w14:textId="1537ACE3" w:rsidR="00C61568" w:rsidRPr="0068315C" w:rsidDel="00CF691C" w:rsidRDefault="00C61568" w:rsidP="00CF691C">
            <w:pPr>
              <w:spacing w:line="480" w:lineRule="auto"/>
              <w:contextualSpacing/>
              <w:jc w:val="both"/>
              <w:rPr>
                <w:del w:id="429" w:author="Srinivas Boppana" w:date="2022-03-10T13:23:00Z"/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pPrChange w:id="430" w:author="Srinivas Boppana" w:date="2022-03-10T13:23:00Z">
                <w:pPr>
                  <w:spacing w:line="360" w:lineRule="auto"/>
                  <w:contextualSpacing/>
                </w:pPr>
              </w:pPrChange>
            </w:pPr>
            <w:del w:id="431" w:author="Srinivas Boppana" w:date="2022-03-10T13:23:00Z">
              <w:r w:rsidDel="00CF691C">
                <w:rPr>
                  <w:rFonts w:ascii="Times New Roman" w:hAnsi="Times New Roman"/>
                  <w:iCs/>
                  <w:color w:val="000000" w:themeColor="text1"/>
                  <w:sz w:val="18"/>
                  <w:szCs w:val="18"/>
                </w:rPr>
                <w:delText>Public transport</w:delText>
              </w:r>
            </w:del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93705B2" w14:textId="13F037D7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432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33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E252DB" w14:textId="019AEF80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434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35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956D8F1" w14:textId="2FE2C46A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436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37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3CD4C8C" w14:textId="2995D1DB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438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39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137F3C" w14:textId="73A07823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440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41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</w:p>
        </w:tc>
        <w:tc>
          <w:tcPr>
            <w:tcW w:w="8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A04DA44" w14:textId="6E2DDA66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442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43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</w:p>
        </w:tc>
      </w:tr>
      <w:tr w:rsidR="00C61568" w:rsidRPr="00DE6896" w:rsidDel="00CF691C" w14:paraId="196C6362" w14:textId="49E985BB" w:rsidTr="00C61568">
        <w:trPr>
          <w:del w:id="444" w:author="Srinivas Boppana" w:date="2022-03-10T13:23:00Z"/>
        </w:trPr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91FD17" w14:textId="443FE213" w:rsidR="00C61568" w:rsidRPr="00DE6896" w:rsidDel="00CF691C" w:rsidRDefault="00C61568" w:rsidP="00CF691C">
            <w:pPr>
              <w:spacing w:line="480" w:lineRule="auto"/>
              <w:ind w:firstLine="313"/>
              <w:contextualSpacing/>
              <w:jc w:val="both"/>
              <w:rPr>
                <w:del w:id="445" w:author="Srinivas Boppana" w:date="2022-03-10T13:23:00Z"/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pPrChange w:id="446" w:author="Srinivas Boppana" w:date="2022-03-10T13:23:00Z">
                <w:pPr>
                  <w:spacing w:line="360" w:lineRule="auto"/>
                  <w:ind w:firstLine="313"/>
                  <w:contextualSpacing/>
                </w:pPr>
              </w:pPrChange>
            </w:pPr>
            <w:del w:id="447" w:author="Srinivas Boppana" w:date="2022-03-10T13:23:00Z">
              <w:r w:rsidRPr="00DE6896" w:rsidDel="00CF691C">
                <w:rPr>
                  <w:rFonts w:ascii="Times New Roman" w:hAnsi="Times New Roman"/>
                  <w:i/>
                  <w:color w:val="000000" w:themeColor="text1"/>
                  <w:sz w:val="18"/>
                  <w:szCs w:val="18"/>
                </w:rPr>
                <w:delText>Partial suspension</w:delText>
              </w:r>
            </w:del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7D398DDD" w14:textId="22682567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448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49" w:author="Srinivas Boppana" w:date="2022-03-10T13:23:00Z">
                <w:pPr>
                  <w:contextualSpacing/>
                  <w:jc w:val="center"/>
                </w:pPr>
              </w:pPrChange>
            </w:pPr>
            <w:del w:id="450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.760</w:delText>
              </w:r>
            </w:del>
          </w:p>
          <w:p w14:paraId="1D40CA54" w14:textId="7D27A5F7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451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52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453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336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99EAF70" w14:textId="682C63F6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454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55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456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24</w:delText>
              </w:r>
            </w:del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330D5E77" w14:textId="4FBF798E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457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58" w:author="Srinivas Boppana" w:date="2022-03-10T13:23:00Z">
                <w:pPr>
                  <w:contextualSpacing/>
                  <w:jc w:val="center"/>
                </w:pPr>
              </w:pPrChange>
            </w:pPr>
            <w:del w:id="459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.330</w:delText>
              </w:r>
            </w:del>
          </w:p>
          <w:p w14:paraId="4EB570E3" w14:textId="477AF7F8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460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61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462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435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1B89E31" w14:textId="19196F7B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463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64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465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448</w:delText>
              </w:r>
            </w:del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1073F9A" w14:textId="65E2C351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466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67" w:author="Srinivas Boppana" w:date="2022-03-10T13:23:00Z">
                <w:pPr>
                  <w:contextualSpacing/>
                  <w:jc w:val="center"/>
                </w:pPr>
              </w:pPrChange>
            </w:pPr>
            <w:del w:id="468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1.342</w:delText>
              </w:r>
            </w:del>
          </w:p>
          <w:p w14:paraId="5B715E1C" w14:textId="07C8BE93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469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70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471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411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2" w:type="dxa"/>
            <w:tcBorders>
              <w:right w:val="single" w:sz="4" w:space="0" w:color="auto"/>
            </w:tcBorders>
            <w:vAlign w:val="center"/>
          </w:tcPr>
          <w:p w14:paraId="2734389B" w14:textId="24E6EB9C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472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73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474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1</w:delText>
              </w:r>
            </w:del>
          </w:p>
        </w:tc>
      </w:tr>
      <w:tr w:rsidR="00C61568" w:rsidRPr="00DE6896" w:rsidDel="00CF691C" w14:paraId="2AE14B23" w14:textId="68F9D15A" w:rsidTr="00C61568">
        <w:trPr>
          <w:del w:id="475" w:author="Srinivas Boppana" w:date="2022-03-10T13:23:00Z"/>
        </w:trPr>
        <w:tc>
          <w:tcPr>
            <w:tcW w:w="25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D6E9B" w14:textId="33B39898" w:rsidR="00C61568" w:rsidRPr="00DE6896" w:rsidDel="00CF691C" w:rsidRDefault="00C61568" w:rsidP="00CF691C">
            <w:pPr>
              <w:spacing w:line="480" w:lineRule="auto"/>
              <w:ind w:firstLine="313"/>
              <w:contextualSpacing/>
              <w:jc w:val="both"/>
              <w:rPr>
                <w:del w:id="476" w:author="Srinivas Boppana" w:date="2022-03-10T13:23:00Z"/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pPrChange w:id="477" w:author="Srinivas Boppana" w:date="2022-03-10T13:23:00Z">
                <w:pPr>
                  <w:spacing w:line="360" w:lineRule="auto"/>
                  <w:ind w:firstLine="313"/>
                  <w:contextualSpacing/>
                </w:pPr>
              </w:pPrChange>
            </w:pPr>
            <w:del w:id="478" w:author="Srinivas Boppana" w:date="2022-03-10T13:23:00Z">
              <w:r w:rsidRPr="00DE6896" w:rsidDel="00CF691C">
                <w:rPr>
                  <w:rFonts w:ascii="Times New Roman" w:hAnsi="Times New Roman"/>
                  <w:i/>
                  <w:color w:val="000000" w:themeColor="text1"/>
                  <w:sz w:val="18"/>
                  <w:szCs w:val="18"/>
                </w:rPr>
                <w:delText>Full suspension</w:delText>
              </w:r>
            </w:del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9F2684F" w14:textId="47F047FB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479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80" w:author="Srinivas Boppana" w:date="2022-03-10T13:23:00Z">
                <w:pPr>
                  <w:contextualSpacing/>
                  <w:jc w:val="center"/>
                </w:pPr>
              </w:pPrChange>
            </w:pPr>
            <w:del w:id="481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1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461</w:delText>
              </w:r>
            </w:del>
          </w:p>
          <w:p w14:paraId="2199758D" w14:textId="638A3421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482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83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484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550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3F6849" w14:textId="4502C45D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485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86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487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8</w:delText>
              </w:r>
            </w:del>
          </w:p>
        </w:tc>
        <w:tc>
          <w:tcPr>
            <w:tcW w:w="8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98F796" w14:textId="63EBF0EA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488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89" w:author="Srinivas Boppana" w:date="2022-03-10T13:23:00Z">
                <w:pPr>
                  <w:contextualSpacing/>
                  <w:jc w:val="center"/>
                </w:pPr>
              </w:pPrChange>
            </w:pPr>
            <w:del w:id="490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.975</w:delText>
              </w:r>
            </w:del>
          </w:p>
          <w:p w14:paraId="7DD47274" w14:textId="1880D911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491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92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493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674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A37CE37" w14:textId="79ECFF5E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494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95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496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148</w:delText>
              </w:r>
            </w:del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41EBF9" w14:textId="6D1F485B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497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498" w:author="Srinivas Boppana" w:date="2022-03-10T13:23:00Z">
                <w:pPr>
                  <w:contextualSpacing/>
                  <w:jc w:val="center"/>
                </w:pPr>
              </w:pPrChange>
            </w:pPr>
            <w:del w:id="499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2.068</w:delText>
              </w:r>
            </w:del>
          </w:p>
          <w:p w14:paraId="0FE4CE64" w14:textId="1ECD8E40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00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01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502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610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CE92C4" w14:textId="229FD6A2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03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04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505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01</w:delText>
              </w:r>
            </w:del>
          </w:p>
        </w:tc>
      </w:tr>
      <w:tr w:rsidR="00C61568" w:rsidRPr="00DE6896" w:rsidDel="00CF691C" w14:paraId="58FF681A" w14:textId="4E1FBFA8" w:rsidTr="00C61568">
        <w:trPr>
          <w:del w:id="506" w:author="Srinivas Boppana" w:date="2022-03-10T13:23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C40B4" w14:textId="2986724F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07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08" w:author="Srinivas Boppana" w:date="2022-03-10T13:23:00Z">
                <w:pPr>
                  <w:spacing w:line="360" w:lineRule="auto"/>
                  <w:contextualSpacing/>
                </w:pPr>
              </w:pPrChange>
            </w:pPr>
            <w:del w:id="509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Duration of social distancing rules</w:delText>
              </w:r>
            </w:del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BDCA12" w14:textId="12C1D49E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10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11" w:author="Srinivas Boppana" w:date="2022-03-10T13:23:00Z">
                <w:pPr>
                  <w:contextualSpacing/>
                  <w:jc w:val="center"/>
                </w:pPr>
              </w:pPrChange>
            </w:pPr>
            <w:del w:id="512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-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30</w:delText>
              </w:r>
            </w:del>
          </w:p>
          <w:p w14:paraId="7EF05387" w14:textId="54771A96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13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14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515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3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15415" w14:textId="123715CD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16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17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518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&lt; 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01</w:delText>
              </w:r>
            </w:del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DD627B" w14:textId="2A757E71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19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20" w:author="Srinivas Boppana" w:date="2022-03-10T13:23:00Z">
                <w:pPr>
                  <w:contextualSpacing/>
                  <w:jc w:val="center"/>
                </w:pPr>
              </w:pPrChange>
            </w:pPr>
            <w:del w:id="521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-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43</w:delText>
              </w:r>
            </w:del>
          </w:p>
          <w:p w14:paraId="3DD7FC4A" w14:textId="1A054482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22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23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524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3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67CCD" w14:textId="7DB4E933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25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26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527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&lt; 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01</w:delText>
              </w:r>
            </w:del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BE7905" w14:textId="20635618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28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29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5836B" w14:textId="1DEAA745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30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31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</w:p>
        </w:tc>
      </w:tr>
      <w:tr w:rsidR="00C61568" w:rsidRPr="00DE6896" w:rsidDel="00CF691C" w14:paraId="0623740D" w14:textId="788655B9" w:rsidTr="00C61568">
        <w:trPr>
          <w:del w:id="532" w:author="Srinivas Boppana" w:date="2022-03-10T13:23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498B2E" w14:textId="66988D3F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33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34" w:author="Srinivas Boppana" w:date="2022-03-10T13:23:00Z">
                <w:pPr>
                  <w:spacing w:line="360" w:lineRule="auto"/>
                  <w:contextualSpacing/>
                </w:pPr>
              </w:pPrChange>
            </w:pPr>
            <w:del w:id="535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Mandatory use of masks</w:delText>
              </w:r>
            </w:del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352C80" w14:textId="056FAAB1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36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37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EF932A6" w14:textId="27F404FF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38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39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74B07C" w14:textId="5770630E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40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41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8A35081" w14:textId="0D9507AD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42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43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0B53919" w14:textId="2954276E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44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45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</w:p>
        </w:tc>
        <w:tc>
          <w:tcPr>
            <w:tcW w:w="8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35C472E" w14:textId="1C79678D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46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47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</w:p>
        </w:tc>
      </w:tr>
      <w:tr w:rsidR="00C61568" w:rsidRPr="00DE6896" w:rsidDel="00CF691C" w14:paraId="0A64CE45" w14:textId="08C10B1A" w:rsidTr="00C61568">
        <w:trPr>
          <w:del w:id="548" w:author="Srinivas Boppana" w:date="2022-03-10T13:23:00Z"/>
        </w:trPr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27BD04" w14:textId="3EAE5346" w:rsidR="00C61568" w:rsidRPr="00DE6896" w:rsidDel="00CF691C" w:rsidRDefault="00C61568" w:rsidP="00CF691C">
            <w:pPr>
              <w:spacing w:line="480" w:lineRule="auto"/>
              <w:ind w:left="454"/>
              <w:contextualSpacing/>
              <w:jc w:val="both"/>
              <w:rPr>
                <w:del w:id="549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50" w:author="Srinivas Boppana" w:date="2022-03-10T13:23:00Z">
                <w:pPr>
                  <w:spacing w:line="360" w:lineRule="auto"/>
                  <w:ind w:left="454"/>
                  <w:contextualSpacing/>
                </w:pPr>
              </w:pPrChange>
            </w:pPr>
            <w:del w:id="551" w:author="Srinivas Boppana" w:date="2022-03-10T13:23:00Z">
              <w:r w:rsidRPr="00DE6896" w:rsidDel="00CF691C">
                <w:rPr>
                  <w:rFonts w:ascii="Times New Roman" w:hAnsi="Times New Roman"/>
                  <w:i/>
                  <w:iCs/>
                  <w:color w:val="000000" w:themeColor="text1"/>
                  <w:sz w:val="18"/>
                  <w:szCs w:val="18"/>
                </w:rPr>
                <w:delText>Partial</w:delText>
              </w:r>
            </w:del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CC4A3F5" w14:textId="6C873836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52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53" w:author="Srinivas Boppana" w:date="2022-03-10T13:23:00Z">
                <w:pPr>
                  <w:contextualSpacing/>
                  <w:jc w:val="center"/>
                </w:pPr>
              </w:pPrChange>
            </w:pPr>
            <w:del w:id="554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-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2.834</w:delText>
              </w:r>
            </w:del>
          </w:p>
          <w:p w14:paraId="317DE2E9" w14:textId="3821F4BE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55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56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557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469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576D664" w14:textId="1EFBB236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58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59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560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&lt; 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01</w:delText>
              </w:r>
            </w:del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08F35828" w14:textId="38F07DEF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61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62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A89AC67" w14:textId="7D1C1C20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63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64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07D9A247" w14:textId="58E6B4B4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65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66" w:author="Srinivas Boppana" w:date="2022-03-10T13:23:00Z">
                <w:pPr>
                  <w:contextualSpacing/>
                  <w:jc w:val="center"/>
                </w:pPr>
              </w:pPrChange>
            </w:pPr>
            <w:del w:id="567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-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3.903</w:delText>
              </w:r>
            </w:del>
          </w:p>
          <w:p w14:paraId="68E4E3DE" w14:textId="473977F9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68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69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570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429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2" w:type="dxa"/>
            <w:tcBorders>
              <w:right w:val="single" w:sz="4" w:space="0" w:color="auto"/>
            </w:tcBorders>
            <w:vAlign w:val="center"/>
          </w:tcPr>
          <w:p w14:paraId="3006A7EC" w14:textId="62F2695D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71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72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573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&lt; 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01</w:delText>
              </w:r>
            </w:del>
          </w:p>
        </w:tc>
      </w:tr>
      <w:tr w:rsidR="00C61568" w:rsidRPr="00DE6896" w:rsidDel="00CF691C" w14:paraId="56FD7950" w14:textId="07F34353" w:rsidTr="00C61568">
        <w:trPr>
          <w:del w:id="574" w:author="Srinivas Boppana" w:date="2022-03-10T13:23:00Z"/>
        </w:trPr>
        <w:tc>
          <w:tcPr>
            <w:tcW w:w="25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9F61F" w14:textId="7F6136F3" w:rsidR="00C61568" w:rsidRPr="007A1115" w:rsidDel="00CF691C" w:rsidRDefault="00C61568" w:rsidP="00CF691C">
            <w:pPr>
              <w:spacing w:line="480" w:lineRule="auto"/>
              <w:ind w:left="454"/>
              <w:contextualSpacing/>
              <w:jc w:val="both"/>
              <w:rPr>
                <w:del w:id="575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76" w:author="Srinivas Boppana" w:date="2022-03-10T13:23:00Z">
                <w:pPr>
                  <w:spacing w:line="360" w:lineRule="auto"/>
                  <w:ind w:left="454"/>
                  <w:contextualSpacing/>
                </w:pPr>
              </w:pPrChange>
            </w:pPr>
            <w:del w:id="577" w:author="Srinivas Boppana" w:date="2022-03-10T13:23:00Z">
              <w:r w:rsidRPr="007A1115" w:rsidDel="00CF691C">
                <w:rPr>
                  <w:rFonts w:ascii="Times New Roman" w:hAnsi="Times New Roman"/>
                  <w:i/>
                  <w:iCs/>
                  <w:color w:val="000000" w:themeColor="text1"/>
                  <w:sz w:val="18"/>
                  <w:szCs w:val="18"/>
                </w:rPr>
                <w:delText>Full</w:delText>
              </w:r>
            </w:del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5C2D36" w14:textId="5E0AF956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78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79" w:author="Srinivas Boppana" w:date="2022-03-10T13:23:00Z">
                <w:pPr>
                  <w:contextualSpacing/>
                  <w:jc w:val="center"/>
                </w:pPr>
              </w:pPrChange>
            </w:pPr>
            <w:del w:id="580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-3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541</w:delText>
              </w:r>
            </w:del>
          </w:p>
          <w:p w14:paraId="137670B7" w14:textId="58A06085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81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82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583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507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CED773" w14:textId="1E6E1D1D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84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85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586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&lt; 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01</w:delText>
              </w:r>
            </w:del>
          </w:p>
        </w:tc>
        <w:tc>
          <w:tcPr>
            <w:tcW w:w="8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C34E6A" w14:textId="015F9F0E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87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88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A415F1" w14:textId="4C65946E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89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90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A914050" w14:textId="1819B2E2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91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92" w:author="Srinivas Boppana" w:date="2022-03-10T13:23:00Z">
                <w:pPr>
                  <w:contextualSpacing/>
                  <w:jc w:val="center"/>
                </w:pPr>
              </w:pPrChange>
            </w:pPr>
            <w:del w:id="593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-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6.513</w:delText>
              </w:r>
            </w:del>
          </w:p>
          <w:p w14:paraId="6266E8D0" w14:textId="284C2047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94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95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596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511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FE4DDA" w14:textId="15AF7A4B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597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598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599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&lt; 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01</w:delText>
              </w:r>
            </w:del>
          </w:p>
        </w:tc>
      </w:tr>
      <w:tr w:rsidR="00C61568" w:rsidRPr="00DE6896" w:rsidDel="00CF691C" w14:paraId="02CFE882" w14:textId="6E0D5DA6" w:rsidTr="00C61568">
        <w:trPr>
          <w:del w:id="600" w:author="Srinivas Boppana" w:date="2022-03-10T13:23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3D917" w14:textId="0350D442" w:rsidR="00C61568" w:rsidRPr="007A1115" w:rsidDel="00CF691C" w:rsidRDefault="00C61568" w:rsidP="00CF691C">
            <w:pPr>
              <w:spacing w:line="480" w:lineRule="auto"/>
              <w:contextualSpacing/>
              <w:jc w:val="both"/>
              <w:rPr>
                <w:del w:id="601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602" w:author="Srinivas Boppana" w:date="2022-03-10T13:23:00Z">
                <w:pPr>
                  <w:spacing w:line="360" w:lineRule="auto"/>
                  <w:contextualSpacing/>
                </w:pPr>
              </w:pPrChange>
            </w:pPr>
            <w:del w:id="603" w:author="Srinivas Boppana" w:date="2022-03-10T13:23:00Z">
              <w:r w:rsidRPr="007A1115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Weekend or bank holiday</w:delText>
              </w:r>
            </w:del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7F8948" w14:textId="7480C487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604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605" w:author="Srinivas Boppana" w:date="2022-03-10T13:23:00Z">
                <w:pPr>
                  <w:contextualSpacing/>
                  <w:jc w:val="center"/>
                </w:pPr>
              </w:pPrChange>
            </w:pPr>
            <w:del w:id="606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-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6.202</w:delText>
              </w:r>
            </w:del>
          </w:p>
          <w:p w14:paraId="1F08D2CD" w14:textId="2AF76B18" w:rsidR="00C61568" w:rsidRPr="000D1B45" w:rsidDel="00CF691C" w:rsidRDefault="00C61568" w:rsidP="00CF691C">
            <w:pPr>
              <w:spacing w:line="480" w:lineRule="auto"/>
              <w:contextualSpacing/>
              <w:jc w:val="both"/>
              <w:rPr>
                <w:del w:id="607" w:author="Srinivas Boppana" w:date="2022-03-10T13:23:00Z"/>
                <w:rFonts w:ascii="Times New Roman" w:hAnsi="Times New Roman"/>
                <w:color w:val="FF0000"/>
                <w:sz w:val="18"/>
                <w:szCs w:val="18"/>
              </w:rPr>
              <w:pPrChange w:id="608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609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240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BC83B" w14:textId="0AC80AEE" w:rsidR="00C61568" w:rsidRPr="000D1B45" w:rsidDel="00CF691C" w:rsidRDefault="00C61568" w:rsidP="00CF691C">
            <w:pPr>
              <w:spacing w:line="480" w:lineRule="auto"/>
              <w:contextualSpacing/>
              <w:jc w:val="both"/>
              <w:rPr>
                <w:del w:id="610" w:author="Srinivas Boppana" w:date="2022-03-10T13:23:00Z"/>
                <w:rFonts w:ascii="Times New Roman" w:hAnsi="Times New Roman"/>
                <w:color w:val="FF0000"/>
                <w:sz w:val="18"/>
                <w:szCs w:val="18"/>
              </w:rPr>
              <w:pPrChange w:id="611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612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&lt; 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01</w:delText>
              </w:r>
            </w:del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90BB36" w14:textId="59AD8C2E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613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614" w:author="Srinivas Boppana" w:date="2022-03-10T13:23:00Z">
                <w:pPr>
                  <w:contextualSpacing/>
                  <w:jc w:val="center"/>
                </w:pPr>
              </w:pPrChange>
            </w:pPr>
            <w:del w:id="615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-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6.241</w:delText>
              </w:r>
            </w:del>
          </w:p>
          <w:p w14:paraId="6F1312E5" w14:textId="33732B57" w:rsidR="00C61568" w:rsidRPr="000D1B45" w:rsidDel="00CF691C" w:rsidRDefault="00C61568" w:rsidP="00CF691C">
            <w:pPr>
              <w:spacing w:line="480" w:lineRule="auto"/>
              <w:contextualSpacing/>
              <w:jc w:val="both"/>
              <w:rPr>
                <w:del w:id="616" w:author="Srinivas Boppana" w:date="2022-03-10T13:23:00Z"/>
                <w:rFonts w:ascii="Times New Roman" w:hAnsi="Times New Roman"/>
                <w:color w:val="FF0000"/>
                <w:sz w:val="18"/>
                <w:szCs w:val="18"/>
              </w:rPr>
              <w:pPrChange w:id="617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618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243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8C4FD" w14:textId="5ED26139" w:rsidR="00C61568" w:rsidRPr="000D1B45" w:rsidDel="00CF691C" w:rsidRDefault="00C61568" w:rsidP="00CF691C">
            <w:pPr>
              <w:spacing w:line="480" w:lineRule="auto"/>
              <w:contextualSpacing/>
              <w:jc w:val="both"/>
              <w:rPr>
                <w:del w:id="619" w:author="Srinivas Boppana" w:date="2022-03-10T13:23:00Z"/>
                <w:rFonts w:ascii="Times New Roman" w:hAnsi="Times New Roman"/>
                <w:color w:val="FF0000"/>
                <w:sz w:val="18"/>
                <w:szCs w:val="18"/>
              </w:rPr>
              <w:pPrChange w:id="620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621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&lt; 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01</w:delText>
              </w:r>
            </w:del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7C1E1D" w14:textId="16A3A4FB" w:rsidR="00C61568" w:rsidRPr="00DE6896" w:rsidDel="00CF691C" w:rsidRDefault="00C61568" w:rsidP="00CF691C">
            <w:pPr>
              <w:spacing w:line="480" w:lineRule="auto"/>
              <w:contextualSpacing/>
              <w:jc w:val="both"/>
              <w:rPr>
                <w:del w:id="622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623" w:author="Srinivas Boppana" w:date="2022-03-10T13:23:00Z">
                <w:pPr>
                  <w:contextualSpacing/>
                  <w:jc w:val="center"/>
                </w:pPr>
              </w:pPrChange>
            </w:pPr>
            <w:del w:id="624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-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6.132</w:delText>
              </w:r>
            </w:del>
          </w:p>
          <w:p w14:paraId="689DBFF2" w14:textId="55EEF1FA" w:rsidR="00C61568" w:rsidRPr="000D1B45" w:rsidDel="00CF691C" w:rsidRDefault="00C61568" w:rsidP="00CF691C">
            <w:pPr>
              <w:spacing w:line="480" w:lineRule="auto"/>
              <w:contextualSpacing/>
              <w:jc w:val="both"/>
              <w:rPr>
                <w:del w:id="625" w:author="Srinivas Boppana" w:date="2022-03-10T13:23:00Z"/>
                <w:rFonts w:ascii="Times New Roman" w:hAnsi="Times New Roman"/>
                <w:color w:val="FF0000"/>
                <w:sz w:val="18"/>
                <w:szCs w:val="18"/>
              </w:rPr>
              <w:pPrChange w:id="626" w:author="Srinivas Boppana" w:date="2022-03-10T13:23:00Z">
                <w:pPr>
                  <w:spacing w:line="360" w:lineRule="auto"/>
                  <w:contextualSpacing/>
                  <w:jc w:val="center"/>
                </w:pPr>
              </w:pPrChange>
            </w:pPr>
            <w:del w:id="627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(0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236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983E7" w14:textId="7C8AA5F3" w:rsidR="00C61568" w:rsidRPr="000D1B45" w:rsidDel="00CF691C" w:rsidRDefault="00C61568" w:rsidP="00CF691C">
            <w:pPr>
              <w:spacing w:line="480" w:lineRule="auto"/>
              <w:contextualSpacing/>
              <w:jc w:val="both"/>
              <w:rPr>
                <w:del w:id="628" w:author="Srinivas Boppana" w:date="2022-03-10T13:23:00Z"/>
                <w:rFonts w:ascii="Times New Roman" w:hAnsi="Times New Roman"/>
                <w:color w:val="FF0000"/>
                <w:sz w:val="18"/>
                <w:szCs w:val="18"/>
              </w:rPr>
              <w:pPrChange w:id="629" w:author="Srinivas Boppana" w:date="2022-03-10T13:23:00Z">
                <w:pPr>
                  <w:spacing w:line="360" w:lineRule="auto"/>
                  <w:contextualSpacing/>
                  <w:jc w:val="right"/>
                </w:pPr>
              </w:pPrChange>
            </w:pPr>
            <w:del w:id="630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&lt; 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01</w:delText>
              </w:r>
            </w:del>
          </w:p>
        </w:tc>
      </w:tr>
      <w:tr w:rsidR="006C721F" w:rsidRPr="00DE6896" w:rsidDel="00CF691C" w14:paraId="6C71C033" w14:textId="2814B5D1" w:rsidTr="00C61568">
        <w:trPr>
          <w:del w:id="631" w:author="Srinivas Boppana" w:date="2022-03-10T13:23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3580D1" w14:textId="409A2E5A" w:rsidR="00275CC9" w:rsidRPr="00DE6896" w:rsidDel="00CF691C" w:rsidRDefault="00275CC9" w:rsidP="00CF691C">
            <w:pPr>
              <w:spacing w:line="480" w:lineRule="auto"/>
              <w:contextualSpacing/>
              <w:jc w:val="both"/>
              <w:rPr>
                <w:del w:id="632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633" w:author="Srinivas Boppana" w:date="2022-03-10T13:23:00Z">
                <w:pPr>
                  <w:spacing w:line="276" w:lineRule="auto"/>
                  <w:contextualSpacing/>
                </w:pPr>
              </w:pPrChange>
            </w:pPr>
            <w:del w:id="634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State dummies</w:delText>
              </w:r>
            </w:del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B768C3" w14:textId="3C694AB5" w:rsidR="00275CC9" w:rsidRPr="00DE6896" w:rsidDel="00CF691C" w:rsidRDefault="00275CC9" w:rsidP="00CF691C">
            <w:pPr>
              <w:spacing w:line="480" w:lineRule="auto"/>
              <w:contextualSpacing/>
              <w:jc w:val="both"/>
              <w:rPr>
                <w:del w:id="635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636" w:author="Srinivas Boppana" w:date="2022-03-10T13:23:00Z">
                <w:pPr>
                  <w:spacing w:line="276" w:lineRule="auto"/>
                  <w:contextualSpacing/>
                  <w:jc w:val="center"/>
                </w:pPr>
              </w:pPrChange>
            </w:pPr>
            <w:del w:id="637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70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59F194" w14:textId="485962FA" w:rsidR="00275CC9" w:rsidRPr="00DE6896" w:rsidDel="00CF691C" w:rsidRDefault="00275CC9" w:rsidP="00CF691C">
            <w:pPr>
              <w:spacing w:line="480" w:lineRule="auto"/>
              <w:contextualSpacing/>
              <w:jc w:val="both"/>
              <w:rPr>
                <w:del w:id="638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639" w:author="Srinivas Boppana" w:date="2022-03-10T13:23:00Z">
                <w:pPr>
                  <w:spacing w:line="276" w:lineRule="auto"/>
                  <w:contextualSpacing/>
                  <w:jc w:val="center"/>
                </w:pPr>
              </w:pPrChange>
            </w:pPr>
            <w:del w:id="640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170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CE4976" w14:textId="5D4B2D46" w:rsidR="00275CC9" w:rsidRPr="00DE6896" w:rsidDel="00CF691C" w:rsidRDefault="00275CC9" w:rsidP="00CF691C">
            <w:pPr>
              <w:spacing w:line="480" w:lineRule="auto"/>
              <w:contextualSpacing/>
              <w:jc w:val="both"/>
              <w:rPr>
                <w:del w:id="641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642" w:author="Srinivas Boppana" w:date="2022-03-10T13:23:00Z">
                <w:pPr>
                  <w:spacing w:line="276" w:lineRule="auto"/>
                  <w:contextualSpacing/>
                  <w:jc w:val="center"/>
                </w:pPr>
              </w:pPrChange>
            </w:pPr>
            <w:del w:id="643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Yes</w:delText>
              </w:r>
            </w:del>
          </w:p>
        </w:tc>
      </w:tr>
      <w:tr w:rsidR="006C721F" w:rsidRPr="00DE6896" w:rsidDel="00CF691C" w14:paraId="21C4ED33" w14:textId="7867E36F" w:rsidTr="00C61568">
        <w:trPr>
          <w:del w:id="644" w:author="Srinivas Boppana" w:date="2022-03-10T13:23:00Z"/>
        </w:trPr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A1BB09" w14:textId="510B7FF5" w:rsidR="00275CC9" w:rsidRPr="00DE6896" w:rsidDel="00CF691C" w:rsidRDefault="00275CC9" w:rsidP="00CF691C">
            <w:pPr>
              <w:spacing w:line="480" w:lineRule="auto"/>
              <w:contextualSpacing/>
              <w:jc w:val="both"/>
              <w:rPr>
                <w:del w:id="645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646" w:author="Srinivas Boppana" w:date="2022-03-10T13:23:00Z">
                <w:pPr>
                  <w:spacing w:line="276" w:lineRule="auto"/>
                  <w:contextualSpacing/>
                </w:pPr>
              </w:pPrChange>
            </w:pPr>
            <w:del w:id="647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# of observations</w:delText>
              </w:r>
            </w:del>
          </w:p>
        </w:tc>
        <w:tc>
          <w:tcPr>
            <w:tcW w:w="1702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043044" w14:textId="39C23B56" w:rsidR="00275CC9" w:rsidRPr="00DE6896" w:rsidDel="00CF691C" w:rsidRDefault="00275CC9" w:rsidP="00CF691C">
            <w:pPr>
              <w:spacing w:line="480" w:lineRule="auto"/>
              <w:contextualSpacing/>
              <w:jc w:val="both"/>
              <w:rPr>
                <w:del w:id="648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649" w:author="Srinivas Boppana" w:date="2022-03-10T13:23:00Z">
                <w:pPr>
                  <w:spacing w:line="276" w:lineRule="auto"/>
                  <w:contextualSpacing/>
                  <w:jc w:val="center"/>
                </w:pPr>
              </w:pPrChange>
            </w:pPr>
            <w:del w:id="650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6615</w:delText>
              </w:r>
            </w:del>
          </w:p>
        </w:tc>
        <w:tc>
          <w:tcPr>
            <w:tcW w:w="170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09AB71" w14:textId="08E8DA6B" w:rsidR="00275CC9" w:rsidRPr="00DE6896" w:rsidDel="00CF691C" w:rsidRDefault="00275CC9" w:rsidP="00CF691C">
            <w:pPr>
              <w:spacing w:line="480" w:lineRule="auto"/>
              <w:contextualSpacing/>
              <w:jc w:val="both"/>
              <w:rPr>
                <w:del w:id="651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652" w:author="Srinivas Boppana" w:date="2022-03-10T13:23:00Z">
                <w:pPr>
                  <w:spacing w:line="276" w:lineRule="auto"/>
                  <w:contextualSpacing/>
                  <w:jc w:val="center"/>
                </w:pPr>
              </w:pPrChange>
            </w:pPr>
            <w:del w:id="653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6615</w:delText>
              </w:r>
            </w:del>
          </w:p>
        </w:tc>
        <w:tc>
          <w:tcPr>
            <w:tcW w:w="170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BE8A1A" w14:textId="45A224BB" w:rsidR="00275CC9" w:rsidRPr="00DE6896" w:rsidDel="00CF691C" w:rsidRDefault="00275CC9" w:rsidP="00CF691C">
            <w:pPr>
              <w:spacing w:line="480" w:lineRule="auto"/>
              <w:contextualSpacing/>
              <w:jc w:val="both"/>
              <w:rPr>
                <w:del w:id="654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655" w:author="Srinivas Boppana" w:date="2022-03-10T13:23:00Z">
                <w:pPr>
                  <w:spacing w:line="276" w:lineRule="auto"/>
                  <w:contextualSpacing/>
                  <w:jc w:val="center"/>
                </w:pPr>
              </w:pPrChange>
            </w:pPr>
            <w:del w:id="656" w:author="Srinivas Boppana" w:date="2022-03-10T13:23:00Z"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6615</w:delText>
              </w:r>
            </w:del>
          </w:p>
        </w:tc>
      </w:tr>
      <w:tr w:rsidR="006C721F" w:rsidRPr="00DE6896" w:rsidDel="00CF691C" w14:paraId="1A9E6599" w14:textId="008F3394" w:rsidTr="00C61568">
        <w:trPr>
          <w:del w:id="657" w:author="Srinivas Boppana" w:date="2022-03-10T13:23:00Z"/>
        </w:trPr>
        <w:tc>
          <w:tcPr>
            <w:tcW w:w="25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C8AA2" w14:textId="4BDD6244" w:rsidR="00275CC9" w:rsidRPr="00DE6896" w:rsidDel="00CF691C" w:rsidRDefault="00275CC9" w:rsidP="00CF691C">
            <w:pPr>
              <w:spacing w:line="480" w:lineRule="auto"/>
              <w:contextualSpacing/>
              <w:jc w:val="both"/>
              <w:rPr>
                <w:del w:id="658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659" w:author="Srinivas Boppana" w:date="2022-03-10T13:23:00Z">
                <w:pPr>
                  <w:spacing w:line="276" w:lineRule="auto"/>
                  <w:contextualSpacing/>
                </w:pPr>
              </w:pPrChange>
            </w:pPr>
            <w:del w:id="660" w:author="Srinivas Boppana" w:date="2022-03-10T13:23:00Z">
              <w:r w:rsidRPr="00DE6896" w:rsidDel="00CF691C">
                <w:rPr>
                  <w:rFonts w:ascii="Times New Roman" w:hAnsi="Times New Roman"/>
                  <w:i/>
                  <w:iCs/>
                  <w:color w:val="000000" w:themeColor="text1"/>
                  <w:sz w:val="18"/>
                  <w:szCs w:val="18"/>
                </w:rPr>
                <w:delText>R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²</w:delText>
              </w:r>
            </w:del>
          </w:p>
        </w:tc>
        <w:tc>
          <w:tcPr>
            <w:tcW w:w="170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77A43" w14:textId="7C22D171" w:rsidR="00275CC9" w:rsidRPr="00DE6896" w:rsidDel="00CF691C" w:rsidRDefault="00275CC9" w:rsidP="00CF691C">
            <w:pPr>
              <w:spacing w:line="480" w:lineRule="auto"/>
              <w:contextualSpacing/>
              <w:jc w:val="both"/>
              <w:rPr>
                <w:del w:id="661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662" w:author="Srinivas Boppana" w:date="2022-03-10T13:23:00Z">
                <w:pPr>
                  <w:spacing w:line="276" w:lineRule="auto"/>
                  <w:contextualSpacing/>
                  <w:jc w:val="center"/>
                </w:pPr>
              </w:pPrChange>
            </w:pPr>
            <w:del w:id="663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72</w:delText>
              </w:r>
            </w:del>
          </w:p>
        </w:tc>
        <w:tc>
          <w:tcPr>
            <w:tcW w:w="170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3AFDC" w14:textId="0B86BC6D" w:rsidR="00275CC9" w:rsidRPr="00DE6896" w:rsidDel="00CF691C" w:rsidRDefault="00275CC9" w:rsidP="00CF691C">
            <w:pPr>
              <w:spacing w:line="480" w:lineRule="auto"/>
              <w:contextualSpacing/>
              <w:jc w:val="both"/>
              <w:rPr>
                <w:del w:id="664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665" w:author="Srinivas Boppana" w:date="2022-03-10T13:23:00Z">
                <w:pPr>
                  <w:spacing w:line="276" w:lineRule="auto"/>
                  <w:contextualSpacing/>
                  <w:jc w:val="center"/>
                </w:pPr>
              </w:pPrChange>
            </w:pPr>
            <w:del w:id="666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</w:delText>
              </w:r>
              <w:r w:rsidRPr="00DE6896"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7</w:delText>
              </w:r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70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569F3" w14:textId="0D8D4B52" w:rsidR="00275CC9" w:rsidRPr="00DE6896" w:rsidDel="00CF691C" w:rsidRDefault="00275CC9" w:rsidP="00CF691C">
            <w:pPr>
              <w:spacing w:line="480" w:lineRule="auto"/>
              <w:contextualSpacing/>
              <w:jc w:val="both"/>
              <w:rPr>
                <w:del w:id="667" w:author="Srinivas Boppana" w:date="2022-03-10T13:23:00Z"/>
                <w:rFonts w:ascii="Times New Roman" w:hAnsi="Times New Roman"/>
                <w:color w:val="000000" w:themeColor="text1"/>
                <w:sz w:val="18"/>
                <w:szCs w:val="18"/>
              </w:rPr>
              <w:pPrChange w:id="668" w:author="Srinivas Boppana" w:date="2022-03-10T13:23:00Z">
                <w:pPr>
                  <w:spacing w:line="276" w:lineRule="auto"/>
                  <w:contextualSpacing/>
                  <w:jc w:val="center"/>
                </w:pPr>
              </w:pPrChange>
            </w:pPr>
            <w:del w:id="669" w:author="Srinivas Boppana" w:date="2022-03-10T13:23:00Z">
              <w:r w:rsidDel="00CF691C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delText>.69</w:delText>
              </w:r>
            </w:del>
          </w:p>
        </w:tc>
      </w:tr>
    </w:tbl>
    <w:p w14:paraId="7444CA91" w14:textId="2E859D19" w:rsidR="006B5032" w:rsidRPr="00DE6896" w:rsidDel="00CF691C" w:rsidRDefault="006B5032" w:rsidP="00CF691C">
      <w:pPr>
        <w:spacing w:line="480" w:lineRule="auto"/>
        <w:jc w:val="both"/>
        <w:rPr>
          <w:del w:id="670" w:author="Srinivas Boppana" w:date="2022-03-10T13:23:00Z"/>
          <w:rFonts w:ascii="Times New Roman" w:hAnsi="Times New Roman"/>
          <w:sz w:val="24"/>
          <w:szCs w:val="24"/>
        </w:rPr>
        <w:pPrChange w:id="671" w:author="Srinivas Boppana" w:date="2022-03-10T13:23:00Z">
          <w:pPr>
            <w:spacing w:line="276" w:lineRule="auto"/>
            <w:jc w:val="both"/>
          </w:pPr>
        </w:pPrChange>
      </w:pPr>
      <w:del w:id="672" w:author="Srinivas Boppana" w:date="2022-03-10T13:23:00Z">
        <w:r w:rsidDel="00CF691C">
          <w:rPr>
            <w:rFonts w:ascii="Times New Roman" w:hAnsi="Times New Roman"/>
            <w:color w:val="000000" w:themeColor="text1"/>
            <w:sz w:val="20"/>
            <w:szCs w:val="20"/>
          </w:rPr>
          <w:delText>Coefficients</w:delText>
        </w:r>
        <w:r w:rsidRPr="00DE6896" w:rsidDel="00CF691C">
          <w:rPr>
            <w:rFonts w:ascii="Times New Roman" w:hAnsi="Times New Roman"/>
            <w:color w:val="000000" w:themeColor="text1"/>
            <w:sz w:val="20"/>
            <w:szCs w:val="20"/>
          </w:rPr>
          <w:delText xml:space="preserve"> reported in th</w:delText>
        </w:r>
        <w:r w:rsidDel="00CF691C">
          <w:rPr>
            <w:rFonts w:ascii="Times New Roman" w:hAnsi="Times New Roman"/>
            <w:color w:val="000000" w:themeColor="text1"/>
            <w:sz w:val="20"/>
            <w:szCs w:val="20"/>
          </w:rPr>
          <w:delText>is</w:delText>
        </w:r>
        <w:r w:rsidRPr="00DE6896" w:rsidDel="00CF691C">
          <w:rPr>
            <w:rFonts w:ascii="Times New Roman" w:hAnsi="Times New Roman"/>
            <w:color w:val="000000" w:themeColor="text1"/>
            <w:sz w:val="20"/>
            <w:szCs w:val="20"/>
          </w:rPr>
          <w:delText xml:space="preserve"> table represent social distancing levels in percentage points varying from 0-100. </w:delText>
        </w:r>
        <w:r w:rsidDel="00CF691C">
          <w:rPr>
            <w:rFonts w:ascii="Times New Roman" w:hAnsi="Times New Roman"/>
            <w:color w:val="000000" w:themeColor="text1"/>
            <w:sz w:val="20"/>
            <w:szCs w:val="20"/>
          </w:rPr>
          <w:delText>Cluster-r</w:delText>
        </w:r>
        <w:r w:rsidRPr="00DE6896" w:rsidDel="00CF691C">
          <w:rPr>
            <w:rFonts w:ascii="Times New Roman" w:hAnsi="Times New Roman"/>
            <w:color w:val="000000" w:themeColor="text1"/>
            <w:sz w:val="20"/>
            <w:szCs w:val="20"/>
          </w:rPr>
          <w:delText>obust standard errors between brackets.</w:delText>
        </w:r>
        <w:r w:rsidRPr="00DE6896" w:rsidDel="00CF691C">
          <w:rPr>
            <w:rFonts w:ascii="Times New Roman" w:hAnsi="Times New Roman"/>
            <w:sz w:val="24"/>
            <w:szCs w:val="24"/>
          </w:rPr>
          <w:br w:type="page"/>
        </w:r>
      </w:del>
    </w:p>
    <w:p w14:paraId="0E1BFFA9" w14:textId="3C00DB8A" w:rsidR="006B5032" w:rsidDel="00CF691C" w:rsidRDefault="006B5032" w:rsidP="00CF691C">
      <w:pPr>
        <w:spacing w:line="480" w:lineRule="auto"/>
        <w:jc w:val="both"/>
        <w:rPr>
          <w:ins w:id="673" w:author="rodrigo.moraes" w:date="2022-03-02T19:48:00Z"/>
          <w:del w:id="674" w:author="Srinivas Boppana" w:date="2022-03-10T13:23:00Z"/>
          <w:rFonts w:ascii="Times New Roman" w:hAnsi="Times New Roman"/>
          <w:b/>
          <w:sz w:val="20"/>
          <w:szCs w:val="20"/>
        </w:rPr>
        <w:pPrChange w:id="675" w:author="Srinivas Boppana" w:date="2022-03-10T13:23:00Z">
          <w:pPr>
            <w:spacing w:line="480" w:lineRule="auto"/>
            <w:jc w:val="both"/>
          </w:pPr>
        </w:pPrChange>
      </w:pPr>
      <w:del w:id="676" w:author="Srinivas Boppana" w:date="2022-03-10T13:23:00Z">
        <w:r w:rsidRPr="0037637B" w:rsidDel="00CF691C">
          <w:rPr>
            <w:rFonts w:ascii="Times New Roman" w:hAnsi="Times New Roman"/>
            <w:b/>
            <w:sz w:val="24"/>
            <w:szCs w:val="24"/>
          </w:rPr>
          <w:delText>S1 Fig. Strictness of social distancing measures and levels of social distancing (</w:delText>
        </w:r>
        <w:r w:rsidRPr="0037637B" w:rsidDel="00CF691C">
          <w:rPr>
            <w:rFonts w:ascii="Times New Roman" w:hAnsi="Times New Roman"/>
            <w:b/>
            <w:color w:val="000000" w:themeColor="text1"/>
            <w:sz w:val="24"/>
            <w:szCs w:val="24"/>
          </w:rPr>
          <w:delText>11</w:delText>
        </w:r>
        <w:r w:rsidRPr="0037637B" w:rsidDel="00CF691C">
          <w:rPr>
            <w:rFonts w:ascii="Times New Roman" w:hAnsi="Times New Roman"/>
            <w:b/>
            <w:color w:val="000000" w:themeColor="text1"/>
            <w:sz w:val="24"/>
            <w:szCs w:val="24"/>
            <w:vertAlign w:val="superscript"/>
          </w:rPr>
          <w:delText>th</w:delText>
        </w:r>
        <w:r w:rsidRPr="0037637B" w:rsidDel="00CF691C">
          <w:rPr>
            <w:rFonts w:ascii="Times New Roman" w:hAnsi="Times New Roman"/>
            <w:b/>
            <w:color w:val="000000" w:themeColor="text1"/>
            <w:sz w:val="24"/>
            <w:szCs w:val="24"/>
          </w:rPr>
          <w:delText xml:space="preserve"> March – 10</w:delText>
        </w:r>
        <w:r w:rsidRPr="0037637B" w:rsidDel="00CF691C">
          <w:rPr>
            <w:rFonts w:ascii="Times New Roman" w:hAnsi="Times New Roman"/>
            <w:b/>
            <w:color w:val="000000" w:themeColor="text1"/>
            <w:sz w:val="24"/>
            <w:szCs w:val="24"/>
            <w:vertAlign w:val="superscript"/>
          </w:rPr>
          <w:delText>th</w:delText>
        </w:r>
        <w:r w:rsidRPr="0037637B" w:rsidDel="00CF691C">
          <w:rPr>
            <w:rFonts w:ascii="Times New Roman" w:hAnsi="Times New Roman"/>
            <w:b/>
            <w:color w:val="000000" w:themeColor="text1"/>
            <w:sz w:val="24"/>
            <w:szCs w:val="24"/>
          </w:rPr>
          <w:delText xml:space="preserve"> November 2020), centred-moving averages (seven days).</w:delText>
        </w:r>
        <w:r w:rsidRPr="0037637B" w:rsidDel="00CF691C">
          <w:rPr>
            <w:rFonts w:ascii="Times New Roman" w:hAnsi="Times New Roman"/>
            <w:b/>
            <w:sz w:val="20"/>
            <w:szCs w:val="20"/>
          </w:rPr>
          <w:delText xml:space="preserve"> </w:delText>
        </w:r>
      </w:del>
    </w:p>
    <w:p w14:paraId="1F3523B7" w14:textId="429A9420" w:rsidR="000B0500" w:rsidDel="00CF691C" w:rsidRDefault="00672DC1" w:rsidP="00CF691C">
      <w:pPr>
        <w:spacing w:line="480" w:lineRule="auto"/>
        <w:jc w:val="both"/>
        <w:rPr>
          <w:del w:id="677" w:author="Srinivas Boppana" w:date="2022-03-10T13:23:00Z"/>
          <w:rFonts w:ascii="Times New Roman" w:hAnsi="Times New Roman"/>
          <w:b/>
          <w:color w:val="000000" w:themeColor="text1"/>
          <w:sz w:val="24"/>
          <w:szCs w:val="24"/>
          <w:lang w:val="pt-BR"/>
        </w:rPr>
        <w:pPrChange w:id="678" w:author="Srinivas Boppana" w:date="2022-03-10T13:23:00Z">
          <w:pPr>
            <w:spacing w:line="480" w:lineRule="auto"/>
            <w:jc w:val="both"/>
          </w:pPr>
        </w:pPrChange>
      </w:pPr>
      <w:ins w:id="679" w:author="rodrigo.moraes" w:date="2022-03-04T14:21:00Z">
        <w:del w:id="680" w:author="Srinivas Boppana" w:date="2022-03-10T13:23:00Z">
          <w:r w:rsidDel="00CF691C">
            <w:rPr>
              <w:rFonts w:ascii="Times New Roman" w:hAnsi="Times New Roman"/>
              <w:b/>
              <w:noProof/>
              <w:color w:val="000000" w:themeColor="text1"/>
              <w:sz w:val="24"/>
              <w:szCs w:val="24"/>
              <w:lang w:val="pt-BR"/>
            </w:rPr>
            <w:drawing>
              <wp:inline distT="0" distB="0" distL="0" distR="0" wp14:anchorId="566A4654" wp14:editId="0161205F">
                <wp:extent cx="5505450" cy="8863330"/>
                <wp:effectExtent l="0" t="0" r="0" b="0"/>
                <wp:docPr id="2" name="Pictur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Picture 2"/>
                        <pic:cNvPicPr/>
                      </pic:nvPicPr>
                      <pic:blipFill>
                        <a:blip r:embed="rId5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505450" cy="886333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del>
      </w:ins>
    </w:p>
    <w:p w14:paraId="3E6AE28A" w14:textId="138C685B" w:rsidR="00672DC1" w:rsidDel="00CF691C" w:rsidRDefault="00672DC1" w:rsidP="00CF691C">
      <w:pPr>
        <w:spacing w:line="480" w:lineRule="auto"/>
        <w:jc w:val="both"/>
        <w:rPr>
          <w:ins w:id="681" w:author="rodrigo.moraes" w:date="2022-03-04T14:21:00Z"/>
          <w:del w:id="682" w:author="Srinivas Boppana" w:date="2022-03-10T13:23:00Z"/>
          <w:rFonts w:ascii="Times New Roman" w:hAnsi="Times New Roman"/>
          <w:color w:val="000000" w:themeColor="text1"/>
          <w:sz w:val="20"/>
          <w:szCs w:val="20"/>
        </w:rPr>
        <w:pPrChange w:id="683" w:author="Srinivas Boppana" w:date="2022-03-10T13:23:00Z">
          <w:pPr>
            <w:jc w:val="both"/>
          </w:pPr>
        </w:pPrChange>
      </w:pPr>
      <w:ins w:id="684" w:author="rodrigo.moraes" w:date="2022-03-04T14:21:00Z">
        <w:del w:id="685" w:author="Srinivas Boppana" w:date="2022-03-10T13:23:00Z">
          <w:r w:rsidRPr="003A2BF0" w:rsidDel="00CF691C">
            <w:rPr>
              <w:rFonts w:ascii="Times New Roman" w:hAnsi="Times New Roman"/>
              <w:sz w:val="20"/>
              <w:szCs w:val="20"/>
            </w:rPr>
            <w:delText xml:space="preserve">AC, Acre; AL, Alagoas; AM, Amazonas; AP, Amapá; BA, Bahia; CE, Ceará; DF, Distrito Federal; ES, Espírito Santo; GO, Goiás; MA, Maranhão; MG, Minas Gerais; MS, Mato Grosso do Sul; MT, Mato Grosso; PA, Pará; PB, Paraíba; PE, Pernambuco; PI, Piauí; PR, Paraná; RJ, Rio de Janeiro; RN, Rio Grande </w:delText>
          </w:r>
          <w:r w:rsidRPr="003A2BF0" w:rsidDel="00CF691C">
            <w:rPr>
              <w:rFonts w:ascii="Times New Roman" w:hAnsi="Times New Roman"/>
              <w:color w:val="000000" w:themeColor="text1"/>
              <w:sz w:val="20"/>
              <w:szCs w:val="20"/>
            </w:rPr>
            <w:delText>do Norte; RO, Rondônia; RR, Roraima; RS, Rio Grande do Sul; SC, Santa Catarina; SE, Sergipe; SP, São Paulo; TO, Tocantins</w:delText>
          </w:r>
          <w:r w:rsidDel="00CF691C">
            <w:rPr>
              <w:rFonts w:ascii="Times New Roman" w:hAnsi="Times New Roman"/>
              <w:color w:val="000000" w:themeColor="text1"/>
              <w:sz w:val="20"/>
              <w:szCs w:val="20"/>
            </w:rPr>
            <w:delText>.</w:delText>
          </w:r>
        </w:del>
      </w:ins>
    </w:p>
    <w:p w14:paraId="2581A891" w14:textId="7A92FB33" w:rsidR="00672DC1" w:rsidRPr="00DA59C0" w:rsidDel="00CF691C" w:rsidRDefault="00672DC1" w:rsidP="00CF691C">
      <w:pPr>
        <w:spacing w:line="480" w:lineRule="auto"/>
        <w:jc w:val="both"/>
        <w:rPr>
          <w:ins w:id="686" w:author="rodrigo.moraes" w:date="2022-03-04T14:21:00Z"/>
          <w:del w:id="687" w:author="Srinivas Boppana" w:date="2022-03-10T13:23:00Z"/>
          <w:rFonts w:ascii="Times New Roman" w:hAnsi="Times New Roman"/>
          <w:color w:val="000000" w:themeColor="text1"/>
          <w:sz w:val="20"/>
          <w:szCs w:val="20"/>
        </w:rPr>
        <w:sectPr w:rsidR="00672DC1" w:rsidRPr="00DA59C0" w:rsidDel="00CF691C" w:rsidSect="00CF691C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  <w:sectPrChange w:id="688" w:author="Srinivas Boppana" w:date="2022-03-10T13:23:00Z">
            <w:sectPr w:rsidR="00672DC1" w:rsidRPr="00DA59C0" w:rsidDel="00CF691C" w:rsidSect="00CF691C">
              <w:pgMar w:top="1440" w:right="1440" w:bottom="1440" w:left="1440" w:header="708" w:footer="708" w:gutter="0"/>
            </w:sectPr>
          </w:sectPrChange>
        </w:sectPr>
        <w:pPrChange w:id="689" w:author="Srinivas Boppana" w:date="2022-03-10T13:23:00Z">
          <w:pPr/>
        </w:pPrChange>
      </w:pPr>
      <w:ins w:id="690" w:author="rodrigo.moraes" w:date="2022-03-04T14:21:00Z">
        <w:del w:id="691" w:author="Srinivas Boppana" w:date="2022-03-10T13:23:00Z">
          <w:r w:rsidDel="00CF691C">
            <w:rPr>
              <w:rFonts w:ascii="Times New Roman" w:hAnsi="Times New Roman"/>
              <w:color w:val="000000" w:themeColor="text1"/>
              <w:sz w:val="20"/>
              <w:szCs w:val="20"/>
            </w:rPr>
            <w:delText>B</w:delText>
          </w:r>
          <w:r w:rsidRPr="00DA59C0" w:rsidDel="00CF691C">
            <w:rPr>
              <w:rFonts w:ascii="Times New Roman" w:hAnsi="Times New Roman"/>
              <w:color w:val="000000" w:themeColor="text1"/>
              <w:sz w:val="20"/>
              <w:szCs w:val="20"/>
            </w:rPr>
            <w:delText>lue lines: strictness of social distancing measures</w:delText>
          </w:r>
          <w:r w:rsidDel="00CF691C">
            <w:rPr>
              <w:rFonts w:ascii="Times New Roman" w:hAnsi="Times New Roman"/>
              <w:color w:val="000000" w:themeColor="text1"/>
              <w:sz w:val="20"/>
              <w:szCs w:val="20"/>
            </w:rPr>
            <w:delText xml:space="preserve"> (SDI); r</w:delText>
          </w:r>
          <w:r w:rsidRPr="00DA59C0" w:rsidDel="00CF691C">
            <w:rPr>
              <w:rFonts w:ascii="Times New Roman" w:hAnsi="Times New Roman"/>
              <w:color w:val="000000" w:themeColor="text1"/>
              <w:sz w:val="20"/>
              <w:szCs w:val="20"/>
            </w:rPr>
            <w:delText xml:space="preserve">ed lines: social distancing levels.  </w:delText>
          </w:r>
        </w:del>
      </w:ins>
    </w:p>
    <w:p w14:paraId="20BF78C7" w14:textId="73BBCC29" w:rsidR="00672DC1" w:rsidRPr="00277C55" w:rsidDel="00CF691C" w:rsidRDefault="00672DC1" w:rsidP="00CF691C">
      <w:pPr>
        <w:spacing w:line="480" w:lineRule="auto"/>
        <w:jc w:val="both"/>
        <w:rPr>
          <w:ins w:id="692" w:author="rodrigo.moraes" w:date="2022-03-04T14:21:00Z"/>
          <w:del w:id="693" w:author="Srinivas Boppana" w:date="2022-03-10T13:23:00Z"/>
          <w:rFonts w:ascii="Times New Roman" w:hAnsi="Times New Roman"/>
          <w:b/>
          <w:color w:val="000000" w:themeColor="text1"/>
          <w:sz w:val="24"/>
          <w:szCs w:val="24"/>
          <w:lang w:val="pt-BR"/>
          <w:rPrChange w:id="694" w:author="rodrigo.moraes" w:date="2022-03-02T23:41:00Z">
            <w:rPr>
              <w:ins w:id="695" w:author="rodrigo.moraes" w:date="2022-03-04T14:21:00Z"/>
              <w:del w:id="696" w:author="Srinivas Boppana" w:date="2022-03-10T13:23:00Z"/>
              <w:rFonts w:ascii="Times New Roman" w:hAnsi="Times New Roman"/>
              <w:b/>
              <w:color w:val="000000" w:themeColor="text1"/>
              <w:sz w:val="24"/>
              <w:szCs w:val="24"/>
            </w:rPr>
          </w:rPrChange>
        </w:rPr>
        <w:pPrChange w:id="697" w:author="Srinivas Boppana" w:date="2022-03-10T13:23:00Z">
          <w:pPr>
            <w:spacing w:line="480" w:lineRule="auto"/>
            <w:jc w:val="both"/>
          </w:pPr>
        </w:pPrChange>
      </w:pPr>
    </w:p>
    <w:p w14:paraId="5D8F291C" w14:textId="0C1EE16A" w:rsidR="00CA364E" w:rsidDel="00CF691C" w:rsidRDefault="006B5032" w:rsidP="00CF691C">
      <w:pPr>
        <w:spacing w:line="480" w:lineRule="auto"/>
        <w:jc w:val="both"/>
        <w:rPr>
          <w:del w:id="698" w:author="Srinivas Boppana" w:date="2022-03-10T13:23:00Z"/>
          <w:rFonts w:ascii="Times New Roman" w:hAnsi="Times New Roman"/>
          <w:color w:val="000000" w:themeColor="text1"/>
          <w:sz w:val="24"/>
          <w:szCs w:val="24"/>
        </w:rPr>
        <w:pPrChange w:id="699" w:author="Srinivas Boppana" w:date="2022-03-10T13:23:00Z">
          <w:pPr>
            <w:spacing w:line="360" w:lineRule="auto"/>
            <w:jc w:val="both"/>
          </w:pPr>
        </w:pPrChange>
      </w:pPr>
      <w:del w:id="700" w:author="Srinivas Boppana" w:date="2022-03-10T13:23:00Z">
        <w:r w:rsidRPr="00C46B50" w:rsidDel="00CF691C">
          <w:rPr>
            <w:rFonts w:ascii="Times New Roman" w:hAnsi="Times New Roman"/>
            <w:noProof/>
            <w:color w:val="000000" w:themeColor="text1"/>
            <w:sz w:val="24"/>
            <w:szCs w:val="24"/>
            <w:lang w:val="pt-BR" w:eastAsia="pt-BR"/>
          </w:rPr>
          <w:drawing>
            <wp:inline distT="0" distB="0" distL="0" distR="0" wp14:anchorId="45BBF555" wp14:editId="7DE8BBBE">
              <wp:extent cx="5676900" cy="4152900"/>
              <wp:effectExtent l="0" t="0" r="0" b="0"/>
              <wp:docPr id="4" name="Picture 1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3"/>
                      <pic:cNvPicPr>
                        <a:picLocks noChangeAspect="1" noChangeArrowheads="1"/>
                      </pic:cNvPicPr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676900" cy="4152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  <w:r w:rsidR="00CA364E" w:rsidRPr="00C46B50" w:rsidDel="00CF691C">
          <w:rPr>
            <w:rFonts w:ascii="Times New Roman" w:hAnsi="Times New Roman"/>
            <w:noProof/>
            <w:color w:val="000000" w:themeColor="text1"/>
            <w:sz w:val="24"/>
            <w:szCs w:val="24"/>
            <w:lang w:val="pt-BR" w:eastAsia="pt-BR"/>
          </w:rPr>
          <w:drawing>
            <wp:inline distT="0" distB="0" distL="0" distR="0" wp14:anchorId="06AAFAF3" wp14:editId="6869EAA8">
              <wp:extent cx="5676900" cy="4152900"/>
              <wp:effectExtent l="0" t="0" r="0" b="0"/>
              <wp:docPr id="5" name="Picture 1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5"/>
                      <pic:cNvPicPr>
                        <a:picLocks noChangeAspect="1" noChangeArrowheads="1"/>
                      </pic:cNvPicPr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676900" cy="4152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58290398" w14:textId="17BA493F" w:rsidR="00CA364E" w:rsidDel="00CF691C" w:rsidRDefault="00CA364E" w:rsidP="00CF691C">
      <w:pPr>
        <w:spacing w:line="480" w:lineRule="auto"/>
        <w:jc w:val="both"/>
        <w:rPr>
          <w:del w:id="701" w:author="Srinivas Boppana" w:date="2022-03-10T13:23:00Z"/>
          <w:rFonts w:ascii="Times New Roman" w:hAnsi="Times New Roman"/>
          <w:color w:val="000000" w:themeColor="text1"/>
          <w:sz w:val="24"/>
          <w:szCs w:val="24"/>
        </w:rPr>
        <w:pPrChange w:id="702" w:author="Srinivas Boppana" w:date="2022-03-10T13:23:00Z">
          <w:pPr>
            <w:spacing w:line="360" w:lineRule="auto"/>
            <w:jc w:val="both"/>
          </w:pPr>
        </w:pPrChange>
      </w:pPr>
    </w:p>
    <w:p w14:paraId="387BB1B1" w14:textId="4CD44EC6" w:rsidR="00CA364E" w:rsidDel="00CF691C" w:rsidRDefault="00CA364E" w:rsidP="00CF691C">
      <w:pPr>
        <w:spacing w:line="480" w:lineRule="auto"/>
        <w:jc w:val="both"/>
        <w:rPr>
          <w:del w:id="703" w:author="Srinivas Boppana" w:date="2022-03-10T13:23:00Z"/>
          <w:rFonts w:ascii="Times New Roman" w:hAnsi="Times New Roman"/>
          <w:color w:val="000000" w:themeColor="text1"/>
          <w:sz w:val="24"/>
          <w:szCs w:val="24"/>
        </w:rPr>
        <w:pPrChange w:id="704" w:author="Srinivas Boppana" w:date="2022-03-10T13:23:00Z">
          <w:pPr>
            <w:spacing w:line="360" w:lineRule="auto"/>
            <w:jc w:val="both"/>
          </w:pPr>
        </w:pPrChange>
      </w:pPr>
      <w:del w:id="705" w:author="Srinivas Boppana" w:date="2022-03-10T13:23:00Z">
        <w:r w:rsidRPr="00C46B50" w:rsidDel="00CF691C">
          <w:rPr>
            <w:rFonts w:ascii="Times New Roman" w:hAnsi="Times New Roman"/>
            <w:noProof/>
            <w:color w:val="000000" w:themeColor="text1"/>
            <w:sz w:val="24"/>
            <w:szCs w:val="24"/>
            <w:lang w:val="pt-BR" w:eastAsia="pt-BR"/>
          </w:rPr>
          <w:drawing>
            <wp:inline distT="0" distB="0" distL="0" distR="0" wp14:anchorId="425C1994" wp14:editId="624E27D8">
              <wp:extent cx="5676900" cy="4152900"/>
              <wp:effectExtent l="0" t="0" r="0" b="0"/>
              <wp:docPr id="6" name="Picture 2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2"/>
                      <pic:cNvPicPr>
                        <a:picLocks noChangeAspect="1" noChangeArrowheads="1"/>
                      </pic:cNvPicPr>
                    </pic:nvPicPr>
                    <pic:blipFill>
                      <a:blip r:embed="rId8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676900" cy="4152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77B730E2" w14:textId="5938EA2D" w:rsidR="006B5032" w:rsidRPr="00DA59C0" w:rsidDel="00CF691C" w:rsidRDefault="006B5032" w:rsidP="00CF691C">
      <w:pPr>
        <w:spacing w:line="480" w:lineRule="auto"/>
        <w:jc w:val="both"/>
        <w:rPr>
          <w:del w:id="706" w:author="Srinivas Boppana" w:date="2022-03-10T13:23:00Z"/>
          <w:rFonts w:ascii="Times New Roman" w:hAnsi="Times New Roman"/>
          <w:color w:val="000000" w:themeColor="text1"/>
          <w:sz w:val="20"/>
          <w:szCs w:val="20"/>
        </w:rPr>
        <w:sectPr w:rsidR="006B5032" w:rsidRPr="00DA59C0" w:rsidDel="00CF691C" w:rsidSect="00CF691C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  <w:sectPrChange w:id="707" w:author="Srinivas Boppana" w:date="2022-03-10T13:23:00Z">
            <w:sectPr w:rsidR="006B5032" w:rsidRPr="00DA59C0" w:rsidDel="00CF691C" w:rsidSect="00CF691C">
              <w:pgMar w:top="1440" w:right="1440" w:bottom="1440" w:left="1440" w:header="708" w:footer="708" w:gutter="0"/>
            </w:sectPr>
          </w:sectPrChange>
        </w:sectPr>
        <w:pPrChange w:id="708" w:author="Srinivas Boppana" w:date="2022-03-10T13:23:00Z">
          <w:pPr/>
        </w:pPrChange>
      </w:pPr>
      <w:del w:id="709" w:author="Srinivas Boppana" w:date="2022-03-10T13:23:00Z">
        <w:r w:rsidDel="00CF691C">
          <w:rPr>
            <w:rFonts w:ascii="Times New Roman" w:hAnsi="Times New Roman"/>
            <w:color w:val="000000" w:themeColor="text1"/>
            <w:sz w:val="20"/>
            <w:szCs w:val="20"/>
          </w:rPr>
          <w:delText>B</w:delText>
        </w:r>
        <w:r w:rsidRPr="00DA59C0" w:rsidDel="00CF691C">
          <w:rPr>
            <w:rFonts w:ascii="Times New Roman" w:hAnsi="Times New Roman"/>
            <w:color w:val="000000" w:themeColor="text1"/>
            <w:sz w:val="20"/>
            <w:szCs w:val="20"/>
          </w:rPr>
          <w:delText>lue lines: strictness of social distancing measures</w:delText>
        </w:r>
        <w:r w:rsidR="00D84EFF" w:rsidDel="00CF691C">
          <w:rPr>
            <w:rFonts w:ascii="Times New Roman" w:hAnsi="Times New Roman"/>
            <w:color w:val="000000" w:themeColor="text1"/>
            <w:sz w:val="20"/>
            <w:szCs w:val="20"/>
          </w:rPr>
          <w:delText xml:space="preserve"> (SDI)</w:delText>
        </w:r>
        <w:r w:rsidDel="00CF691C">
          <w:rPr>
            <w:rFonts w:ascii="Times New Roman" w:hAnsi="Times New Roman"/>
            <w:color w:val="000000" w:themeColor="text1"/>
            <w:sz w:val="20"/>
            <w:szCs w:val="20"/>
          </w:rPr>
          <w:delText>; r</w:delText>
        </w:r>
        <w:r w:rsidRPr="00DA59C0" w:rsidDel="00CF691C">
          <w:rPr>
            <w:rFonts w:ascii="Times New Roman" w:hAnsi="Times New Roman"/>
            <w:color w:val="000000" w:themeColor="text1"/>
            <w:sz w:val="20"/>
            <w:szCs w:val="20"/>
          </w:rPr>
          <w:delText xml:space="preserve">ed lines: social distancing levels.  </w:delText>
        </w:r>
      </w:del>
    </w:p>
    <w:p w14:paraId="49DB4B02" w14:textId="16DBB455" w:rsidR="006B5032" w:rsidRPr="00BF0420" w:rsidDel="00CF691C" w:rsidRDefault="006B5032" w:rsidP="00CF691C">
      <w:pPr>
        <w:spacing w:line="480" w:lineRule="auto"/>
        <w:jc w:val="both"/>
        <w:rPr>
          <w:del w:id="710" w:author="Srinivas Boppana" w:date="2022-03-10T13:23:00Z"/>
          <w:rFonts w:ascii="Times New Roman" w:hAnsi="Times New Roman"/>
          <w:b/>
          <w:sz w:val="24"/>
          <w:szCs w:val="24"/>
        </w:rPr>
        <w:pPrChange w:id="711" w:author="Srinivas Boppana" w:date="2022-03-10T13:23:00Z">
          <w:pPr>
            <w:spacing w:line="480" w:lineRule="auto"/>
            <w:jc w:val="both"/>
          </w:pPr>
        </w:pPrChange>
      </w:pPr>
      <w:del w:id="712" w:author="Srinivas Boppana" w:date="2022-03-10T13:23:00Z">
        <w:r w:rsidRPr="00BF0420" w:rsidDel="00CF691C">
          <w:rPr>
            <w:rFonts w:ascii="Times New Roman" w:hAnsi="Times New Roman"/>
            <w:b/>
            <w:sz w:val="24"/>
            <w:szCs w:val="24"/>
          </w:rPr>
          <w:delText>S2 Fig</w:delText>
        </w:r>
        <w:r w:rsidRPr="00BF0420" w:rsidDel="00CF691C">
          <w:rPr>
            <w:rFonts w:ascii="Times New Roman" w:hAnsi="Times New Roman"/>
            <w:b/>
            <w:color w:val="000000" w:themeColor="text1"/>
            <w:sz w:val="24"/>
            <w:szCs w:val="24"/>
          </w:rPr>
          <w:delText>. Strictness of social distancing measures and social distancing levels, Brazilian states (11</w:delText>
        </w:r>
        <w:r w:rsidRPr="00BF0420" w:rsidDel="00CF691C">
          <w:rPr>
            <w:rFonts w:ascii="Times New Roman" w:hAnsi="Times New Roman"/>
            <w:b/>
            <w:color w:val="000000" w:themeColor="text1"/>
            <w:sz w:val="24"/>
            <w:szCs w:val="24"/>
            <w:vertAlign w:val="superscript"/>
          </w:rPr>
          <w:delText>th</w:delText>
        </w:r>
        <w:r w:rsidRPr="00BF0420" w:rsidDel="00CF691C">
          <w:rPr>
            <w:rFonts w:ascii="Times New Roman" w:hAnsi="Times New Roman"/>
            <w:b/>
            <w:color w:val="000000" w:themeColor="text1"/>
            <w:sz w:val="24"/>
            <w:szCs w:val="24"/>
          </w:rPr>
          <w:delText xml:space="preserve"> March – 10</w:delText>
        </w:r>
        <w:r w:rsidRPr="00BF0420" w:rsidDel="00CF691C">
          <w:rPr>
            <w:rFonts w:ascii="Times New Roman" w:hAnsi="Times New Roman"/>
            <w:b/>
            <w:color w:val="000000" w:themeColor="text1"/>
            <w:sz w:val="24"/>
            <w:szCs w:val="24"/>
            <w:vertAlign w:val="superscript"/>
          </w:rPr>
          <w:delText>th</w:delText>
        </w:r>
        <w:r w:rsidRPr="00BF0420" w:rsidDel="00CF691C">
          <w:rPr>
            <w:rFonts w:ascii="Times New Roman" w:hAnsi="Times New Roman"/>
            <w:b/>
            <w:color w:val="000000" w:themeColor="text1"/>
            <w:sz w:val="24"/>
            <w:szCs w:val="24"/>
          </w:rPr>
          <w:delText xml:space="preserve"> November 2020).</w:delText>
        </w:r>
      </w:del>
    </w:p>
    <w:p w14:paraId="7CD95DC5" w14:textId="0C17C37A" w:rsidR="006B5032" w:rsidDel="00CF691C" w:rsidRDefault="006B5032" w:rsidP="00CF691C">
      <w:pPr>
        <w:spacing w:line="480" w:lineRule="auto"/>
        <w:jc w:val="both"/>
        <w:rPr>
          <w:del w:id="713" w:author="Srinivas Boppana" w:date="2022-03-10T13:23:00Z"/>
          <w:rFonts w:ascii="Times New Roman" w:hAnsi="Times New Roman"/>
          <w:sz w:val="24"/>
          <w:szCs w:val="24"/>
        </w:rPr>
        <w:pPrChange w:id="714" w:author="Srinivas Boppana" w:date="2022-03-10T13:23:00Z">
          <w:pPr/>
        </w:pPrChange>
      </w:pPr>
      <w:del w:id="715" w:author="Srinivas Boppana" w:date="2022-03-10T13:23:00Z">
        <w:r w:rsidRPr="00C46B50" w:rsidDel="00CF691C">
          <w:rPr>
            <w:rFonts w:ascii="Times New Roman" w:hAnsi="Times New Roman"/>
            <w:noProof/>
            <w:sz w:val="24"/>
            <w:szCs w:val="24"/>
            <w:lang w:val="pt-BR" w:eastAsia="pt-BR"/>
          </w:rPr>
          <w:drawing>
            <wp:inline distT="0" distB="0" distL="0" distR="0" wp14:anchorId="0C652A44" wp14:editId="20131E63">
              <wp:extent cx="5734050" cy="3971925"/>
              <wp:effectExtent l="0" t="0" r="0" b="0"/>
              <wp:docPr id="7" name="Picture 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7"/>
                      <pic:cNvPicPr>
                        <a:picLocks noChangeAspect="1" noChangeArrowheads="1"/>
                      </pic:cNvPicPr>
                    </pic:nvPicPr>
                    <pic:blipFill>
                      <a:blip r:embed="rId9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34050" cy="39719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39EF4ACC" w14:textId="6FF0F068" w:rsidR="006B5032" w:rsidRPr="008B41F5" w:rsidDel="00CF691C" w:rsidRDefault="006B5032" w:rsidP="00CF691C">
      <w:pPr>
        <w:spacing w:line="480" w:lineRule="auto"/>
        <w:jc w:val="both"/>
        <w:rPr>
          <w:del w:id="716" w:author="Srinivas Boppana" w:date="2022-03-10T13:23:00Z"/>
          <w:rFonts w:ascii="Times New Roman" w:hAnsi="Times New Roman"/>
          <w:sz w:val="20"/>
          <w:szCs w:val="20"/>
        </w:rPr>
        <w:pPrChange w:id="717" w:author="Srinivas Boppana" w:date="2022-03-10T13:23:00Z">
          <w:pPr>
            <w:spacing w:line="276" w:lineRule="auto"/>
            <w:jc w:val="both"/>
          </w:pPr>
        </w:pPrChange>
      </w:pPr>
      <w:del w:id="718" w:author="Srinivas Boppana" w:date="2022-03-10T13:23:00Z">
        <w:r w:rsidDel="00CF691C">
          <w:rPr>
            <w:rFonts w:ascii="Times New Roman" w:hAnsi="Times New Roman"/>
            <w:sz w:val="20"/>
            <w:szCs w:val="20"/>
          </w:rPr>
          <w:delText>The strictness of social distancing rules is equivalent to the social distancing rules index (SDI), in a scale of 0 to 10, in which 10 is the strictest. Social distancing levels are equivalent to the social distancing index, measured by Brazilian company In Loco</w:delText>
        </w:r>
        <w:r w:rsidR="00956C7D" w:rsidDel="00CF691C">
          <w:rPr>
            <w:rFonts w:ascii="Times New Roman" w:hAnsi="Times New Roman"/>
            <w:sz w:val="20"/>
            <w:szCs w:val="20"/>
          </w:rPr>
          <w:delText xml:space="preserve"> (later renamed as Incognia)</w:delText>
        </w:r>
        <w:r w:rsidDel="00CF691C">
          <w:rPr>
            <w:rFonts w:ascii="Times New Roman" w:hAnsi="Times New Roman"/>
            <w:sz w:val="20"/>
            <w:szCs w:val="20"/>
          </w:rPr>
          <w:delText xml:space="preserve">, in a scale of 0% to 100%, in which 100% represent a situation in which all people stayed at home during a whole day. </w:delText>
        </w:r>
      </w:del>
    </w:p>
    <w:p w14:paraId="2C15543E" w14:textId="0943B50E" w:rsidR="006B5032" w:rsidDel="00CF691C" w:rsidRDefault="006B5032" w:rsidP="00CF691C">
      <w:pPr>
        <w:spacing w:line="480" w:lineRule="auto"/>
        <w:jc w:val="both"/>
        <w:rPr>
          <w:del w:id="719" w:author="Srinivas Boppana" w:date="2022-03-10T13:23:00Z"/>
          <w:rFonts w:ascii="Times New Roman" w:hAnsi="Times New Roman"/>
          <w:sz w:val="24"/>
          <w:szCs w:val="24"/>
        </w:rPr>
        <w:pPrChange w:id="720" w:author="Srinivas Boppana" w:date="2022-03-10T13:23:00Z">
          <w:pPr/>
        </w:pPrChange>
      </w:pPr>
    </w:p>
    <w:p w14:paraId="494DAA16" w14:textId="05858386" w:rsidR="006B5032" w:rsidDel="00CF691C" w:rsidRDefault="006B5032" w:rsidP="00CF691C">
      <w:pPr>
        <w:spacing w:line="480" w:lineRule="auto"/>
        <w:jc w:val="both"/>
        <w:rPr>
          <w:del w:id="721" w:author="Srinivas Boppana" w:date="2022-03-10T13:23:00Z"/>
          <w:rFonts w:ascii="Times New Roman" w:hAnsi="Times New Roman"/>
          <w:sz w:val="24"/>
          <w:szCs w:val="24"/>
        </w:rPr>
        <w:pPrChange w:id="722" w:author="Srinivas Boppana" w:date="2022-03-10T13:23:00Z">
          <w:pPr/>
        </w:pPrChange>
      </w:pPr>
    </w:p>
    <w:p w14:paraId="4382E67C" w14:textId="6E137050" w:rsidR="006B5032" w:rsidDel="00CF691C" w:rsidRDefault="006B5032" w:rsidP="00CF691C">
      <w:pPr>
        <w:spacing w:line="480" w:lineRule="auto"/>
        <w:jc w:val="both"/>
        <w:rPr>
          <w:del w:id="723" w:author="Srinivas Boppana" w:date="2022-03-10T13:23:00Z"/>
          <w:rFonts w:ascii="Times New Roman" w:hAnsi="Times New Roman"/>
          <w:sz w:val="24"/>
          <w:szCs w:val="24"/>
        </w:rPr>
        <w:pPrChange w:id="724" w:author="Srinivas Boppana" w:date="2022-03-10T13:23:00Z">
          <w:pPr/>
        </w:pPrChange>
      </w:pPr>
    </w:p>
    <w:p w14:paraId="0FD0EA62" w14:textId="7AC89596" w:rsidR="006B5032" w:rsidDel="00CF691C" w:rsidRDefault="006B5032" w:rsidP="00CF691C">
      <w:pPr>
        <w:spacing w:line="480" w:lineRule="auto"/>
        <w:jc w:val="both"/>
        <w:rPr>
          <w:del w:id="725" w:author="Srinivas Boppana" w:date="2022-03-10T13:23:00Z"/>
          <w:rFonts w:ascii="Times New Roman" w:hAnsi="Times New Roman"/>
          <w:sz w:val="24"/>
          <w:szCs w:val="24"/>
        </w:rPr>
        <w:pPrChange w:id="726" w:author="Srinivas Boppana" w:date="2022-03-10T13:23:00Z">
          <w:pPr/>
        </w:pPrChange>
      </w:pPr>
    </w:p>
    <w:p w14:paraId="5CBC6214" w14:textId="7C1F8450" w:rsidR="006B5032" w:rsidDel="00CF691C" w:rsidRDefault="006B5032" w:rsidP="00CF691C">
      <w:pPr>
        <w:spacing w:line="480" w:lineRule="auto"/>
        <w:jc w:val="both"/>
        <w:rPr>
          <w:del w:id="727" w:author="Srinivas Boppana" w:date="2022-03-10T13:23:00Z"/>
          <w:rFonts w:ascii="Times New Roman" w:hAnsi="Times New Roman"/>
          <w:sz w:val="24"/>
          <w:szCs w:val="24"/>
        </w:rPr>
        <w:pPrChange w:id="728" w:author="Srinivas Boppana" w:date="2022-03-10T13:23:00Z">
          <w:pPr/>
        </w:pPrChange>
      </w:pPr>
    </w:p>
    <w:p w14:paraId="420B871C" w14:textId="5E9807B0" w:rsidR="006B5032" w:rsidDel="00CF691C" w:rsidRDefault="006B5032" w:rsidP="00CF691C">
      <w:pPr>
        <w:spacing w:line="480" w:lineRule="auto"/>
        <w:jc w:val="both"/>
        <w:rPr>
          <w:del w:id="729" w:author="Srinivas Boppana" w:date="2022-03-10T13:23:00Z"/>
          <w:rFonts w:ascii="Times New Roman" w:hAnsi="Times New Roman"/>
          <w:sz w:val="24"/>
          <w:szCs w:val="24"/>
        </w:rPr>
        <w:pPrChange w:id="730" w:author="Srinivas Boppana" w:date="2022-03-10T13:23:00Z">
          <w:pPr/>
        </w:pPrChange>
      </w:pPr>
      <w:del w:id="731" w:author="Srinivas Boppana" w:date="2022-03-10T13:23:00Z">
        <w:r w:rsidDel="00CF691C">
          <w:rPr>
            <w:rFonts w:ascii="Times New Roman" w:hAnsi="Times New Roman"/>
            <w:sz w:val="24"/>
            <w:szCs w:val="24"/>
          </w:rPr>
          <w:br w:type="page"/>
        </w:r>
      </w:del>
    </w:p>
    <w:p w14:paraId="4F4B21F3" w14:textId="77B47E82" w:rsidR="006B5032" w:rsidRPr="00B952C7" w:rsidDel="00CF691C" w:rsidRDefault="006B5032" w:rsidP="00CF691C">
      <w:pPr>
        <w:spacing w:line="480" w:lineRule="auto"/>
        <w:jc w:val="both"/>
        <w:rPr>
          <w:del w:id="732" w:author="Srinivas Boppana" w:date="2022-03-10T13:23:00Z"/>
          <w:rFonts w:ascii="Times New Roman" w:hAnsi="Times New Roman"/>
          <w:b/>
          <w:color w:val="000000" w:themeColor="text1"/>
          <w:sz w:val="24"/>
          <w:szCs w:val="24"/>
        </w:rPr>
        <w:pPrChange w:id="733" w:author="Srinivas Boppana" w:date="2022-03-10T13:23:00Z">
          <w:pPr>
            <w:spacing w:line="480" w:lineRule="auto"/>
            <w:jc w:val="both"/>
          </w:pPr>
        </w:pPrChange>
      </w:pPr>
      <w:bookmarkStart w:id="734" w:name="_Hlk97156430"/>
      <w:del w:id="735" w:author="Srinivas Boppana" w:date="2022-03-10T13:23:00Z">
        <w:r w:rsidRPr="00B952C7" w:rsidDel="00CF691C">
          <w:rPr>
            <w:rFonts w:ascii="Times New Roman" w:hAnsi="Times New Roman"/>
            <w:b/>
            <w:sz w:val="24"/>
            <w:szCs w:val="24"/>
          </w:rPr>
          <w:delText>S3 Fig.</w:delText>
        </w:r>
        <w:r w:rsidRPr="00B952C7" w:rsidDel="00CF691C">
          <w:rPr>
            <w:rFonts w:ascii="Times New Roman" w:hAnsi="Times New Roman"/>
            <w:b/>
            <w:color w:val="000000" w:themeColor="text1"/>
            <w:sz w:val="24"/>
            <w:szCs w:val="24"/>
          </w:rPr>
          <w:delText xml:space="preserve"> Percentage of days in which there were </w:delText>
        </w:r>
      </w:del>
      <w:ins w:id="736" w:author="rodrigo.moraes" w:date="2022-03-02T19:14:00Z">
        <w:del w:id="737" w:author="Srinivas Boppana" w:date="2022-03-10T13:23:00Z">
          <w:r w:rsidR="00B552F8" w:rsidDel="00CF691C">
            <w:rPr>
              <w:rFonts w:ascii="Times New Roman" w:hAnsi="Times New Roman"/>
              <w:b/>
              <w:color w:val="000000" w:themeColor="text1"/>
              <w:sz w:val="24"/>
              <w:szCs w:val="24"/>
            </w:rPr>
            <w:delText xml:space="preserve">full </w:delText>
          </w:r>
        </w:del>
      </w:ins>
      <w:del w:id="738" w:author="Srinivas Boppana" w:date="2022-03-10T13:23:00Z">
        <w:r w:rsidRPr="00B952C7" w:rsidDel="00CF691C">
          <w:rPr>
            <w:rFonts w:ascii="Times New Roman" w:hAnsi="Times New Roman"/>
            <w:b/>
            <w:color w:val="000000" w:themeColor="text1"/>
            <w:sz w:val="24"/>
            <w:szCs w:val="24"/>
          </w:rPr>
          <w:delText>restrictions on social or economic activities, Brazilian states (11</w:delText>
        </w:r>
        <w:r w:rsidRPr="00B952C7" w:rsidDel="00CF691C">
          <w:rPr>
            <w:rFonts w:ascii="Times New Roman" w:hAnsi="Times New Roman"/>
            <w:b/>
            <w:color w:val="000000" w:themeColor="text1"/>
            <w:sz w:val="24"/>
            <w:szCs w:val="24"/>
            <w:vertAlign w:val="superscript"/>
          </w:rPr>
          <w:delText>th</w:delText>
        </w:r>
        <w:r w:rsidRPr="00B952C7" w:rsidDel="00CF691C">
          <w:rPr>
            <w:rFonts w:ascii="Times New Roman" w:hAnsi="Times New Roman"/>
            <w:b/>
            <w:color w:val="000000" w:themeColor="text1"/>
            <w:sz w:val="24"/>
            <w:szCs w:val="24"/>
          </w:rPr>
          <w:delText xml:space="preserve"> March – 10</w:delText>
        </w:r>
        <w:r w:rsidRPr="00B952C7" w:rsidDel="00CF691C">
          <w:rPr>
            <w:rFonts w:ascii="Times New Roman" w:hAnsi="Times New Roman"/>
            <w:b/>
            <w:color w:val="000000" w:themeColor="text1"/>
            <w:sz w:val="24"/>
            <w:szCs w:val="24"/>
            <w:vertAlign w:val="superscript"/>
          </w:rPr>
          <w:delText>th</w:delText>
        </w:r>
        <w:r w:rsidRPr="00B952C7" w:rsidDel="00CF691C">
          <w:rPr>
            <w:rFonts w:ascii="Times New Roman" w:hAnsi="Times New Roman"/>
            <w:b/>
            <w:color w:val="000000" w:themeColor="text1"/>
            <w:sz w:val="24"/>
            <w:szCs w:val="24"/>
          </w:rPr>
          <w:delText xml:space="preserve"> November 2020).</w:delText>
        </w:r>
      </w:del>
    </w:p>
    <w:bookmarkEnd w:id="734"/>
    <w:p w14:paraId="10624CE2" w14:textId="606F2456" w:rsidR="006B5032" w:rsidDel="00CF691C" w:rsidRDefault="006B5032" w:rsidP="00CF691C">
      <w:pPr>
        <w:spacing w:line="480" w:lineRule="auto"/>
        <w:jc w:val="both"/>
        <w:rPr>
          <w:del w:id="739" w:author="Srinivas Boppana" w:date="2022-03-10T13:23:00Z"/>
          <w:rFonts w:ascii="Times New Roman" w:hAnsi="Times New Roman"/>
          <w:color w:val="000000" w:themeColor="text1"/>
          <w:sz w:val="24"/>
          <w:szCs w:val="24"/>
        </w:rPr>
        <w:pPrChange w:id="740" w:author="Srinivas Boppana" w:date="2022-03-10T13:23:00Z">
          <w:pPr/>
        </w:pPrChange>
      </w:pPr>
    </w:p>
    <w:p w14:paraId="262C3945" w14:textId="687C8B36" w:rsidR="006B5032" w:rsidRPr="00B952C7" w:rsidDel="00CF691C" w:rsidRDefault="006B5032" w:rsidP="00CF691C">
      <w:pPr>
        <w:spacing w:line="480" w:lineRule="auto"/>
        <w:jc w:val="both"/>
        <w:rPr>
          <w:del w:id="741" w:author="Srinivas Boppana" w:date="2022-03-10T13:23:00Z"/>
          <w:rFonts w:ascii="Times New Roman" w:hAnsi="Times New Roman"/>
          <w:b/>
          <w:color w:val="000000" w:themeColor="text1"/>
          <w:sz w:val="24"/>
          <w:szCs w:val="24"/>
        </w:rPr>
        <w:pPrChange w:id="742" w:author="Srinivas Boppana" w:date="2022-03-10T13:23:00Z">
          <w:pPr/>
        </w:pPrChange>
      </w:pPr>
      <w:del w:id="743" w:author="Srinivas Boppana" w:date="2022-03-10T13:23:00Z">
        <w:r w:rsidRPr="00B952C7" w:rsidDel="00CF691C">
          <w:rPr>
            <w:rFonts w:ascii="Times New Roman" w:hAnsi="Times New Roman"/>
            <w:b/>
            <w:color w:val="000000" w:themeColor="text1"/>
            <w:sz w:val="24"/>
            <w:szCs w:val="24"/>
          </w:rPr>
          <w:delText>2a. Full restrictions</w:delText>
        </w:r>
      </w:del>
    </w:p>
    <w:p w14:paraId="099DC444" w14:textId="3E0CDA49" w:rsidR="006B5032" w:rsidDel="00CF691C" w:rsidRDefault="006B5032" w:rsidP="00CF691C">
      <w:pPr>
        <w:spacing w:line="480" w:lineRule="auto"/>
        <w:jc w:val="both"/>
        <w:rPr>
          <w:del w:id="744" w:author="Srinivas Boppana" w:date="2022-03-10T13:23:00Z"/>
          <w:rFonts w:ascii="Times New Roman" w:hAnsi="Times New Roman"/>
          <w:color w:val="000000" w:themeColor="text1"/>
          <w:sz w:val="24"/>
          <w:szCs w:val="24"/>
        </w:rPr>
        <w:pPrChange w:id="745" w:author="Srinivas Boppana" w:date="2022-03-10T13:23:00Z">
          <w:pPr/>
        </w:pPrChange>
      </w:pPr>
      <w:del w:id="746" w:author="Srinivas Boppana" w:date="2022-03-10T13:23:00Z">
        <w:r w:rsidRPr="00C46B50" w:rsidDel="00CF691C">
          <w:rPr>
            <w:rFonts w:ascii="Times New Roman" w:hAnsi="Times New Roman"/>
            <w:noProof/>
            <w:color w:val="000000" w:themeColor="text1"/>
            <w:sz w:val="24"/>
            <w:szCs w:val="24"/>
            <w:lang w:val="pt-BR" w:eastAsia="pt-BR"/>
          </w:rPr>
          <w:drawing>
            <wp:inline distT="0" distB="0" distL="0" distR="0" wp14:anchorId="188191D6" wp14:editId="3DC4785D">
              <wp:extent cx="5734050" cy="3505200"/>
              <wp:effectExtent l="0" t="0" r="0" b="0"/>
              <wp:docPr id="8" name="Picture 1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1"/>
                      <pic:cNvPicPr>
                        <a:picLocks noChangeAspect="1" noChangeArrowheads="1"/>
                      </pic:cNvPicPr>
                    </pic:nvPicPr>
                    <pic:blipFill>
                      <a:blip r:embed="rId10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34050" cy="35052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047F2106" w14:textId="0E1EFF49" w:rsidR="006B5032" w:rsidRPr="00B952C7" w:rsidDel="00CF691C" w:rsidRDefault="006B5032" w:rsidP="00CF691C">
      <w:pPr>
        <w:spacing w:line="480" w:lineRule="auto"/>
        <w:jc w:val="both"/>
        <w:rPr>
          <w:del w:id="747" w:author="Srinivas Boppana" w:date="2022-03-10T13:23:00Z"/>
          <w:rFonts w:ascii="Times New Roman" w:hAnsi="Times New Roman"/>
          <w:b/>
          <w:color w:val="000000" w:themeColor="text1"/>
          <w:sz w:val="24"/>
          <w:szCs w:val="24"/>
        </w:rPr>
        <w:pPrChange w:id="748" w:author="Srinivas Boppana" w:date="2022-03-10T13:23:00Z">
          <w:pPr/>
        </w:pPrChange>
      </w:pPr>
    </w:p>
    <w:p w14:paraId="53216627" w14:textId="04B41685" w:rsidR="00B552F8" w:rsidRPr="00B952C7" w:rsidDel="00CF691C" w:rsidRDefault="00B552F8" w:rsidP="00CF691C">
      <w:pPr>
        <w:spacing w:line="480" w:lineRule="auto"/>
        <w:jc w:val="both"/>
        <w:rPr>
          <w:ins w:id="749" w:author="rodrigo.moraes" w:date="2022-03-02T19:14:00Z"/>
          <w:del w:id="750" w:author="Srinivas Boppana" w:date="2022-03-10T13:23:00Z"/>
          <w:rFonts w:ascii="Times New Roman" w:hAnsi="Times New Roman"/>
          <w:b/>
          <w:color w:val="000000" w:themeColor="text1"/>
          <w:sz w:val="24"/>
          <w:szCs w:val="24"/>
        </w:rPr>
        <w:pPrChange w:id="751" w:author="Srinivas Boppana" w:date="2022-03-10T13:23:00Z">
          <w:pPr>
            <w:spacing w:line="480" w:lineRule="auto"/>
            <w:jc w:val="both"/>
          </w:pPr>
        </w:pPrChange>
      </w:pPr>
      <w:bookmarkStart w:id="752" w:name="_Hlk97156453"/>
      <w:ins w:id="753" w:author="rodrigo.moraes" w:date="2022-03-02T19:14:00Z">
        <w:del w:id="754" w:author="Srinivas Boppana" w:date="2022-03-10T13:23:00Z">
          <w:r w:rsidRPr="00B952C7" w:rsidDel="00CF691C">
            <w:rPr>
              <w:rFonts w:ascii="Times New Roman" w:hAnsi="Times New Roman"/>
              <w:b/>
              <w:sz w:val="24"/>
              <w:szCs w:val="24"/>
            </w:rPr>
            <w:delText>S</w:delText>
          </w:r>
        </w:del>
      </w:ins>
      <w:ins w:id="755" w:author="rodrigo.moraes" w:date="2022-03-02T23:33:00Z">
        <w:del w:id="756" w:author="Srinivas Boppana" w:date="2022-03-10T13:23:00Z">
          <w:r w:rsidR="009A2426" w:rsidDel="00CF691C">
            <w:rPr>
              <w:rFonts w:ascii="Times New Roman" w:hAnsi="Times New Roman"/>
              <w:b/>
              <w:sz w:val="24"/>
              <w:szCs w:val="24"/>
            </w:rPr>
            <w:delText>4</w:delText>
          </w:r>
        </w:del>
      </w:ins>
      <w:ins w:id="757" w:author="rodrigo.moraes" w:date="2022-03-02T19:14:00Z">
        <w:del w:id="758" w:author="Srinivas Boppana" w:date="2022-03-10T13:23:00Z">
          <w:r w:rsidRPr="00B952C7" w:rsidDel="00CF691C">
            <w:rPr>
              <w:rFonts w:ascii="Times New Roman" w:hAnsi="Times New Roman"/>
              <w:b/>
              <w:sz w:val="24"/>
              <w:szCs w:val="24"/>
            </w:rPr>
            <w:delText xml:space="preserve"> Fig.</w:delText>
          </w:r>
          <w:r w:rsidRPr="00B952C7" w:rsidDel="00CF691C">
            <w:rPr>
              <w:rFonts w:ascii="Times New Roman" w:hAnsi="Times New Roman"/>
              <w:b/>
              <w:color w:val="000000" w:themeColor="text1"/>
              <w:sz w:val="24"/>
              <w:szCs w:val="24"/>
            </w:rPr>
            <w:delText xml:space="preserve"> Percentage of days in which there were </w:delText>
          </w:r>
          <w:r w:rsidDel="00CF691C">
            <w:rPr>
              <w:rFonts w:ascii="Times New Roman" w:hAnsi="Times New Roman"/>
              <w:b/>
              <w:color w:val="000000" w:themeColor="text1"/>
              <w:sz w:val="24"/>
              <w:szCs w:val="24"/>
            </w:rPr>
            <w:delText xml:space="preserve">partial or full </w:delText>
          </w:r>
          <w:r w:rsidRPr="00B952C7" w:rsidDel="00CF691C">
            <w:rPr>
              <w:rFonts w:ascii="Times New Roman" w:hAnsi="Times New Roman"/>
              <w:b/>
              <w:color w:val="000000" w:themeColor="text1"/>
              <w:sz w:val="24"/>
              <w:szCs w:val="24"/>
            </w:rPr>
            <w:delText>restrictions on social or economic activities, Brazilian states (11</w:delText>
          </w:r>
          <w:r w:rsidRPr="00B952C7" w:rsidDel="00CF691C">
            <w:rPr>
              <w:rFonts w:ascii="Times New Roman" w:hAnsi="Times New Roman"/>
              <w:b/>
              <w:color w:val="000000" w:themeColor="text1"/>
              <w:sz w:val="24"/>
              <w:szCs w:val="24"/>
              <w:vertAlign w:val="superscript"/>
            </w:rPr>
            <w:delText>th</w:delText>
          </w:r>
          <w:r w:rsidRPr="00B952C7" w:rsidDel="00CF691C">
            <w:rPr>
              <w:rFonts w:ascii="Times New Roman" w:hAnsi="Times New Roman"/>
              <w:b/>
              <w:color w:val="000000" w:themeColor="text1"/>
              <w:sz w:val="24"/>
              <w:szCs w:val="24"/>
            </w:rPr>
            <w:delText xml:space="preserve"> March – 10</w:delText>
          </w:r>
          <w:r w:rsidRPr="00B952C7" w:rsidDel="00CF691C">
            <w:rPr>
              <w:rFonts w:ascii="Times New Roman" w:hAnsi="Times New Roman"/>
              <w:b/>
              <w:color w:val="000000" w:themeColor="text1"/>
              <w:sz w:val="24"/>
              <w:szCs w:val="24"/>
              <w:vertAlign w:val="superscript"/>
            </w:rPr>
            <w:delText>th</w:delText>
          </w:r>
          <w:r w:rsidRPr="00B952C7" w:rsidDel="00CF691C">
            <w:rPr>
              <w:rFonts w:ascii="Times New Roman" w:hAnsi="Times New Roman"/>
              <w:b/>
              <w:color w:val="000000" w:themeColor="text1"/>
              <w:sz w:val="24"/>
              <w:szCs w:val="24"/>
            </w:rPr>
            <w:delText xml:space="preserve"> November 2020).</w:delText>
          </w:r>
        </w:del>
      </w:ins>
    </w:p>
    <w:bookmarkEnd w:id="752"/>
    <w:p w14:paraId="1C229F20" w14:textId="126E5FE5" w:rsidR="006B5032" w:rsidRPr="00B952C7" w:rsidDel="00CF691C" w:rsidRDefault="006B5032" w:rsidP="00CF691C">
      <w:pPr>
        <w:spacing w:line="480" w:lineRule="auto"/>
        <w:jc w:val="both"/>
        <w:rPr>
          <w:del w:id="759" w:author="Srinivas Boppana" w:date="2022-03-10T13:23:00Z"/>
          <w:rFonts w:ascii="Times New Roman" w:hAnsi="Times New Roman"/>
          <w:b/>
          <w:color w:val="000000" w:themeColor="text1"/>
          <w:sz w:val="24"/>
          <w:szCs w:val="24"/>
        </w:rPr>
        <w:pPrChange w:id="760" w:author="Srinivas Boppana" w:date="2022-03-10T13:23:00Z">
          <w:pPr/>
        </w:pPrChange>
      </w:pPr>
      <w:del w:id="761" w:author="Srinivas Boppana" w:date="2022-03-10T13:23:00Z">
        <w:r w:rsidRPr="00B952C7" w:rsidDel="00CF691C">
          <w:rPr>
            <w:rFonts w:ascii="Times New Roman" w:hAnsi="Times New Roman"/>
            <w:b/>
            <w:color w:val="000000" w:themeColor="text1"/>
            <w:sz w:val="24"/>
            <w:szCs w:val="24"/>
          </w:rPr>
          <w:delText>2b. Partial or full restrictions</w:delText>
        </w:r>
      </w:del>
    </w:p>
    <w:p w14:paraId="52A39C6D" w14:textId="2F619455" w:rsidR="00F239FE" w:rsidRDefault="006B5032" w:rsidP="00CF691C">
      <w:pPr>
        <w:spacing w:line="480" w:lineRule="auto"/>
        <w:jc w:val="both"/>
        <w:pPrChange w:id="762" w:author="Srinivas Boppana" w:date="2022-03-10T13:23:00Z">
          <w:pPr/>
        </w:pPrChange>
      </w:pPr>
      <w:del w:id="763" w:author="Srinivas Boppana" w:date="2022-03-10T13:23:00Z">
        <w:r w:rsidRPr="00C46B50" w:rsidDel="00CF691C">
          <w:rPr>
            <w:rFonts w:ascii="Times New Roman" w:hAnsi="Times New Roman"/>
            <w:noProof/>
            <w:color w:val="000000" w:themeColor="text1"/>
            <w:sz w:val="24"/>
            <w:szCs w:val="24"/>
            <w:lang w:val="pt-BR" w:eastAsia="pt-BR"/>
          </w:rPr>
          <w:drawing>
            <wp:inline distT="0" distB="0" distL="0" distR="0" wp14:anchorId="354A5569" wp14:editId="7FBB7DE0">
              <wp:extent cx="5734050" cy="3505200"/>
              <wp:effectExtent l="0" t="0" r="0" b="0"/>
              <wp:docPr id="9" name="Picture 2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3"/>
                      <pic:cNvPicPr>
                        <a:picLocks noChangeAspect="1" noChangeArrowheads="1"/>
                      </pic:cNvPicPr>
                    </pic:nvPicPr>
                    <pic:blipFill>
                      <a:blip r:embed="rId11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34050" cy="35052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sectPr w:rsidR="00F239FE" w:rsidSect="00CF691C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  <w:sectPrChange w:id="764" w:author="Srinivas Boppana" w:date="2022-03-10T13:23:00Z">
        <w:sectPr w:rsidR="00F239FE" w:rsidSect="00CF691C">
          <w:pgMar w:top="1440" w:right="1440" w:bottom="1440" w:left="1440" w:header="708" w:footer="708" w:gutter="0"/>
          <w:lnNumType w:countBy="0" w:restart="newPage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rinivas Boppana">
    <w15:presenceInfo w15:providerId="None" w15:userId="Srinivas Boppana"/>
  </w15:person>
  <w15:person w15:author="rodrigo.moraes">
    <w15:presenceInfo w15:providerId="None" w15:userId="rodrigo.mora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2tzSxMDQxtjQ0MjJX0lEKTi0uzszPAykwNKwFAFl8H9ktAAAA"/>
  </w:docVars>
  <w:rsids>
    <w:rsidRoot w:val="006B5032"/>
    <w:rsid w:val="00030E53"/>
    <w:rsid w:val="0007396D"/>
    <w:rsid w:val="000B0500"/>
    <w:rsid w:val="000B530B"/>
    <w:rsid w:val="000F0278"/>
    <w:rsid w:val="001B6B35"/>
    <w:rsid w:val="00211A22"/>
    <w:rsid w:val="00260070"/>
    <w:rsid w:val="00275CC9"/>
    <w:rsid w:val="00277C55"/>
    <w:rsid w:val="002B6063"/>
    <w:rsid w:val="002C5BA2"/>
    <w:rsid w:val="00351903"/>
    <w:rsid w:val="00364959"/>
    <w:rsid w:val="0037674D"/>
    <w:rsid w:val="003D6F3D"/>
    <w:rsid w:val="003F5880"/>
    <w:rsid w:val="00422963"/>
    <w:rsid w:val="004271C2"/>
    <w:rsid w:val="00453F37"/>
    <w:rsid w:val="00482D2F"/>
    <w:rsid w:val="004B3710"/>
    <w:rsid w:val="004F0831"/>
    <w:rsid w:val="00594DB0"/>
    <w:rsid w:val="005E7DE0"/>
    <w:rsid w:val="00621E9B"/>
    <w:rsid w:val="00672DC1"/>
    <w:rsid w:val="0068315C"/>
    <w:rsid w:val="006B5032"/>
    <w:rsid w:val="006C721F"/>
    <w:rsid w:val="006F1DE2"/>
    <w:rsid w:val="006F7802"/>
    <w:rsid w:val="007C012E"/>
    <w:rsid w:val="007F5EFC"/>
    <w:rsid w:val="00870124"/>
    <w:rsid w:val="008863A2"/>
    <w:rsid w:val="00956C7D"/>
    <w:rsid w:val="00957383"/>
    <w:rsid w:val="00984705"/>
    <w:rsid w:val="009A2426"/>
    <w:rsid w:val="009D51D3"/>
    <w:rsid w:val="009F191B"/>
    <w:rsid w:val="00A32700"/>
    <w:rsid w:val="00AB5E1C"/>
    <w:rsid w:val="00AC069C"/>
    <w:rsid w:val="00AC0851"/>
    <w:rsid w:val="00AE7BA1"/>
    <w:rsid w:val="00B552F8"/>
    <w:rsid w:val="00B55AB1"/>
    <w:rsid w:val="00B71962"/>
    <w:rsid w:val="00BC0720"/>
    <w:rsid w:val="00C07C56"/>
    <w:rsid w:val="00C441EF"/>
    <w:rsid w:val="00C61568"/>
    <w:rsid w:val="00C857A4"/>
    <w:rsid w:val="00CA3066"/>
    <w:rsid w:val="00CA364E"/>
    <w:rsid w:val="00CF691C"/>
    <w:rsid w:val="00D84EFF"/>
    <w:rsid w:val="00D92A61"/>
    <w:rsid w:val="00DC5F93"/>
    <w:rsid w:val="00ED645C"/>
    <w:rsid w:val="00EE2582"/>
    <w:rsid w:val="00F01EC8"/>
    <w:rsid w:val="00F239FE"/>
    <w:rsid w:val="00F71CA6"/>
    <w:rsid w:val="00FA34E7"/>
    <w:rsid w:val="00FE5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69637"/>
  <w15:chartTrackingRefBased/>
  <w15:docId w15:val="{34C746DA-9093-44D5-B8F0-A61EFC09F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>
      <w:pPr>
        <w:spacing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032"/>
    <w:rPr>
      <w:rFonts w:asciiTheme="minorHAnsi" w:eastAsia="Times New Roman" w:hAnsi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032"/>
    <w:pPr>
      <w:spacing w:line="240" w:lineRule="auto"/>
    </w:pPr>
    <w:rPr>
      <w:rFonts w:asciiTheme="minorHAnsi" w:eastAsia="Times New Roman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B503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50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5032"/>
    <w:rPr>
      <w:rFonts w:asciiTheme="minorHAnsi" w:eastAsia="Times New Roman" w:hAnsiTheme="minorHAnsi"/>
    </w:rPr>
  </w:style>
  <w:style w:type="character" w:styleId="LineNumber">
    <w:name w:val="line number"/>
    <w:basedOn w:val="DefaultParagraphFont"/>
    <w:uiPriority w:val="99"/>
    <w:semiHidden/>
    <w:unhideWhenUsed/>
    <w:rsid w:val="006B5032"/>
  </w:style>
  <w:style w:type="paragraph" w:styleId="Revision">
    <w:name w:val="Revision"/>
    <w:hidden/>
    <w:uiPriority w:val="99"/>
    <w:semiHidden/>
    <w:rsid w:val="002C5BA2"/>
    <w:pPr>
      <w:spacing w:line="240" w:lineRule="auto"/>
    </w:pPr>
    <w:rPr>
      <w:rFonts w:asciiTheme="minorHAnsi" w:eastAsia="Times New Roman" w:hAnsi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0E41BB-68D3-48AD-977C-9D29828A5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5</TotalTime>
  <Pages>2</Pages>
  <Words>1223</Words>
  <Characters>697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.moraes</dc:creator>
  <cp:keywords/>
  <dc:description/>
  <cp:lastModifiedBy>Srinivas Boppana</cp:lastModifiedBy>
  <cp:revision>51</cp:revision>
  <dcterms:created xsi:type="dcterms:W3CDTF">2022-02-03T16:31:00Z</dcterms:created>
  <dcterms:modified xsi:type="dcterms:W3CDTF">2022-03-10T07:53:00Z</dcterms:modified>
</cp:coreProperties>
</file>